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58193B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58193B">
        <w:t>Supplementary Material</w:t>
      </w:r>
    </w:p>
    <w:p w14:paraId="1B2DC8DA" w14:textId="13B80E32" w:rsidR="00BE6592" w:rsidRPr="0058193B" w:rsidRDefault="00BE6592" w:rsidP="00BE6592">
      <w:pPr>
        <w:pStyle w:val="Heading1"/>
        <w:rPr>
          <w:sz w:val="28"/>
          <w:szCs w:val="28"/>
        </w:rPr>
      </w:pPr>
      <w:r w:rsidRPr="0058193B">
        <w:rPr>
          <w:sz w:val="28"/>
          <w:szCs w:val="28"/>
        </w:rPr>
        <w:t>Supplementary Materials and Methods</w:t>
      </w:r>
    </w:p>
    <w:p w14:paraId="5A0E70C5" w14:textId="77777777" w:rsidR="00BE6592" w:rsidRPr="0058193B" w:rsidRDefault="00BE6592" w:rsidP="000572CE">
      <w:pPr>
        <w:spacing w:before="0" w:after="0" w:line="480" w:lineRule="auto"/>
        <w:jc w:val="both"/>
        <w:rPr>
          <w:rFonts w:eastAsia="Cambria" w:cs="Times New Roman"/>
          <w:b/>
          <w:szCs w:val="24"/>
        </w:rPr>
      </w:pPr>
      <w:r w:rsidRPr="0058193B">
        <w:rPr>
          <w:rFonts w:eastAsia="Cambria" w:cs="Times New Roman"/>
          <w:b/>
          <w:szCs w:val="24"/>
        </w:rPr>
        <w:t>MGMT methylation status and IDH mutational status analyses</w:t>
      </w:r>
    </w:p>
    <w:p w14:paraId="7709292D" w14:textId="7C0DAEE5" w:rsidR="00BE6592" w:rsidRPr="0058193B" w:rsidRDefault="00BE6592" w:rsidP="000572CE">
      <w:pPr>
        <w:spacing w:before="0" w:after="0" w:line="480" w:lineRule="auto"/>
        <w:jc w:val="both"/>
        <w:rPr>
          <w:rFonts w:eastAsia="Cambria" w:cs="Times New Roman"/>
          <w:szCs w:val="24"/>
        </w:rPr>
      </w:pPr>
      <w:r w:rsidRPr="0058193B">
        <w:rPr>
          <w:rFonts w:eastAsia="Cambria" w:cs="Times New Roman"/>
          <w:szCs w:val="24"/>
        </w:rPr>
        <w:t>IDH1</w:t>
      </w:r>
      <w:r w:rsidR="00D305CF" w:rsidRPr="0058193B">
        <w:rPr>
          <w:rFonts w:eastAsia="Cambria" w:cs="Times New Roman"/>
          <w:szCs w:val="24"/>
        </w:rPr>
        <w:t xml:space="preserve"> and IDH</w:t>
      </w:r>
      <w:r w:rsidRPr="0058193B">
        <w:rPr>
          <w:rFonts w:eastAsia="Cambria" w:cs="Times New Roman"/>
          <w:szCs w:val="24"/>
        </w:rPr>
        <w:t xml:space="preserve">2 mutational status </w:t>
      </w:r>
      <w:r w:rsidR="00D305CF" w:rsidRPr="0058193B">
        <w:rPr>
          <w:rFonts w:eastAsia="Cambria" w:cs="Times New Roman"/>
          <w:szCs w:val="24"/>
        </w:rPr>
        <w:t xml:space="preserve">were </w:t>
      </w:r>
      <w:r w:rsidRPr="0058193B">
        <w:rPr>
          <w:rFonts w:eastAsia="Cambria" w:cs="Times New Roman"/>
          <w:szCs w:val="24"/>
        </w:rPr>
        <w:t xml:space="preserve">analyzed by Sanger sequencing. MGMT methylation status was performed by </w:t>
      </w:r>
      <w:proofErr w:type="spellStart"/>
      <w:r w:rsidRPr="0058193B">
        <w:rPr>
          <w:rFonts w:eastAsia="Cambria" w:cs="Times New Roman"/>
          <w:szCs w:val="24"/>
        </w:rPr>
        <w:t>pyrosequencing</w:t>
      </w:r>
      <w:proofErr w:type="spellEnd"/>
      <w:r w:rsidRPr="0058193B">
        <w:rPr>
          <w:rFonts w:eastAsia="Cambria" w:cs="Times New Roman"/>
          <w:szCs w:val="24"/>
        </w:rPr>
        <w:t xml:space="preserve"> and a cut-off of 7% was considered for assessing as </w:t>
      </w:r>
      <w:proofErr w:type="spellStart"/>
      <w:r w:rsidRPr="0058193B">
        <w:rPr>
          <w:rFonts w:eastAsia="Cambria" w:cs="Times New Roman"/>
          <w:szCs w:val="24"/>
        </w:rPr>
        <w:t>unmethylated</w:t>
      </w:r>
      <w:proofErr w:type="spellEnd"/>
      <w:r w:rsidRPr="0058193B">
        <w:rPr>
          <w:rFonts w:eastAsia="Cambria" w:cs="Times New Roman"/>
          <w:szCs w:val="24"/>
        </w:rPr>
        <w:t xml:space="preserve"> and methylated.</w:t>
      </w:r>
    </w:p>
    <w:p w14:paraId="3CEF6CA9" w14:textId="77777777" w:rsidR="00BE6592" w:rsidRPr="0058193B" w:rsidRDefault="00BE6592" w:rsidP="000572CE">
      <w:pPr>
        <w:spacing w:before="0" w:after="0" w:line="480" w:lineRule="auto"/>
        <w:rPr>
          <w:rFonts w:eastAsia="Cambria" w:cs="Times New Roman"/>
          <w:b/>
          <w:szCs w:val="24"/>
        </w:rPr>
      </w:pPr>
      <w:r w:rsidRPr="0058193B">
        <w:rPr>
          <w:rFonts w:eastAsia="Cambria" w:cs="Times New Roman"/>
          <w:b/>
          <w:szCs w:val="24"/>
        </w:rPr>
        <w:t>Determination of ARG1 activity</w:t>
      </w:r>
    </w:p>
    <w:p w14:paraId="5367FCCD" w14:textId="12CA5C6A" w:rsidR="00BE6592" w:rsidRPr="0058193B" w:rsidRDefault="00BE6592" w:rsidP="00C56D3F">
      <w:pPr>
        <w:autoSpaceDE w:val="0"/>
        <w:autoSpaceDN w:val="0"/>
        <w:adjustRightInd w:val="0"/>
        <w:spacing w:before="0" w:after="0" w:line="480" w:lineRule="auto"/>
        <w:jc w:val="both"/>
        <w:rPr>
          <w:rFonts w:cs="Times New Roman"/>
          <w:szCs w:val="24"/>
        </w:rPr>
      </w:pPr>
      <w:r w:rsidRPr="0058193B">
        <w:rPr>
          <w:rFonts w:cs="Times New Roman"/>
          <w:szCs w:val="24"/>
        </w:rPr>
        <w:t xml:space="preserve">To eliminate residual cells potentially present in the plasma, samples were treated with 50 </w:t>
      </w:r>
      <w:proofErr w:type="spellStart"/>
      <w:r w:rsidRPr="0058193B">
        <w:rPr>
          <w:rFonts w:cs="Times New Roman"/>
          <w:szCs w:val="24"/>
        </w:rPr>
        <w:t>μl</w:t>
      </w:r>
      <w:proofErr w:type="spellEnd"/>
      <w:r w:rsidRPr="0058193B">
        <w:rPr>
          <w:rFonts w:cs="Times New Roman"/>
          <w:szCs w:val="24"/>
        </w:rPr>
        <w:t xml:space="preserve"> of </w:t>
      </w:r>
      <w:proofErr w:type="spellStart"/>
      <w:r w:rsidRPr="0058193B">
        <w:rPr>
          <w:rFonts w:cs="Times New Roman"/>
          <w:szCs w:val="24"/>
        </w:rPr>
        <w:t>lysis</w:t>
      </w:r>
      <w:proofErr w:type="spellEnd"/>
      <w:r w:rsidRPr="0058193B">
        <w:rPr>
          <w:rFonts w:cs="Times New Roman"/>
          <w:szCs w:val="24"/>
        </w:rPr>
        <w:t xml:space="preserve"> buffer (0.1% Triton X-100, 100 </w:t>
      </w:r>
      <w:proofErr w:type="spellStart"/>
      <w:r w:rsidRPr="0058193B">
        <w:rPr>
          <w:rFonts w:cs="Times New Roman"/>
          <w:szCs w:val="24"/>
        </w:rPr>
        <w:t>μg</w:t>
      </w:r>
      <w:proofErr w:type="spellEnd"/>
      <w:r w:rsidRPr="0058193B">
        <w:rPr>
          <w:rFonts w:cs="Times New Roman"/>
          <w:szCs w:val="24"/>
        </w:rPr>
        <w:t xml:space="preserve">/ml </w:t>
      </w:r>
      <w:proofErr w:type="spellStart"/>
      <w:r w:rsidRPr="0058193B">
        <w:rPr>
          <w:rFonts w:cs="Times New Roman"/>
          <w:szCs w:val="24"/>
        </w:rPr>
        <w:t>pepstatin</w:t>
      </w:r>
      <w:proofErr w:type="spellEnd"/>
      <w:r w:rsidRPr="0058193B">
        <w:rPr>
          <w:rFonts w:cs="Times New Roman"/>
          <w:szCs w:val="24"/>
        </w:rPr>
        <w:t xml:space="preserve">, 100 </w:t>
      </w:r>
      <w:proofErr w:type="spellStart"/>
      <w:r w:rsidRPr="0058193B">
        <w:rPr>
          <w:rFonts w:cs="Times New Roman"/>
          <w:szCs w:val="24"/>
        </w:rPr>
        <w:t>μg</w:t>
      </w:r>
      <w:proofErr w:type="spellEnd"/>
      <w:r w:rsidRPr="0058193B">
        <w:rPr>
          <w:rFonts w:cs="Times New Roman"/>
          <w:szCs w:val="24"/>
        </w:rPr>
        <w:t xml:space="preserve">/ml </w:t>
      </w:r>
      <w:proofErr w:type="spellStart"/>
      <w:r w:rsidRPr="0058193B">
        <w:rPr>
          <w:rFonts w:cs="Times New Roman"/>
          <w:szCs w:val="24"/>
        </w:rPr>
        <w:t>aprotinin</w:t>
      </w:r>
      <w:proofErr w:type="spellEnd"/>
      <w:r w:rsidRPr="0058193B">
        <w:rPr>
          <w:rFonts w:cs="Times New Roman"/>
          <w:szCs w:val="24"/>
        </w:rPr>
        <w:t xml:space="preserve">, and 100 </w:t>
      </w:r>
      <w:proofErr w:type="spellStart"/>
      <w:r w:rsidRPr="0058193B">
        <w:rPr>
          <w:rFonts w:cs="Times New Roman"/>
          <w:szCs w:val="24"/>
        </w:rPr>
        <w:t>μg</w:t>
      </w:r>
      <w:proofErr w:type="spellEnd"/>
      <w:r w:rsidRPr="0058193B">
        <w:rPr>
          <w:rFonts w:cs="Times New Roman"/>
          <w:szCs w:val="24"/>
        </w:rPr>
        <w:t xml:space="preserve">/ml </w:t>
      </w:r>
      <w:proofErr w:type="spellStart"/>
      <w:r w:rsidRPr="0058193B">
        <w:rPr>
          <w:rFonts w:cs="Times New Roman"/>
          <w:szCs w:val="24"/>
        </w:rPr>
        <w:t>antipain</w:t>
      </w:r>
      <w:proofErr w:type="spellEnd"/>
      <w:r w:rsidRPr="0058193B">
        <w:rPr>
          <w:rFonts w:cs="Times New Roman"/>
          <w:szCs w:val="24"/>
        </w:rPr>
        <w:t xml:space="preserve">) and shacked at 37°C for 30 minutes. Then, 60 </w:t>
      </w:r>
      <w:proofErr w:type="spellStart"/>
      <w:r w:rsidRPr="0058193B">
        <w:rPr>
          <w:rFonts w:cs="Times New Roman"/>
          <w:szCs w:val="24"/>
        </w:rPr>
        <w:t>μl</w:t>
      </w:r>
      <w:proofErr w:type="spellEnd"/>
      <w:r w:rsidRPr="0058193B">
        <w:rPr>
          <w:rFonts w:cs="Times New Roman"/>
          <w:szCs w:val="24"/>
        </w:rPr>
        <w:t xml:space="preserve"> of 25 </w:t>
      </w:r>
      <w:proofErr w:type="spellStart"/>
      <w:r w:rsidRPr="0058193B">
        <w:rPr>
          <w:rFonts w:cs="Times New Roman"/>
          <w:szCs w:val="24"/>
        </w:rPr>
        <w:t>mM</w:t>
      </w:r>
      <w:proofErr w:type="spellEnd"/>
      <w:r w:rsidRPr="0058193B">
        <w:rPr>
          <w:rFonts w:cs="Times New Roman"/>
          <w:szCs w:val="24"/>
        </w:rPr>
        <w:t xml:space="preserve"> </w:t>
      </w:r>
      <w:proofErr w:type="spellStart"/>
      <w:r w:rsidRPr="0058193B">
        <w:rPr>
          <w:rFonts w:cs="Times New Roman"/>
          <w:szCs w:val="24"/>
        </w:rPr>
        <w:t>Tris-HCl</w:t>
      </w:r>
      <w:proofErr w:type="spellEnd"/>
      <w:r w:rsidRPr="0058193B">
        <w:rPr>
          <w:rFonts w:cs="Times New Roman"/>
          <w:szCs w:val="24"/>
        </w:rPr>
        <w:t xml:space="preserve"> and 2 </w:t>
      </w:r>
      <w:proofErr w:type="spellStart"/>
      <w:r w:rsidRPr="0058193B">
        <w:rPr>
          <w:rFonts w:cs="Times New Roman"/>
          <w:szCs w:val="24"/>
        </w:rPr>
        <w:t>mM</w:t>
      </w:r>
      <w:proofErr w:type="spellEnd"/>
      <w:r w:rsidRPr="0058193B">
        <w:rPr>
          <w:rFonts w:cs="Times New Roman"/>
          <w:szCs w:val="24"/>
        </w:rPr>
        <w:t xml:space="preserve"> MnCl</w:t>
      </w:r>
      <w:r w:rsidRPr="0058193B">
        <w:rPr>
          <w:rFonts w:cs="Times New Roman"/>
          <w:szCs w:val="24"/>
          <w:vertAlign w:val="subscript"/>
        </w:rPr>
        <w:t xml:space="preserve">2 </w:t>
      </w:r>
      <w:r w:rsidRPr="0058193B">
        <w:rPr>
          <w:rFonts w:cs="Times New Roman"/>
          <w:szCs w:val="24"/>
        </w:rPr>
        <w:t xml:space="preserve">were added, and the solution was heated for 10 min at 56°C. The solution was hydrolyzed with 100 </w:t>
      </w:r>
      <w:proofErr w:type="spellStart"/>
      <w:r w:rsidRPr="0058193B">
        <w:rPr>
          <w:rFonts w:cs="Times New Roman"/>
          <w:szCs w:val="24"/>
        </w:rPr>
        <w:t>μl</w:t>
      </w:r>
      <w:proofErr w:type="spellEnd"/>
      <w:r w:rsidRPr="0058193B">
        <w:rPr>
          <w:rFonts w:cs="Times New Roman"/>
          <w:szCs w:val="24"/>
        </w:rPr>
        <w:t xml:space="preserve"> of 500 </w:t>
      </w:r>
      <w:proofErr w:type="spellStart"/>
      <w:r w:rsidRPr="0058193B">
        <w:rPr>
          <w:rFonts w:cs="Times New Roman"/>
          <w:szCs w:val="24"/>
        </w:rPr>
        <w:t>mM</w:t>
      </w:r>
      <w:proofErr w:type="spellEnd"/>
      <w:r w:rsidRPr="0058193B">
        <w:rPr>
          <w:rFonts w:cs="Times New Roman"/>
          <w:szCs w:val="24"/>
        </w:rPr>
        <w:t xml:space="preserve"> </w:t>
      </w:r>
      <w:r w:rsidRPr="0058193B">
        <w:rPr>
          <w:rStyle w:val="sc1"/>
          <w:rFonts w:cs="Times New Roman"/>
        </w:rPr>
        <w:t>l</w:t>
      </w:r>
      <w:r w:rsidRPr="0058193B">
        <w:rPr>
          <w:rFonts w:cs="Times New Roman"/>
          <w:szCs w:val="24"/>
        </w:rPr>
        <w:t xml:space="preserve">-arginine dissolved in either carbonate buffer (pH 9.5) or phosphate buffer (pH 7.1), incubated at 37°C </w:t>
      </w:r>
      <w:proofErr w:type="gramStart"/>
      <w:r w:rsidRPr="0058193B">
        <w:rPr>
          <w:rFonts w:cs="Times New Roman"/>
          <w:szCs w:val="24"/>
        </w:rPr>
        <w:t>for</w:t>
      </w:r>
      <w:proofErr w:type="gramEnd"/>
      <w:r w:rsidRPr="0058193B">
        <w:rPr>
          <w:rFonts w:cs="Times New Roman"/>
          <w:szCs w:val="24"/>
        </w:rPr>
        <w:t xml:space="preserve"> 60–120 min and the reaction was stopped with 800 </w:t>
      </w:r>
      <w:proofErr w:type="spellStart"/>
      <w:r w:rsidRPr="0058193B">
        <w:rPr>
          <w:rFonts w:cs="Times New Roman"/>
          <w:szCs w:val="24"/>
        </w:rPr>
        <w:t>μl</w:t>
      </w:r>
      <w:proofErr w:type="spellEnd"/>
      <w:r w:rsidRPr="0058193B">
        <w:rPr>
          <w:rFonts w:cs="Times New Roman"/>
          <w:szCs w:val="24"/>
        </w:rPr>
        <w:t xml:space="preserve"> of H</w:t>
      </w:r>
      <w:r w:rsidRPr="0058193B">
        <w:rPr>
          <w:rFonts w:cs="Times New Roman"/>
          <w:szCs w:val="24"/>
          <w:vertAlign w:val="subscript"/>
        </w:rPr>
        <w:t>2</w:t>
      </w:r>
      <w:r w:rsidRPr="0058193B">
        <w:rPr>
          <w:rFonts w:cs="Times New Roman"/>
          <w:szCs w:val="24"/>
        </w:rPr>
        <w:t>SO</w:t>
      </w:r>
      <w:r w:rsidRPr="0058193B">
        <w:rPr>
          <w:rFonts w:cs="Times New Roman"/>
          <w:szCs w:val="24"/>
          <w:vertAlign w:val="subscript"/>
        </w:rPr>
        <w:t>4</w:t>
      </w:r>
      <w:r w:rsidRPr="0058193B">
        <w:rPr>
          <w:rFonts w:cs="Times New Roman"/>
          <w:szCs w:val="24"/>
        </w:rPr>
        <w:t xml:space="preserve"> (96%)/H</w:t>
      </w:r>
      <w:r w:rsidRPr="0058193B">
        <w:rPr>
          <w:rFonts w:cs="Times New Roman"/>
          <w:szCs w:val="24"/>
          <w:vertAlign w:val="subscript"/>
        </w:rPr>
        <w:t>3</w:t>
      </w:r>
      <w:r w:rsidRPr="0058193B">
        <w:rPr>
          <w:rFonts w:cs="Times New Roman"/>
          <w:szCs w:val="24"/>
        </w:rPr>
        <w:t>PO</w:t>
      </w:r>
      <w:r w:rsidRPr="0058193B">
        <w:rPr>
          <w:rFonts w:cs="Times New Roman"/>
          <w:szCs w:val="24"/>
          <w:vertAlign w:val="subscript"/>
        </w:rPr>
        <w:t>4</w:t>
      </w:r>
      <w:r w:rsidRPr="0058193B">
        <w:rPr>
          <w:rFonts w:cs="Times New Roman"/>
          <w:szCs w:val="24"/>
        </w:rPr>
        <w:t xml:space="preserve"> (85%)/H</w:t>
      </w:r>
      <w:r w:rsidRPr="0058193B">
        <w:rPr>
          <w:rFonts w:cs="Times New Roman"/>
          <w:szCs w:val="24"/>
          <w:vertAlign w:val="subscript"/>
        </w:rPr>
        <w:t>2</w:t>
      </w:r>
      <w:r w:rsidRPr="0058193B">
        <w:rPr>
          <w:rFonts w:cs="Times New Roman"/>
          <w:szCs w:val="24"/>
        </w:rPr>
        <w:t xml:space="preserve">O. The urea concentration was measured at 540 </w:t>
      </w:r>
      <w:proofErr w:type="spellStart"/>
      <w:r w:rsidRPr="0058193B">
        <w:rPr>
          <w:rFonts w:cs="Times New Roman"/>
          <w:szCs w:val="24"/>
        </w:rPr>
        <w:t>nM</w:t>
      </w:r>
      <w:proofErr w:type="spellEnd"/>
      <w:r w:rsidRPr="0058193B">
        <w:rPr>
          <w:rFonts w:cs="Times New Roman"/>
          <w:szCs w:val="24"/>
        </w:rPr>
        <w:t xml:space="preserve"> after addition of 40 </w:t>
      </w:r>
      <w:proofErr w:type="spellStart"/>
      <w:r w:rsidRPr="0058193B">
        <w:rPr>
          <w:rFonts w:cs="Times New Roman"/>
          <w:szCs w:val="24"/>
        </w:rPr>
        <w:t>μl</w:t>
      </w:r>
      <w:proofErr w:type="spellEnd"/>
      <w:r w:rsidRPr="0058193B">
        <w:rPr>
          <w:rFonts w:cs="Times New Roman"/>
          <w:szCs w:val="24"/>
        </w:rPr>
        <w:t xml:space="preserve"> of α-</w:t>
      </w:r>
      <w:proofErr w:type="spellStart"/>
      <w:r w:rsidRPr="0058193B">
        <w:rPr>
          <w:rFonts w:cs="Times New Roman"/>
          <w:szCs w:val="24"/>
        </w:rPr>
        <w:t>isonitrosopropiophenone</w:t>
      </w:r>
      <w:proofErr w:type="spellEnd"/>
      <w:r w:rsidRPr="0058193B">
        <w:rPr>
          <w:rFonts w:cs="Times New Roman"/>
          <w:szCs w:val="24"/>
        </w:rPr>
        <w:t xml:space="preserve"> (dissolved in 100% ethanol), followed by heating at 95°C for 15–40 min. Samples were assayed in duplicates and urea concentration was derived from a standard curve.</w:t>
      </w:r>
    </w:p>
    <w:p w14:paraId="00AFA109" w14:textId="1282EADC" w:rsidR="00BE6592" w:rsidRPr="0058193B" w:rsidRDefault="006F6DC2" w:rsidP="009061E0">
      <w:pPr>
        <w:spacing w:before="0" w:after="200" w:line="276" w:lineRule="auto"/>
      </w:pPr>
      <w:r w:rsidRPr="0058193B">
        <w:br w:type="page"/>
      </w:r>
    </w:p>
    <w:p w14:paraId="4D059444" w14:textId="09F3F8F6" w:rsidR="00994A3D" w:rsidRPr="0058193B" w:rsidRDefault="00654E8F" w:rsidP="00C21584">
      <w:pPr>
        <w:pStyle w:val="Heading1"/>
        <w:rPr>
          <w:sz w:val="28"/>
        </w:rPr>
      </w:pPr>
      <w:r w:rsidRPr="0058193B">
        <w:rPr>
          <w:sz w:val="28"/>
        </w:rPr>
        <w:lastRenderedPageBreak/>
        <w:t>Supplementary Figure and Tables</w:t>
      </w:r>
    </w:p>
    <w:p w14:paraId="41A777CC" w14:textId="77777777" w:rsidR="00C21584" w:rsidRPr="0058193B" w:rsidRDefault="00C21584" w:rsidP="00C21584"/>
    <w:p w14:paraId="7E13F1C5" w14:textId="784805E0" w:rsidR="00BE6592" w:rsidRPr="0058193B" w:rsidRDefault="00BE6592" w:rsidP="00BE6592"/>
    <w:p w14:paraId="4768427C" w14:textId="6918EBE6" w:rsidR="00F3432F" w:rsidRPr="0058193B" w:rsidRDefault="00F3432F" w:rsidP="00BE6592">
      <w:r w:rsidRPr="0058193B">
        <w:rPr>
          <w:noProof/>
          <w:lang w:val="en-PH" w:eastAsia="en-PH"/>
        </w:rPr>
        <w:drawing>
          <wp:inline distT="0" distB="0" distL="0" distR="0" wp14:anchorId="7C1ED0AF" wp14:editId="2F0EE420">
            <wp:extent cx="4559817" cy="3108966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91221 Fig 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9817" cy="3108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504367" w14:textId="77777777" w:rsidR="00BE6592" w:rsidRPr="0058193B" w:rsidRDefault="00BE6592" w:rsidP="00BE6592"/>
    <w:p w14:paraId="7015A629" w14:textId="16FC2955" w:rsidR="00BE6592" w:rsidRPr="0058193B" w:rsidRDefault="00C21584" w:rsidP="00BE6592">
      <w:pPr>
        <w:spacing w:after="0" w:line="360" w:lineRule="auto"/>
        <w:jc w:val="both"/>
        <w:rPr>
          <w:rFonts w:cs="Times New Roman"/>
          <w:szCs w:val="24"/>
        </w:rPr>
      </w:pPr>
      <w:r w:rsidRPr="0058193B">
        <w:rPr>
          <w:rFonts w:cs="Times New Roman"/>
          <w:b/>
          <w:szCs w:val="24"/>
        </w:rPr>
        <w:t xml:space="preserve">Supplementary Figure </w:t>
      </w:r>
      <w:r w:rsidR="00BE6592" w:rsidRPr="0058193B">
        <w:rPr>
          <w:rFonts w:cs="Times New Roman"/>
          <w:b/>
          <w:szCs w:val="24"/>
        </w:rPr>
        <w:t>1.</w:t>
      </w:r>
      <w:r w:rsidR="00BE6592" w:rsidRPr="0058193B">
        <w:rPr>
          <w:rFonts w:cs="Times New Roman"/>
          <w:szCs w:val="24"/>
        </w:rPr>
        <w:t xml:space="preserve"> Distribution of circulating myeloid cells in </w:t>
      </w:r>
      <w:r w:rsidR="00866400" w:rsidRPr="0058193B">
        <w:rPr>
          <w:rFonts w:cs="Times New Roman"/>
          <w:szCs w:val="24"/>
        </w:rPr>
        <w:t xml:space="preserve">grade IV </w:t>
      </w:r>
      <w:proofErr w:type="spellStart"/>
      <w:r w:rsidR="00866400" w:rsidRPr="0058193B">
        <w:rPr>
          <w:rFonts w:cs="Times New Roman"/>
          <w:szCs w:val="24"/>
        </w:rPr>
        <w:t>glioma</w:t>
      </w:r>
      <w:proofErr w:type="spellEnd"/>
      <w:r w:rsidR="00AB0C14" w:rsidRPr="0058193B">
        <w:rPr>
          <w:rFonts w:cs="Times New Roman"/>
          <w:szCs w:val="24"/>
        </w:rPr>
        <w:t xml:space="preserve"> (GIV)</w:t>
      </w:r>
      <w:r w:rsidR="00866400" w:rsidRPr="0058193B">
        <w:rPr>
          <w:rFonts w:cs="Times New Roman"/>
          <w:szCs w:val="24"/>
        </w:rPr>
        <w:t xml:space="preserve"> </w:t>
      </w:r>
      <w:r w:rsidR="00BE6592" w:rsidRPr="0058193B">
        <w:rPr>
          <w:rFonts w:cs="Times New Roman"/>
          <w:szCs w:val="24"/>
        </w:rPr>
        <w:t>patients treated preoperatively with dexamethasone. Orange boxes indicate patients treated with dexamethasone (</w:t>
      </w:r>
      <w:r w:rsidR="00866400" w:rsidRPr="0058193B">
        <w:rPr>
          <w:rFonts w:cs="Times New Roman"/>
          <w:szCs w:val="24"/>
        </w:rPr>
        <w:t xml:space="preserve">GIV </w:t>
      </w:r>
      <w:r w:rsidR="00BE6592" w:rsidRPr="0058193B">
        <w:rPr>
          <w:rFonts w:cs="Times New Roman"/>
          <w:szCs w:val="24"/>
        </w:rPr>
        <w:t>DEX), yellow boxes refer to untreated patients (</w:t>
      </w:r>
      <w:r w:rsidR="00866400" w:rsidRPr="0058193B">
        <w:rPr>
          <w:rFonts w:cs="Times New Roman"/>
          <w:szCs w:val="24"/>
        </w:rPr>
        <w:t>GIV</w:t>
      </w:r>
      <w:r w:rsidR="00BE6592" w:rsidRPr="0058193B">
        <w:rPr>
          <w:rFonts w:cs="Times New Roman"/>
          <w:szCs w:val="24"/>
        </w:rPr>
        <w:t xml:space="preserve">). Box Plots show the median, 25th and 75th percentile of the percentage of monocytes (27 HDs, 8 </w:t>
      </w:r>
      <w:r w:rsidR="00866400" w:rsidRPr="0058193B">
        <w:rPr>
          <w:rFonts w:cs="Times New Roman"/>
          <w:szCs w:val="24"/>
        </w:rPr>
        <w:t xml:space="preserve">GIV </w:t>
      </w:r>
      <w:r w:rsidR="00BE6592" w:rsidRPr="0058193B">
        <w:rPr>
          <w:rFonts w:cs="Times New Roman"/>
          <w:szCs w:val="24"/>
        </w:rPr>
        <w:t xml:space="preserve">and 25 </w:t>
      </w:r>
      <w:r w:rsidR="00866400" w:rsidRPr="0058193B">
        <w:rPr>
          <w:rFonts w:cs="Times New Roman"/>
          <w:szCs w:val="24"/>
        </w:rPr>
        <w:t xml:space="preserve">GIV </w:t>
      </w:r>
      <w:r w:rsidR="00BE6592" w:rsidRPr="0058193B">
        <w:rPr>
          <w:rFonts w:cs="Times New Roman"/>
          <w:szCs w:val="24"/>
        </w:rPr>
        <w:t xml:space="preserve">DEX), granulocytes (26 HDs, 8 </w:t>
      </w:r>
      <w:r w:rsidR="00866400" w:rsidRPr="0058193B">
        <w:rPr>
          <w:rFonts w:cs="Times New Roman"/>
          <w:szCs w:val="24"/>
        </w:rPr>
        <w:t xml:space="preserve">GIV </w:t>
      </w:r>
      <w:r w:rsidR="00BE6592" w:rsidRPr="0058193B">
        <w:rPr>
          <w:rFonts w:cs="Times New Roman"/>
          <w:szCs w:val="24"/>
        </w:rPr>
        <w:t xml:space="preserve">and 25 </w:t>
      </w:r>
      <w:r w:rsidR="00866400" w:rsidRPr="0058193B">
        <w:rPr>
          <w:rFonts w:cs="Times New Roman"/>
          <w:szCs w:val="24"/>
        </w:rPr>
        <w:t xml:space="preserve">GIV </w:t>
      </w:r>
      <w:r w:rsidR="00BE6592" w:rsidRPr="0058193B">
        <w:rPr>
          <w:rFonts w:cs="Times New Roman"/>
          <w:szCs w:val="24"/>
        </w:rPr>
        <w:t xml:space="preserve">DEX), MDSC1, (27 HDs, 8 </w:t>
      </w:r>
      <w:r w:rsidR="00866400" w:rsidRPr="0058193B">
        <w:rPr>
          <w:rFonts w:cs="Times New Roman"/>
          <w:szCs w:val="24"/>
        </w:rPr>
        <w:t xml:space="preserve">GIV </w:t>
      </w:r>
      <w:r w:rsidR="00BE6592" w:rsidRPr="0058193B">
        <w:rPr>
          <w:rFonts w:cs="Times New Roman"/>
          <w:szCs w:val="24"/>
        </w:rPr>
        <w:t xml:space="preserve">and 25 </w:t>
      </w:r>
      <w:r w:rsidR="00866400" w:rsidRPr="0058193B">
        <w:rPr>
          <w:rFonts w:cs="Times New Roman"/>
          <w:szCs w:val="24"/>
        </w:rPr>
        <w:t xml:space="preserve">GIV </w:t>
      </w:r>
      <w:r w:rsidR="00BE6592" w:rsidRPr="0058193B">
        <w:rPr>
          <w:rFonts w:cs="Times New Roman"/>
          <w:szCs w:val="24"/>
        </w:rPr>
        <w:t xml:space="preserve">DEX), MDSC2 (27 HDs, 6 </w:t>
      </w:r>
      <w:r w:rsidR="00866400" w:rsidRPr="0058193B">
        <w:rPr>
          <w:rFonts w:cs="Times New Roman"/>
          <w:szCs w:val="24"/>
        </w:rPr>
        <w:t xml:space="preserve">GIV </w:t>
      </w:r>
      <w:r w:rsidR="00BE6592" w:rsidRPr="0058193B">
        <w:rPr>
          <w:rFonts w:cs="Times New Roman"/>
          <w:szCs w:val="24"/>
        </w:rPr>
        <w:t xml:space="preserve">and 19 </w:t>
      </w:r>
      <w:r w:rsidR="00866400" w:rsidRPr="0058193B">
        <w:rPr>
          <w:rFonts w:cs="Times New Roman"/>
          <w:szCs w:val="24"/>
        </w:rPr>
        <w:t xml:space="preserve">GIV </w:t>
      </w:r>
      <w:r w:rsidR="00BE6592" w:rsidRPr="0058193B">
        <w:rPr>
          <w:rFonts w:cs="Times New Roman"/>
          <w:szCs w:val="24"/>
        </w:rPr>
        <w:t>DEX), MDSC3 in CD15</w:t>
      </w:r>
      <w:r w:rsidR="00BE6592" w:rsidRPr="0058193B">
        <w:rPr>
          <w:rFonts w:cs="Times New Roman"/>
          <w:szCs w:val="24"/>
          <w:vertAlign w:val="superscript"/>
        </w:rPr>
        <w:t>-</w:t>
      </w:r>
      <w:r w:rsidR="00BE6592" w:rsidRPr="0058193B">
        <w:rPr>
          <w:rFonts w:cs="Times New Roman"/>
          <w:szCs w:val="24"/>
        </w:rPr>
        <w:t xml:space="preserve"> cells (27 HDs, 8 </w:t>
      </w:r>
      <w:r w:rsidR="00866400" w:rsidRPr="0058193B">
        <w:rPr>
          <w:rFonts w:cs="Times New Roman"/>
          <w:szCs w:val="24"/>
        </w:rPr>
        <w:t xml:space="preserve">GIV </w:t>
      </w:r>
      <w:r w:rsidR="00BE6592" w:rsidRPr="0058193B">
        <w:rPr>
          <w:rFonts w:cs="Times New Roman"/>
          <w:szCs w:val="24"/>
        </w:rPr>
        <w:t xml:space="preserve">and 22 </w:t>
      </w:r>
      <w:r w:rsidR="00866400" w:rsidRPr="0058193B">
        <w:rPr>
          <w:rFonts w:cs="Times New Roman"/>
          <w:szCs w:val="24"/>
        </w:rPr>
        <w:t xml:space="preserve">GIV </w:t>
      </w:r>
      <w:r w:rsidR="00BE6592" w:rsidRPr="0058193B">
        <w:rPr>
          <w:rFonts w:cs="Times New Roman"/>
          <w:szCs w:val="24"/>
        </w:rPr>
        <w:t xml:space="preserve">DEX), MDSC4 (27 HDs, 8 </w:t>
      </w:r>
      <w:r w:rsidR="00866400" w:rsidRPr="0058193B">
        <w:rPr>
          <w:rFonts w:cs="Times New Roman"/>
          <w:szCs w:val="24"/>
        </w:rPr>
        <w:t xml:space="preserve">GIV </w:t>
      </w:r>
      <w:r w:rsidR="00BE6592" w:rsidRPr="0058193B">
        <w:rPr>
          <w:rFonts w:cs="Times New Roman"/>
          <w:szCs w:val="24"/>
        </w:rPr>
        <w:t xml:space="preserve">and 24 </w:t>
      </w:r>
      <w:r w:rsidR="00866400" w:rsidRPr="0058193B">
        <w:rPr>
          <w:rFonts w:cs="Times New Roman"/>
          <w:szCs w:val="24"/>
        </w:rPr>
        <w:t xml:space="preserve">GIV </w:t>
      </w:r>
      <w:r w:rsidR="00BE6592" w:rsidRPr="0058193B">
        <w:rPr>
          <w:rFonts w:cs="Times New Roman"/>
          <w:szCs w:val="24"/>
        </w:rPr>
        <w:t>DEX). Whiskers extend to 1.5 inter-quartile range and outliers are shown by dots. Signiﬁcance levels evaluated by t-test:  &lt;0.001: ***; &lt;0.01: **; &lt;0.05: *.</w:t>
      </w:r>
    </w:p>
    <w:p w14:paraId="41625116" w14:textId="7B80ABCC" w:rsidR="00BE6592" w:rsidRPr="0058193B" w:rsidRDefault="00BE6592" w:rsidP="00BE6592">
      <w:pPr>
        <w:spacing w:after="0" w:line="360" w:lineRule="auto"/>
        <w:jc w:val="both"/>
        <w:rPr>
          <w:rFonts w:cs="Times New Roman"/>
          <w:szCs w:val="24"/>
        </w:rPr>
      </w:pPr>
    </w:p>
    <w:p w14:paraId="127831C6" w14:textId="76AD64C9" w:rsidR="00BE6592" w:rsidRPr="0058193B" w:rsidRDefault="00BE6592" w:rsidP="00BE6592">
      <w:pPr>
        <w:spacing w:after="0" w:line="360" w:lineRule="auto"/>
        <w:jc w:val="both"/>
        <w:rPr>
          <w:b/>
          <w:noProof/>
          <w:color w:val="000000" w:themeColor="text1"/>
          <w:lang w:eastAsia="it-IT"/>
        </w:rPr>
      </w:pPr>
    </w:p>
    <w:p w14:paraId="7FF5F145" w14:textId="36DE245D" w:rsidR="00BE6592" w:rsidRPr="0058193B" w:rsidRDefault="00BE6592" w:rsidP="00BE6592">
      <w:pPr>
        <w:spacing w:after="0" w:line="360" w:lineRule="auto"/>
        <w:jc w:val="both"/>
        <w:rPr>
          <w:b/>
          <w:noProof/>
          <w:color w:val="000000" w:themeColor="text1"/>
          <w:lang w:eastAsia="it-IT"/>
        </w:rPr>
      </w:pPr>
    </w:p>
    <w:p w14:paraId="346755CB" w14:textId="090A5BD2" w:rsidR="00C21584" w:rsidRPr="0058193B" w:rsidRDefault="00C21584" w:rsidP="00BE6592">
      <w:pPr>
        <w:spacing w:after="0" w:line="360" w:lineRule="auto"/>
        <w:jc w:val="both"/>
        <w:rPr>
          <w:b/>
          <w:noProof/>
          <w:color w:val="000000" w:themeColor="text1"/>
          <w:lang w:eastAsia="it-IT"/>
        </w:rPr>
      </w:pPr>
    </w:p>
    <w:p w14:paraId="51B9513C" w14:textId="4DB23831" w:rsidR="00BE6592" w:rsidRPr="0058193B" w:rsidRDefault="00BE6592">
      <w:pPr>
        <w:spacing w:before="0" w:after="200" w:line="276" w:lineRule="auto"/>
      </w:pPr>
      <w:r w:rsidRPr="0058193B">
        <w:br w:type="page"/>
      </w:r>
    </w:p>
    <w:p w14:paraId="4399A122" w14:textId="4443E337" w:rsidR="00BE6592" w:rsidRPr="0058193B" w:rsidRDefault="00C21584" w:rsidP="00BE6592">
      <w:r w:rsidRPr="0058193B">
        <w:rPr>
          <w:b/>
        </w:rPr>
        <w:lastRenderedPageBreak/>
        <w:t xml:space="preserve">Supplementary Table </w:t>
      </w:r>
      <w:r w:rsidR="00BE6592" w:rsidRPr="0058193B">
        <w:rPr>
          <w:b/>
        </w:rPr>
        <w:t xml:space="preserve">1. </w:t>
      </w:r>
      <w:r w:rsidR="00BE6592" w:rsidRPr="0058193B">
        <w:t xml:space="preserve">Immunological variables analyzed in the study </w:t>
      </w:r>
    </w:p>
    <w:p w14:paraId="49229A46" w14:textId="64CEF396" w:rsidR="00BE6592" w:rsidRPr="0058193B" w:rsidRDefault="00BE6592" w:rsidP="00BE6592"/>
    <w:tbl>
      <w:tblPr>
        <w:tblStyle w:val="Grigliatabellachiara1"/>
        <w:tblW w:w="9639" w:type="dxa"/>
        <w:tblLook w:val="04A0" w:firstRow="1" w:lastRow="0" w:firstColumn="1" w:lastColumn="0" w:noHBand="0" w:noVBand="1"/>
      </w:tblPr>
      <w:tblGrid>
        <w:gridCol w:w="1951"/>
        <w:gridCol w:w="855"/>
        <w:gridCol w:w="5682"/>
        <w:gridCol w:w="1151"/>
      </w:tblGrid>
      <w:tr w:rsidR="00BE6592" w:rsidRPr="0058193B" w14:paraId="1429DD44" w14:textId="77777777" w:rsidTr="00475B59">
        <w:trPr>
          <w:trHeight w:val="488"/>
        </w:trPr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5A2C0" w14:textId="77777777" w:rsidR="00BE6592" w:rsidRPr="0058193B" w:rsidRDefault="00BE6592" w:rsidP="00BE6592">
            <w:pPr>
              <w:spacing w:before="0" w:after="160" w:line="259" w:lineRule="auto"/>
              <w:rPr>
                <w:rFonts w:ascii="Calibri" w:eastAsia="Calibri" w:hAnsi="Calibri" w:cs="Times New Roman"/>
                <w:b/>
                <w:sz w:val="22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t>Variable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C17744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t>Cohort</w:t>
            </w:r>
          </w:p>
        </w:tc>
        <w:tc>
          <w:tcPr>
            <w:tcW w:w="56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094B89" w14:textId="77777777" w:rsidR="00BE6592" w:rsidRPr="0058193B" w:rsidRDefault="00BE6592" w:rsidP="00BE6592">
            <w:pPr>
              <w:spacing w:before="0" w:after="160" w:line="259" w:lineRule="auto"/>
              <w:ind w:right="-598"/>
              <w:rPr>
                <w:rFonts w:ascii="Calibri" w:eastAsia="Calibri" w:hAnsi="Calibri" w:cs="Times New Roman"/>
                <w:b/>
                <w:sz w:val="22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t>Determination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A3ACD3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t>Source</w:t>
            </w:r>
          </w:p>
        </w:tc>
      </w:tr>
      <w:tr w:rsidR="00BE6592" w:rsidRPr="0058193B" w14:paraId="57949079" w14:textId="77777777" w:rsidTr="00475B59">
        <w:trPr>
          <w:trHeight w:val="488"/>
        </w:trPr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14:paraId="251A3F8A" w14:textId="77777777" w:rsidR="00BE6592" w:rsidRPr="0058193B" w:rsidRDefault="00BE6592" w:rsidP="00BE6592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CD14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58193B">
              <w:rPr>
                <w:rFonts w:ascii="Calibri" w:eastAsia="Calibri" w:hAnsi="Calibri" w:cs="Times New Roman"/>
                <w:sz w:val="22"/>
              </w:rPr>
              <w:t xml:space="preserve"> cells</w:t>
            </w:r>
          </w:p>
        </w:tc>
        <w:tc>
          <w:tcPr>
            <w:tcW w:w="855" w:type="dxa"/>
            <w:tcBorders>
              <w:top w:val="single" w:sz="4" w:space="0" w:color="auto"/>
            </w:tcBorders>
            <w:vAlign w:val="center"/>
          </w:tcPr>
          <w:p w14:paraId="7B044FB2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5682" w:type="dxa"/>
            <w:tcBorders>
              <w:top w:val="single" w:sz="4" w:space="0" w:color="auto"/>
            </w:tcBorders>
            <w:vAlign w:val="center"/>
          </w:tcPr>
          <w:p w14:paraId="6F725333" w14:textId="77777777" w:rsidR="00BE6592" w:rsidRPr="0058193B" w:rsidRDefault="00BE6592" w:rsidP="00BE6592">
            <w:pPr>
              <w:spacing w:before="0" w:after="160" w:line="259" w:lineRule="auto"/>
              <w:ind w:right="-598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FCM, morphological gate (FSC/SSC) on PBMC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14:paraId="0FEECF54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WB</w:t>
            </w:r>
          </w:p>
        </w:tc>
      </w:tr>
      <w:tr w:rsidR="00BE6592" w:rsidRPr="0058193B" w14:paraId="66677196" w14:textId="77777777" w:rsidTr="00475B59">
        <w:trPr>
          <w:trHeight w:val="488"/>
        </w:trPr>
        <w:tc>
          <w:tcPr>
            <w:tcW w:w="1951" w:type="dxa"/>
            <w:vAlign w:val="center"/>
          </w:tcPr>
          <w:p w14:paraId="79774C51" w14:textId="77777777" w:rsidR="00BE6592" w:rsidRPr="0058193B" w:rsidRDefault="00BE6592" w:rsidP="00BE6592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CD15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</w:rPr>
              <w:t>+</w:t>
            </w:r>
            <w:r w:rsidRPr="0058193B">
              <w:rPr>
                <w:rFonts w:ascii="Calibri" w:eastAsia="Calibri" w:hAnsi="Calibri" w:cs="Times New Roman"/>
                <w:sz w:val="22"/>
              </w:rPr>
              <w:t xml:space="preserve"> cells</w:t>
            </w:r>
          </w:p>
        </w:tc>
        <w:tc>
          <w:tcPr>
            <w:tcW w:w="855" w:type="dxa"/>
            <w:vAlign w:val="center"/>
          </w:tcPr>
          <w:p w14:paraId="70B7C1E0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5682" w:type="dxa"/>
            <w:vAlign w:val="center"/>
          </w:tcPr>
          <w:p w14:paraId="5495915B" w14:textId="77777777" w:rsidR="00BE6592" w:rsidRPr="0058193B" w:rsidRDefault="00BE6592" w:rsidP="00BE6592">
            <w:pPr>
              <w:spacing w:before="0" w:after="160" w:line="259" w:lineRule="auto"/>
              <w:ind w:right="-598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FCM, morphological gate (FSC/SSC) on PBL</w:t>
            </w:r>
          </w:p>
        </w:tc>
        <w:tc>
          <w:tcPr>
            <w:tcW w:w="1151" w:type="dxa"/>
            <w:vAlign w:val="center"/>
          </w:tcPr>
          <w:p w14:paraId="08F627F4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WB</w:t>
            </w:r>
          </w:p>
        </w:tc>
      </w:tr>
      <w:tr w:rsidR="00BE6592" w:rsidRPr="0058193B" w14:paraId="36780759" w14:textId="77777777" w:rsidTr="00475B59">
        <w:trPr>
          <w:trHeight w:hRule="exact" w:val="488"/>
        </w:trPr>
        <w:tc>
          <w:tcPr>
            <w:tcW w:w="1951" w:type="dxa"/>
            <w:vAlign w:val="center"/>
          </w:tcPr>
          <w:p w14:paraId="297D7F4E" w14:textId="77777777" w:rsidR="00BE6592" w:rsidRPr="0058193B" w:rsidRDefault="00BE6592" w:rsidP="00BE6592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MDSC1</w:t>
            </w:r>
          </w:p>
        </w:tc>
        <w:tc>
          <w:tcPr>
            <w:tcW w:w="855" w:type="dxa"/>
            <w:vAlign w:val="center"/>
          </w:tcPr>
          <w:p w14:paraId="4E8997D2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5682" w:type="dxa"/>
            <w:vAlign w:val="center"/>
          </w:tcPr>
          <w:p w14:paraId="0F922DE1" w14:textId="77777777" w:rsidR="00BE6592" w:rsidRPr="0058193B" w:rsidRDefault="00BE6592" w:rsidP="00BE6592">
            <w:pPr>
              <w:spacing w:before="0" w:after="160" w:line="259" w:lineRule="auto"/>
              <w:ind w:right="-598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FCM, CD14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  <w:lang w:val="en-US"/>
              </w:rPr>
              <w:t>+</w:t>
            </w: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/CD124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  <w:lang w:val="en-US"/>
              </w:rPr>
              <w:t>+</w:t>
            </w: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 xml:space="preserve"> cells with morphological gate (FSC/SSC) </w:t>
            </w:r>
          </w:p>
          <w:p w14:paraId="75F6DB5D" w14:textId="77777777" w:rsidR="00BE6592" w:rsidRPr="0058193B" w:rsidRDefault="00BE6592" w:rsidP="00BE6592">
            <w:pPr>
              <w:spacing w:before="0" w:after="160" w:line="259" w:lineRule="auto"/>
              <w:ind w:right="-598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on PBMC</w:t>
            </w:r>
          </w:p>
        </w:tc>
        <w:tc>
          <w:tcPr>
            <w:tcW w:w="1151" w:type="dxa"/>
            <w:vAlign w:val="center"/>
          </w:tcPr>
          <w:p w14:paraId="1A4A7BB1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WB</w:t>
            </w:r>
          </w:p>
        </w:tc>
      </w:tr>
      <w:tr w:rsidR="00BE6592" w:rsidRPr="0058193B" w14:paraId="171FB2B3" w14:textId="77777777" w:rsidTr="00475B59">
        <w:trPr>
          <w:trHeight w:hRule="exact" w:val="488"/>
        </w:trPr>
        <w:tc>
          <w:tcPr>
            <w:tcW w:w="1951" w:type="dxa"/>
            <w:vAlign w:val="center"/>
          </w:tcPr>
          <w:p w14:paraId="35BEB733" w14:textId="77777777" w:rsidR="00BE6592" w:rsidRPr="0058193B" w:rsidRDefault="00BE6592" w:rsidP="00BE6592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MDSC2</w:t>
            </w:r>
          </w:p>
        </w:tc>
        <w:tc>
          <w:tcPr>
            <w:tcW w:w="855" w:type="dxa"/>
            <w:vAlign w:val="center"/>
          </w:tcPr>
          <w:p w14:paraId="7086FF82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5682" w:type="dxa"/>
            <w:vAlign w:val="center"/>
          </w:tcPr>
          <w:p w14:paraId="06051238" w14:textId="77777777" w:rsidR="00BE6592" w:rsidRPr="0058193B" w:rsidRDefault="00BE6592" w:rsidP="00BE6592">
            <w:pPr>
              <w:spacing w:before="0" w:after="160" w:line="259" w:lineRule="auto"/>
              <w:ind w:right="-598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FCM, CD15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  <w:lang w:val="en-US"/>
              </w:rPr>
              <w:t>+</w:t>
            </w: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/CD124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  <w:lang w:val="en-US"/>
              </w:rPr>
              <w:t>+</w:t>
            </w: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 xml:space="preserve"> cells with morphological gate (FSC/SSC) </w:t>
            </w:r>
          </w:p>
          <w:p w14:paraId="0B98A8B7" w14:textId="77777777" w:rsidR="00BE6592" w:rsidRPr="0058193B" w:rsidRDefault="00BE6592" w:rsidP="00BE6592">
            <w:pPr>
              <w:spacing w:before="0" w:after="160" w:line="259" w:lineRule="auto"/>
              <w:ind w:right="-598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on PMN</w:t>
            </w:r>
          </w:p>
        </w:tc>
        <w:tc>
          <w:tcPr>
            <w:tcW w:w="1151" w:type="dxa"/>
            <w:vAlign w:val="center"/>
          </w:tcPr>
          <w:p w14:paraId="7A8D3B0F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WB</w:t>
            </w:r>
          </w:p>
        </w:tc>
      </w:tr>
      <w:tr w:rsidR="00BE6592" w:rsidRPr="0058193B" w14:paraId="72A83E13" w14:textId="77777777" w:rsidTr="00475B59">
        <w:trPr>
          <w:trHeight w:val="488"/>
        </w:trPr>
        <w:tc>
          <w:tcPr>
            <w:tcW w:w="1951" w:type="dxa"/>
            <w:vAlign w:val="center"/>
          </w:tcPr>
          <w:p w14:paraId="3617476F" w14:textId="77777777" w:rsidR="00BE6592" w:rsidRPr="0058193B" w:rsidRDefault="00BE6592" w:rsidP="00BE6592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MDSC3</w:t>
            </w:r>
          </w:p>
        </w:tc>
        <w:tc>
          <w:tcPr>
            <w:tcW w:w="855" w:type="dxa"/>
            <w:vAlign w:val="center"/>
          </w:tcPr>
          <w:p w14:paraId="361C2EF6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5682" w:type="dxa"/>
            <w:vAlign w:val="center"/>
          </w:tcPr>
          <w:p w14:paraId="724271B3" w14:textId="77777777" w:rsidR="00BE6592" w:rsidRPr="0058193B" w:rsidRDefault="00BE6592" w:rsidP="00BE6592">
            <w:pPr>
              <w:spacing w:before="0" w:after="160" w:line="259" w:lineRule="auto"/>
              <w:ind w:right="-598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FCM, Lin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  <w:lang w:val="en-US"/>
              </w:rPr>
              <w:t>-</w:t>
            </w: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/HLA-DR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  <w:lang w:val="en-US"/>
              </w:rPr>
              <w:t>-</w:t>
            </w: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/CD11b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  <w:lang w:val="en-US"/>
              </w:rPr>
              <w:t>+</w:t>
            </w: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/CD33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  <w:lang w:val="en-US"/>
              </w:rPr>
              <w:t>+</w:t>
            </w: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 xml:space="preserve"> gated on CD15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  <w:lang w:val="en-US"/>
              </w:rPr>
              <w:t>-</w:t>
            </w: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 xml:space="preserve"> cells among PBL</w:t>
            </w:r>
            <w:r w:rsidRPr="0058193B">
              <w:rPr>
                <w:rFonts w:ascii="Calibri" w:eastAsia="Calibri" w:hAnsi="Calibri" w:cs="Times New Roman"/>
                <w:sz w:val="22"/>
                <w:shd w:val="clear" w:color="auto" w:fill="F4B083"/>
                <w:lang w:val="en-US"/>
              </w:rPr>
              <w:t xml:space="preserve"> </w:t>
            </w:r>
          </w:p>
        </w:tc>
        <w:tc>
          <w:tcPr>
            <w:tcW w:w="1151" w:type="dxa"/>
            <w:vAlign w:val="center"/>
          </w:tcPr>
          <w:p w14:paraId="7A10D42A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WB</w:t>
            </w:r>
          </w:p>
        </w:tc>
      </w:tr>
      <w:tr w:rsidR="00BE6592" w:rsidRPr="0058193B" w14:paraId="3359A136" w14:textId="77777777" w:rsidTr="00475B59">
        <w:trPr>
          <w:trHeight w:hRule="exact" w:val="488"/>
        </w:trPr>
        <w:tc>
          <w:tcPr>
            <w:tcW w:w="1951" w:type="dxa"/>
            <w:vAlign w:val="center"/>
          </w:tcPr>
          <w:p w14:paraId="3B62519E" w14:textId="77777777" w:rsidR="00BE6592" w:rsidRPr="0058193B" w:rsidRDefault="00BE6592" w:rsidP="00BE6592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MDSC4</w:t>
            </w:r>
          </w:p>
        </w:tc>
        <w:tc>
          <w:tcPr>
            <w:tcW w:w="855" w:type="dxa"/>
            <w:vAlign w:val="center"/>
          </w:tcPr>
          <w:p w14:paraId="45E1F7D5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5682" w:type="dxa"/>
            <w:vAlign w:val="center"/>
          </w:tcPr>
          <w:p w14:paraId="08ED93A1" w14:textId="77777777" w:rsidR="00BE6592" w:rsidRPr="0058193B" w:rsidRDefault="00BE6592" w:rsidP="00BE6592">
            <w:pPr>
              <w:spacing w:before="0" w:after="160" w:line="259" w:lineRule="auto"/>
              <w:ind w:right="-598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FCM, CD14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  <w:lang w:val="en-US"/>
              </w:rPr>
              <w:t>+</w:t>
            </w: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/HLA-DR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  <w:lang w:val="en-US"/>
              </w:rPr>
              <w:t>-/low</w:t>
            </w: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 xml:space="preserve"> with morphological gate (FSC/SSC) </w:t>
            </w:r>
          </w:p>
          <w:p w14:paraId="1D453486" w14:textId="77777777" w:rsidR="00BE6592" w:rsidRPr="0058193B" w:rsidRDefault="00BE6592" w:rsidP="00BE6592">
            <w:pPr>
              <w:spacing w:before="0" w:after="160" w:line="259" w:lineRule="auto"/>
              <w:ind w:right="-598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on PBMC</w:t>
            </w:r>
          </w:p>
        </w:tc>
        <w:tc>
          <w:tcPr>
            <w:tcW w:w="1151" w:type="dxa"/>
            <w:vAlign w:val="center"/>
          </w:tcPr>
          <w:p w14:paraId="02FCB287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WB</w:t>
            </w:r>
          </w:p>
        </w:tc>
      </w:tr>
      <w:tr w:rsidR="00BE6592" w:rsidRPr="0058193B" w14:paraId="6CE1556E" w14:textId="77777777" w:rsidTr="00475B59">
        <w:trPr>
          <w:trHeight w:hRule="exact" w:val="488"/>
        </w:trPr>
        <w:tc>
          <w:tcPr>
            <w:tcW w:w="1951" w:type="dxa"/>
            <w:vAlign w:val="center"/>
          </w:tcPr>
          <w:p w14:paraId="108A68FE" w14:textId="77777777" w:rsidR="00BE6592" w:rsidRPr="0058193B" w:rsidRDefault="00BE6592" w:rsidP="00BE6592">
            <w:pPr>
              <w:spacing w:before="0" w:after="160" w:line="240" w:lineRule="atLeast"/>
              <w:rPr>
                <w:rFonts w:ascii="Calibri" w:eastAsia="Times New Roman" w:hAnsi="Calibri" w:cs="Consolas"/>
                <w:color w:val="000000"/>
                <w:sz w:val="18"/>
                <w:szCs w:val="18"/>
                <w:lang w:eastAsia="it-IT"/>
              </w:rPr>
            </w:pPr>
            <w:r w:rsidRPr="0058193B">
              <w:rPr>
                <w:rFonts w:ascii="Calibri" w:eastAsia="Times New Roman" w:hAnsi="Calibri" w:cs="Consolas"/>
                <w:color w:val="000000"/>
                <w:sz w:val="22"/>
                <w:szCs w:val="18"/>
                <w:lang w:eastAsia="it-IT"/>
              </w:rPr>
              <w:t>CD14</w:t>
            </w:r>
            <w:r w:rsidRPr="0058193B">
              <w:rPr>
                <w:rFonts w:ascii="Calibri" w:eastAsia="Times New Roman" w:hAnsi="Calibri" w:cs="Consolas"/>
                <w:color w:val="000000"/>
                <w:sz w:val="22"/>
                <w:szCs w:val="18"/>
                <w:vertAlign w:val="superscript"/>
                <w:lang w:eastAsia="it-IT"/>
              </w:rPr>
              <w:t>+</w:t>
            </w:r>
            <w:r w:rsidRPr="0058193B">
              <w:rPr>
                <w:rFonts w:ascii="Calibri" w:eastAsia="Times New Roman" w:hAnsi="Calibri" w:cs="Consolas"/>
                <w:color w:val="000000"/>
                <w:sz w:val="22"/>
                <w:szCs w:val="18"/>
                <w:lang w:eastAsia="it-IT"/>
              </w:rPr>
              <w:t>/PD-L1</w:t>
            </w:r>
            <w:r w:rsidRPr="0058193B">
              <w:rPr>
                <w:rFonts w:ascii="Calibri" w:eastAsia="Times New Roman" w:hAnsi="Calibri" w:cs="Consolas"/>
                <w:color w:val="000000"/>
                <w:sz w:val="22"/>
                <w:szCs w:val="18"/>
                <w:vertAlign w:val="superscript"/>
                <w:lang w:eastAsia="it-IT"/>
              </w:rPr>
              <w:t>+</w:t>
            </w:r>
            <w:r w:rsidRPr="0058193B">
              <w:rPr>
                <w:rFonts w:ascii="Calibri" w:eastAsia="Times New Roman" w:hAnsi="Calibri" w:cs="Consolas"/>
                <w:color w:val="000000"/>
                <w:sz w:val="22"/>
                <w:szCs w:val="18"/>
                <w:lang w:eastAsia="it-IT"/>
              </w:rPr>
              <w:t xml:space="preserve"> cells</w:t>
            </w:r>
          </w:p>
        </w:tc>
        <w:tc>
          <w:tcPr>
            <w:tcW w:w="855" w:type="dxa"/>
            <w:vAlign w:val="center"/>
          </w:tcPr>
          <w:p w14:paraId="28EA909F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5682" w:type="dxa"/>
            <w:vAlign w:val="center"/>
          </w:tcPr>
          <w:p w14:paraId="49BAEE04" w14:textId="77777777" w:rsidR="00BE6592" w:rsidRPr="0058193B" w:rsidRDefault="00BE6592" w:rsidP="00BE6592">
            <w:pPr>
              <w:spacing w:before="0" w:after="160" w:line="259" w:lineRule="auto"/>
              <w:ind w:right="-598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FCM, morphological gate (FSC/SSC) on PBMC</w:t>
            </w:r>
          </w:p>
          <w:p w14:paraId="2349E985" w14:textId="77777777" w:rsidR="00BE6592" w:rsidRPr="0058193B" w:rsidRDefault="00BE6592" w:rsidP="00BE6592">
            <w:pPr>
              <w:spacing w:before="0" w:after="160" w:line="259" w:lineRule="auto"/>
              <w:ind w:right="-598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followed by a gate on CD14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  <w:lang w:val="en-US"/>
              </w:rPr>
              <w:t>+</w:t>
            </w: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 xml:space="preserve"> cells</w:t>
            </w:r>
          </w:p>
        </w:tc>
        <w:tc>
          <w:tcPr>
            <w:tcW w:w="1151" w:type="dxa"/>
            <w:vAlign w:val="center"/>
          </w:tcPr>
          <w:p w14:paraId="65905387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WB</w:t>
            </w:r>
          </w:p>
        </w:tc>
      </w:tr>
      <w:tr w:rsidR="00BE6592" w:rsidRPr="0058193B" w14:paraId="1AF9CC88" w14:textId="77777777" w:rsidTr="00475B59">
        <w:trPr>
          <w:trHeight w:val="488"/>
        </w:trPr>
        <w:tc>
          <w:tcPr>
            <w:tcW w:w="1951" w:type="dxa"/>
            <w:vAlign w:val="center"/>
          </w:tcPr>
          <w:p w14:paraId="1B9752AD" w14:textId="77777777" w:rsidR="00BE6592" w:rsidRPr="0058193B" w:rsidRDefault="00BE6592" w:rsidP="00BE6592">
            <w:pPr>
              <w:spacing w:before="0" w:after="160" w:line="240" w:lineRule="atLeast"/>
              <w:rPr>
                <w:rFonts w:ascii="Calibri" w:eastAsia="Times New Roman" w:hAnsi="Calibri" w:cs="Consolas"/>
                <w:color w:val="000000"/>
                <w:sz w:val="22"/>
                <w:szCs w:val="18"/>
                <w:lang w:eastAsia="it-IT"/>
              </w:rPr>
            </w:pPr>
            <w:r w:rsidRPr="0058193B">
              <w:rPr>
                <w:rFonts w:ascii="Calibri" w:eastAsia="Times New Roman" w:hAnsi="Calibri" w:cs="Consolas"/>
                <w:color w:val="000000"/>
                <w:sz w:val="22"/>
                <w:szCs w:val="18"/>
                <w:lang w:eastAsia="it-IT"/>
              </w:rPr>
              <w:t>p-STAT3 (%)</w:t>
            </w:r>
          </w:p>
        </w:tc>
        <w:tc>
          <w:tcPr>
            <w:tcW w:w="855" w:type="dxa"/>
            <w:vAlign w:val="center"/>
          </w:tcPr>
          <w:p w14:paraId="174B781D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5682" w:type="dxa"/>
            <w:vAlign w:val="center"/>
          </w:tcPr>
          <w:p w14:paraId="454BAC07" w14:textId="77777777" w:rsidR="00BE6592" w:rsidRPr="0058193B" w:rsidRDefault="00BE6592" w:rsidP="00BE6592">
            <w:pPr>
              <w:spacing w:before="0" w:after="160" w:line="259" w:lineRule="auto"/>
              <w:ind w:right="-598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FCM, percentage of p-STAT3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  <w:lang w:val="en-US"/>
              </w:rPr>
              <w:t>+</w:t>
            </w: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 xml:space="preserve"> cells among CD14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  <w:lang w:val="en-US"/>
              </w:rPr>
              <w:t>+</w:t>
            </w: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 xml:space="preserve"> cells </w:t>
            </w:r>
          </w:p>
        </w:tc>
        <w:tc>
          <w:tcPr>
            <w:tcW w:w="1151" w:type="dxa"/>
            <w:vAlign w:val="center"/>
          </w:tcPr>
          <w:p w14:paraId="03136AEE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PBMC</w:t>
            </w:r>
          </w:p>
        </w:tc>
      </w:tr>
      <w:tr w:rsidR="00BE6592" w:rsidRPr="0058193B" w14:paraId="1F996D91" w14:textId="77777777" w:rsidTr="00475B59">
        <w:trPr>
          <w:trHeight w:val="488"/>
        </w:trPr>
        <w:tc>
          <w:tcPr>
            <w:tcW w:w="1951" w:type="dxa"/>
            <w:vAlign w:val="center"/>
          </w:tcPr>
          <w:p w14:paraId="7C284D5B" w14:textId="77777777" w:rsidR="00BE6592" w:rsidRPr="0058193B" w:rsidRDefault="00BE6592" w:rsidP="00BE6592">
            <w:pPr>
              <w:spacing w:before="0" w:after="160" w:line="240" w:lineRule="atLeast"/>
              <w:rPr>
                <w:rFonts w:ascii="Calibri" w:eastAsia="Times New Roman" w:hAnsi="Calibri" w:cs="Consolas"/>
                <w:color w:val="000000"/>
                <w:sz w:val="22"/>
                <w:szCs w:val="18"/>
                <w:lang w:eastAsia="it-IT"/>
              </w:rPr>
            </w:pPr>
            <w:r w:rsidRPr="0058193B">
              <w:rPr>
                <w:rFonts w:ascii="Calibri" w:eastAsia="Times New Roman" w:hAnsi="Calibri" w:cs="Consolas"/>
                <w:color w:val="000000"/>
                <w:sz w:val="22"/>
                <w:szCs w:val="18"/>
                <w:lang w:eastAsia="it-IT"/>
              </w:rPr>
              <w:t>p-STAT3 (geo MFI)</w:t>
            </w:r>
          </w:p>
        </w:tc>
        <w:tc>
          <w:tcPr>
            <w:tcW w:w="855" w:type="dxa"/>
            <w:vAlign w:val="center"/>
          </w:tcPr>
          <w:p w14:paraId="312C85A2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</w:t>
            </w:r>
          </w:p>
        </w:tc>
        <w:tc>
          <w:tcPr>
            <w:tcW w:w="5682" w:type="dxa"/>
            <w:vAlign w:val="center"/>
          </w:tcPr>
          <w:p w14:paraId="140F6F25" w14:textId="77777777" w:rsidR="00BE6592" w:rsidRPr="0058193B" w:rsidRDefault="00BE6592" w:rsidP="00BE6592">
            <w:pPr>
              <w:spacing w:before="0" w:after="160" w:line="259" w:lineRule="auto"/>
              <w:ind w:right="-598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FCM, geo MFI of p-STAT3 in CD14</w:t>
            </w:r>
            <w:r w:rsidRPr="0058193B">
              <w:rPr>
                <w:rFonts w:ascii="Calibri" w:eastAsia="Calibri" w:hAnsi="Calibri" w:cs="Times New Roman"/>
                <w:sz w:val="22"/>
                <w:vertAlign w:val="superscript"/>
                <w:lang w:val="en-US"/>
              </w:rPr>
              <w:t xml:space="preserve">+ </w:t>
            </w: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cells</w:t>
            </w:r>
          </w:p>
        </w:tc>
        <w:tc>
          <w:tcPr>
            <w:tcW w:w="1151" w:type="dxa"/>
            <w:vAlign w:val="center"/>
          </w:tcPr>
          <w:p w14:paraId="2F27A95F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PBMC</w:t>
            </w:r>
          </w:p>
        </w:tc>
      </w:tr>
      <w:tr w:rsidR="00BE6592" w:rsidRPr="0058193B" w14:paraId="7CB52889" w14:textId="77777777" w:rsidTr="00475B59">
        <w:trPr>
          <w:trHeight w:val="488"/>
        </w:trPr>
        <w:tc>
          <w:tcPr>
            <w:tcW w:w="1951" w:type="dxa"/>
            <w:vAlign w:val="center"/>
          </w:tcPr>
          <w:p w14:paraId="5C0D1529" w14:textId="77777777" w:rsidR="00BE6592" w:rsidRPr="0058193B" w:rsidRDefault="00BE6592" w:rsidP="00BE6592">
            <w:pPr>
              <w:spacing w:before="0" w:after="160" w:line="240" w:lineRule="atLeast"/>
              <w:rPr>
                <w:rFonts w:ascii="Calibri" w:eastAsia="Times New Roman" w:hAnsi="Calibri" w:cs="Consolas"/>
                <w:color w:val="000000"/>
                <w:sz w:val="22"/>
                <w:szCs w:val="18"/>
                <w:lang w:eastAsia="it-IT"/>
              </w:rPr>
            </w:pPr>
            <w:r w:rsidRPr="0058193B">
              <w:rPr>
                <w:rFonts w:ascii="Calibri" w:eastAsia="Calibri" w:hAnsi="Calibri" w:cs="Calibri"/>
                <w:color w:val="000000"/>
                <w:sz w:val="22"/>
                <w:szCs w:val="18"/>
              </w:rPr>
              <w:t>ARG1</w:t>
            </w:r>
          </w:p>
        </w:tc>
        <w:tc>
          <w:tcPr>
            <w:tcW w:w="855" w:type="dxa"/>
            <w:vAlign w:val="center"/>
          </w:tcPr>
          <w:p w14:paraId="7CF1BCA7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5682" w:type="dxa"/>
            <w:vAlign w:val="center"/>
          </w:tcPr>
          <w:p w14:paraId="60DF4F0C" w14:textId="77777777" w:rsidR="00BE6592" w:rsidRPr="0058193B" w:rsidRDefault="00BE6592" w:rsidP="00BE6592">
            <w:pPr>
              <w:spacing w:before="0" w:after="160" w:line="259" w:lineRule="auto"/>
              <w:ind w:right="-598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ELISA assay</w:t>
            </w:r>
          </w:p>
        </w:tc>
        <w:tc>
          <w:tcPr>
            <w:tcW w:w="1151" w:type="dxa"/>
            <w:vAlign w:val="center"/>
          </w:tcPr>
          <w:p w14:paraId="71E86D47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Plasma</w:t>
            </w:r>
          </w:p>
        </w:tc>
      </w:tr>
      <w:tr w:rsidR="00BE6592" w:rsidRPr="0058193B" w14:paraId="79C91660" w14:textId="77777777" w:rsidTr="00475B59">
        <w:trPr>
          <w:trHeight w:val="488"/>
        </w:trPr>
        <w:tc>
          <w:tcPr>
            <w:tcW w:w="1951" w:type="dxa"/>
            <w:vAlign w:val="center"/>
          </w:tcPr>
          <w:p w14:paraId="4CE117C4" w14:textId="77777777" w:rsidR="00BE6592" w:rsidRPr="0058193B" w:rsidRDefault="00BE6592" w:rsidP="00BE6592">
            <w:pPr>
              <w:spacing w:before="0" w:after="160" w:line="240" w:lineRule="atLeast"/>
              <w:rPr>
                <w:rFonts w:ascii="Calibri" w:eastAsia="Times New Roman" w:hAnsi="Calibri" w:cs="Consolas"/>
                <w:color w:val="000000"/>
                <w:sz w:val="22"/>
                <w:szCs w:val="18"/>
                <w:lang w:eastAsia="it-IT"/>
              </w:rPr>
            </w:pPr>
            <w:r w:rsidRPr="0058193B">
              <w:rPr>
                <w:rFonts w:ascii="Calibri" w:eastAsia="Calibri" w:hAnsi="Calibri" w:cs="Calibri"/>
                <w:color w:val="000000"/>
                <w:sz w:val="22"/>
                <w:szCs w:val="18"/>
              </w:rPr>
              <w:t>Urea pH 7.1</w:t>
            </w:r>
          </w:p>
        </w:tc>
        <w:tc>
          <w:tcPr>
            <w:tcW w:w="855" w:type="dxa"/>
            <w:vAlign w:val="center"/>
          </w:tcPr>
          <w:p w14:paraId="725987C0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5682" w:type="dxa"/>
            <w:vAlign w:val="center"/>
          </w:tcPr>
          <w:p w14:paraId="6FB9D0E0" w14:textId="77777777" w:rsidR="00BE6592" w:rsidRPr="0058193B" w:rsidRDefault="00BE6592" w:rsidP="00BE6592">
            <w:pPr>
              <w:spacing w:before="0" w:after="160" w:line="259" w:lineRule="auto"/>
              <w:ind w:right="-598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ARG1 activity based on urea determination at pH 7.1</w:t>
            </w:r>
          </w:p>
        </w:tc>
        <w:tc>
          <w:tcPr>
            <w:tcW w:w="1151" w:type="dxa"/>
            <w:vAlign w:val="center"/>
          </w:tcPr>
          <w:p w14:paraId="468F1297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Plasma</w:t>
            </w:r>
          </w:p>
        </w:tc>
      </w:tr>
      <w:tr w:rsidR="00BE6592" w:rsidRPr="0058193B" w14:paraId="63C25F9D" w14:textId="77777777" w:rsidTr="00475B59">
        <w:trPr>
          <w:trHeight w:val="488"/>
        </w:trPr>
        <w:tc>
          <w:tcPr>
            <w:tcW w:w="1951" w:type="dxa"/>
            <w:vAlign w:val="center"/>
          </w:tcPr>
          <w:p w14:paraId="326C53D1" w14:textId="77777777" w:rsidR="00BE6592" w:rsidRPr="0058193B" w:rsidRDefault="00BE6592" w:rsidP="00BE6592">
            <w:pPr>
              <w:spacing w:before="0" w:after="160" w:line="240" w:lineRule="atLeast"/>
              <w:rPr>
                <w:rFonts w:ascii="Calibri" w:eastAsia="Times New Roman" w:hAnsi="Calibri" w:cs="Consolas"/>
                <w:color w:val="000000"/>
                <w:sz w:val="22"/>
                <w:szCs w:val="18"/>
                <w:lang w:eastAsia="it-IT"/>
              </w:rPr>
            </w:pPr>
            <w:r w:rsidRPr="0058193B">
              <w:rPr>
                <w:rFonts w:ascii="Calibri" w:eastAsia="Times New Roman" w:hAnsi="Calibri" w:cs="Consolas"/>
                <w:color w:val="000000"/>
                <w:sz w:val="22"/>
                <w:szCs w:val="18"/>
                <w:lang w:eastAsia="it-IT"/>
              </w:rPr>
              <w:t>Urea pH 9.5</w:t>
            </w:r>
          </w:p>
        </w:tc>
        <w:tc>
          <w:tcPr>
            <w:tcW w:w="855" w:type="dxa"/>
            <w:vAlign w:val="center"/>
          </w:tcPr>
          <w:p w14:paraId="00D844FB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5682" w:type="dxa"/>
            <w:vAlign w:val="center"/>
          </w:tcPr>
          <w:p w14:paraId="03DB12AD" w14:textId="77777777" w:rsidR="00BE6592" w:rsidRPr="0058193B" w:rsidRDefault="00BE6592" w:rsidP="00BE6592">
            <w:pPr>
              <w:spacing w:before="0" w:after="160" w:line="259" w:lineRule="auto"/>
              <w:rPr>
                <w:rFonts w:ascii="Calibri" w:eastAsia="Calibri" w:hAnsi="Calibri" w:cs="Times New Roman"/>
                <w:sz w:val="22"/>
                <w:lang w:val="en-US"/>
              </w:rPr>
            </w:pPr>
            <w:r w:rsidRPr="0058193B">
              <w:rPr>
                <w:rFonts w:ascii="Calibri" w:eastAsia="Calibri" w:hAnsi="Calibri" w:cs="Times New Roman"/>
                <w:sz w:val="22"/>
                <w:lang w:val="en-US"/>
              </w:rPr>
              <w:t>ARG1 activity based on urea determination at pH 9.5</w:t>
            </w:r>
          </w:p>
        </w:tc>
        <w:tc>
          <w:tcPr>
            <w:tcW w:w="1151" w:type="dxa"/>
            <w:vAlign w:val="center"/>
          </w:tcPr>
          <w:p w14:paraId="066820E3" w14:textId="77777777" w:rsidR="00BE6592" w:rsidRPr="0058193B" w:rsidRDefault="00BE6592" w:rsidP="00BE6592">
            <w:pPr>
              <w:spacing w:before="0" w:after="16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Plasma</w:t>
            </w:r>
          </w:p>
        </w:tc>
      </w:tr>
    </w:tbl>
    <w:p w14:paraId="6FB58628" w14:textId="77777777" w:rsidR="00475B59" w:rsidRPr="0058193B" w:rsidRDefault="00475B59" w:rsidP="00475B59">
      <w:r w:rsidRPr="0058193B">
        <w:rPr>
          <w:b/>
        </w:rPr>
        <w:t xml:space="preserve">Abbreviations: </w:t>
      </w:r>
      <w:r w:rsidRPr="0058193B">
        <w:t>FCM</w:t>
      </w:r>
      <w:r w:rsidRPr="0058193B">
        <w:rPr>
          <w:b/>
        </w:rPr>
        <w:t xml:space="preserve"> </w:t>
      </w:r>
      <w:r w:rsidRPr="0058193B">
        <w:t xml:space="preserve">flow </w:t>
      </w:r>
      <w:proofErr w:type="spellStart"/>
      <w:r w:rsidRPr="0058193B">
        <w:t>cytometry</w:t>
      </w:r>
      <w:proofErr w:type="spellEnd"/>
      <w:r w:rsidRPr="0058193B">
        <w:t>, WB whole blood</w:t>
      </w:r>
    </w:p>
    <w:p w14:paraId="21E8AC10" w14:textId="79499CDB" w:rsidR="00C21584" w:rsidRPr="0058193B" w:rsidRDefault="00C21584">
      <w:pPr>
        <w:spacing w:before="0" w:after="200" w:line="276" w:lineRule="auto"/>
        <w:rPr>
          <w:b/>
        </w:rPr>
      </w:pPr>
      <w:r w:rsidRPr="0058193B">
        <w:rPr>
          <w:b/>
        </w:rPr>
        <w:br w:type="page"/>
      </w:r>
    </w:p>
    <w:p w14:paraId="181367A9" w14:textId="166A96E0" w:rsidR="00475B59" w:rsidRPr="0058193B" w:rsidRDefault="00C21584" w:rsidP="00475B59">
      <w:pPr>
        <w:rPr>
          <w:b/>
        </w:rPr>
      </w:pPr>
      <w:r w:rsidRPr="0058193B">
        <w:rPr>
          <w:b/>
        </w:rPr>
        <w:lastRenderedPageBreak/>
        <w:t>Supplementary Table 2.</w:t>
      </w:r>
      <w:r w:rsidRPr="0058193B">
        <w:t xml:space="preserve"> Factors for </w:t>
      </w:r>
      <w:proofErr w:type="spellStart"/>
      <w:r w:rsidRPr="0058193B">
        <w:t>glioma</w:t>
      </w:r>
      <w:proofErr w:type="spellEnd"/>
      <w:r w:rsidRPr="0058193B">
        <w:t xml:space="preserve"> risk (</w:t>
      </w:r>
      <w:bookmarkStart w:id="1" w:name="_Hlk75449854"/>
      <w:proofErr w:type="spellStart"/>
      <w:r w:rsidRPr="0058193B">
        <w:t>univariate</w:t>
      </w:r>
      <w:proofErr w:type="spellEnd"/>
      <w:r w:rsidRPr="0058193B">
        <w:t xml:space="preserve"> analysis with logistic regression model</w:t>
      </w:r>
      <w:bookmarkEnd w:id="1"/>
      <w:r w:rsidRPr="0058193B">
        <w:t>).</w:t>
      </w:r>
    </w:p>
    <w:p w14:paraId="7263B388" w14:textId="474D0B06" w:rsidR="00BE6592" w:rsidRPr="0058193B" w:rsidRDefault="00BE6592" w:rsidP="00BE6592"/>
    <w:tbl>
      <w:tblPr>
        <w:tblStyle w:val="Grigliatabella1"/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38"/>
        <w:gridCol w:w="780"/>
        <w:gridCol w:w="1037"/>
        <w:gridCol w:w="2054"/>
        <w:gridCol w:w="1079"/>
      </w:tblGrid>
      <w:tr w:rsidR="00C21584" w:rsidRPr="0058193B" w14:paraId="31EAA107" w14:textId="77777777" w:rsidTr="00C21584">
        <w:tc>
          <w:tcPr>
            <w:tcW w:w="2238" w:type="dxa"/>
            <w:tcBorders>
              <w:left w:val="nil"/>
              <w:right w:val="nil"/>
            </w:tcBorders>
          </w:tcPr>
          <w:p w14:paraId="0A813B5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780" w:type="dxa"/>
            <w:tcBorders>
              <w:left w:val="nil"/>
              <w:right w:val="nil"/>
            </w:tcBorders>
          </w:tcPr>
          <w:p w14:paraId="1ACD766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037" w:type="dxa"/>
            <w:tcBorders>
              <w:left w:val="nil"/>
              <w:right w:val="nil"/>
            </w:tcBorders>
          </w:tcPr>
          <w:p w14:paraId="57434CEA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E/N</w:t>
            </w:r>
          </w:p>
        </w:tc>
        <w:tc>
          <w:tcPr>
            <w:tcW w:w="2054" w:type="dxa"/>
            <w:tcBorders>
              <w:left w:val="nil"/>
              <w:right w:val="nil"/>
            </w:tcBorders>
          </w:tcPr>
          <w:p w14:paraId="4BEA9981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OR (95% CI)</w:t>
            </w:r>
          </w:p>
        </w:tc>
        <w:tc>
          <w:tcPr>
            <w:tcW w:w="1079" w:type="dxa"/>
            <w:tcBorders>
              <w:left w:val="nil"/>
              <w:right w:val="nil"/>
            </w:tcBorders>
          </w:tcPr>
          <w:p w14:paraId="020FC44E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p-value</w:t>
            </w:r>
          </w:p>
        </w:tc>
      </w:tr>
      <w:tr w:rsidR="00C21584" w:rsidRPr="0058193B" w14:paraId="5BFF74D6" w14:textId="77777777" w:rsidTr="00C21584">
        <w:tc>
          <w:tcPr>
            <w:tcW w:w="2238" w:type="dxa"/>
            <w:tcBorders>
              <w:left w:val="nil"/>
              <w:right w:val="nil"/>
            </w:tcBorders>
            <w:shd w:val="clear" w:color="auto" w:fill="auto"/>
          </w:tcPr>
          <w:p w14:paraId="11306855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Calibri" w:hAnsi="Calibri" w:cs="Calibri"/>
                <w:b/>
                <w:sz w:val="20"/>
                <w:szCs w:val="20"/>
              </w:rPr>
              <w:t>Cohort 1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</w:tcPr>
          <w:p w14:paraId="091F46BF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</w:tcPr>
          <w:p w14:paraId="0FE9B3E7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2054" w:type="dxa"/>
            <w:tcBorders>
              <w:left w:val="nil"/>
              <w:right w:val="nil"/>
            </w:tcBorders>
            <w:shd w:val="clear" w:color="auto" w:fill="auto"/>
          </w:tcPr>
          <w:p w14:paraId="13A76655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  <w:shd w:val="clear" w:color="auto" w:fill="auto"/>
          </w:tcPr>
          <w:p w14:paraId="180D945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it-IT"/>
              </w:rPr>
            </w:pPr>
          </w:p>
        </w:tc>
      </w:tr>
      <w:tr w:rsidR="00C21584" w:rsidRPr="0058193B" w14:paraId="29C6DA8B" w14:textId="77777777" w:rsidTr="00C21584">
        <w:tc>
          <w:tcPr>
            <w:tcW w:w="2238" w:type="dxa"/>
            <w:tcBorders>
              <w:left w:val="nil"/>
              <w:bottom w:val="nil"/>
              <w:right w:val="nil"/>
            </w:tcBorders>
          </w:tcPr>
          <w:p w14:paraId="72322349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CD14</w:t>
            </w:r>
            <w:r w:rsidRPr="0058193B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it-IT"/>
              </w:rPr>
              <w:t>+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088096CB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4825932E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5/38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14:paraId="648C36B5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721BA647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</w:p>
        </w:tc>
      </w:tr>
      <w:tr w:rsidR="00C21584" w:rsidRPr="0058193B" w14:paraId="66C86F9D" w14:textId="77777777" w:rsidTr="00C21584">
        <w:tc>
          <w:tcPr>
            <w:tcW w:w="2238" w:type="dxa"/>
            <w:tcBorders>
              <w:top w:val="nil"/>
              <w:left w:val="nil"/>
              <w:right w:val="nil"/>
            </w:tcBorders>
          </w:tcPr>
          <w:p w14:paraId="4CBADDF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37E1190E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518AF1E5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89/102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5A6EC6CA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0.5 (4.4─25.1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66CD2319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  <w:t>&lt;0.001</w:t>
            </w:r>
          </w:p>
        </w:tc>
      </w:tr>
      <w:tr w:rsidR="00C21584" w:rsidRPr="0058193B" w14:paraId="6B3817A0" w14:textId="77777777" w:rsidTr="00C21584">
        <w:tc>
          <w:tcPr>
            <w:tcW w:w="2238" w:type="dxa"/>
            <w:tcBorders>
              <w:left w:val="nil"/>
              <w:bottom w:val="nil"/>
              <w:right w:val="nil"/>
            </w:tcBorders>
          </w:tcPr>
          <w:p w14:paraId="326ECBB4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CD15</w:t>
            </w:r>
            <w:r w:rsidRPr="0058193B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it-IT"/>
              </w:rPr>
              <w:t>+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5F8980EB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3923B0FB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6/39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14:paraId="29495F75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7EDFCFE9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</w:p>
        </w:tc>
      </w:tr>
      <w:tr w:rsidR="00C21584" w:rsidRPr="0058193B" w14:paraId="4934ACDB" w14:textId="77777777" w:rsidTr="00C21584">
        <w:tc>
          <w:tcPr>
            <w:tcW w:w="2238" w:type="dxa"/>
            <w:tcBorders>
              <w:top w:val="nil"/>
              <w:left w:val="nil"/>
              <w:right w:val="nil"/>
            </w:tcBorders>
          </w:tcPr>
          <w:p w14:paraId="61EF4A3C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33FFDC67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79B737E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88/101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04E7922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9.7 (4.1─23.1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42DD91F1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  <w:t>&lt;0.001</w:t>
            </w:r>
          </w:p>
        </w:tc>
      </w:tr>
      <w:tr w:rsidR="00C21584" w:rsidRPr="0058193B" w14:paraId="71EB915A" w14:textId="77777777" w:rsidTr="00C21584">
        <w:tc>
          <w:tcPr>
            <w:tcW w:w="2238" w:type="dxa"/>
            <w:tcBorders>
              <w:left w:val="nil"/>
              <w:bottom w:val="nil"/>
              <w:right w:val="nil"/>
            </w:tcBorders>
          </w:tcPr>
          <w:p w14:paraId="04D83364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1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75383108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07BDF878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2/40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14:paraId="1DF1D11D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60EFFDE1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</w:p>
        </w:tc>
      </w:tr>
      <w:tr w:rsidR="00C21584" w:rsidRPr="0058193B" w14:paraId="65C6D87C" w14:textId="77777777" w:rsidTr="00C21584">
        <w:tc>
          <w:tcPr>
            <w:tcW w:w="2238" w:type="dxa"/>
            <w:tcBorders>
              <w:top w:val="nil"/>
              <w:left w:val="nil"/>
              <w:right w:val="nil"/>
            </w:tcBorders>
          </w:tcPr>
          <w:p w14:paraId="75342A1F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6D40CDFC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6A2B3DF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92/100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17F4616E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6.8 (10.0─72.2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154A7DBF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  <w:t>&lt;0.001</w:t>
            </w:r>
          </w:p>
        </w:tc>
      </w:tr>
      <w:tr w:rsidR="00C21584" w:rsidRPr="0058193B" w14:paraId="50337F9C" w14:textId="77777777" w:rsidTr="00C21584">
        <w:tc>
          <w:tcPr>
            <w:tcW w:w="2238" w:type="dxa"/>
            <w:tcBorders>
              <w:left w:val="nil"/>
              <w:bottom w:val="nil"/>
              <w:right w:val="nil"/>
            </w:tcBorders>
          </w:tcPr>
          <w:p w14:paraId="186BED8F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2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7F8538A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34DA3C6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3/39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14:paraId="334AF83B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5E21C29A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</w:p>
        </w:tc>
      </w:tr>
      <w:tr w:rsidR="00C21584" w:rsidRPr="0058193B" w14:paraId="405F2BFE" w14:textId="77777777" w:rsidTr="00C21584">
        <w:tc>
          <w:tcPr>
            <w:tcW w:w="2238" w:type="dxa"/>
            <w:tcBorders>
              <w:top w:val="nil"/>
              <w:left w:val="nil"/>
              <w:right w:val="nil"/>
            </w:tcBorders>
          </w:tcPr>
          <w:p w14:paraId="62B3729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193EF7EC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1FB9EB0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91/101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3A797023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8.2 (7.2─46.2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5FCFC255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  <w:t>&lt;0.001</w:t>
            </w:r>
          </w:p>
        </w:tc>
      </w:tr>
      <w:tr w:rsidR="00C21584" w:rsidRPr="0058193B" w14:paraId="03CD4250" w14:textId="77777777" w:rsidTr="00C21584">
        <w:tc>
          <w:tcPr>
            <w:tcW w:w="2238" w:type="dxa"/>
            <w:tcBorders>
              <w:left w:val="nil"/>
              <w:bottom w:val="nil"/>
              <w:right w:val="nil"/>
            </w:tcBorders>
          </w:tcPr>
          <w:p w14:paraId="1E27857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3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6D37158B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754258FF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89/105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14:paraId="0D5D373C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4C1CB15E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</w:p>
        </w:tc>
      </w:tr>
      <w:tr w:rsidR="00C21584" w:rsidRPr="0058193B" w14:paraId="3A9DD7FF" w14:textId="77777777" w:rsidTr="00C21584">
        <w:tc>
          <w:tcPr>
            <w:tcW w:w="2238" w:type="dxa"/>
            <w:tcBorders>
              <w:top w:val="nil"/>
              <w:left w:val="nil"/>
              <w:right w:val="nil"/>
            </w:tcBorders>
          </w:tcPr>
          <w:p w14:paraId="74759E66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5F4A96C1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4B8652F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5/35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7B289F7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1 (0.1─0.3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6079C595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  <w:t>&lt;0.001</w:t>
            </w:r>
          </w:p>
        </w:tc>
      </w:tr>
      <w:tr w:rsidR="00C21584" w:rsidRPr="0058193B" w14:paraId="7C4EE20D" w14:textId="77777777" w:rsidTr="00C21584">
        <w:tc>
          <w:tcPr>
            <w:tcW w:w="2238" w:type="dxa"/>
            <w:tcBorders>
              <w:left w:val="nil"/>
              <w:bottom w:val="nil"/>
              <w:right w:val="nil"/>
            </w:tcBorders>
          </w:tcPr>
          <w:p w14:paraId="5474169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4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0492BD14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0C6C5A2C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3/36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14:paraId="33CBFC6A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339F2B5A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</w:p>
        </w:tc>
      </w:tr>
      <w:tr w:rsidR="00C21584" w:rsidRPr="0058193B" w14:paraId="42B02968" w14:textId="77777777" w:rsidTr="00C21584">
        <w:tc>
          <w:tcPr>
            <w:tcW w:w="2238" w:type="dxa"/>
            <w:tcBorders>
              <w:top w:val="nil"/>
              <w:left w:val="nil"/>
              <w:right w:val="nil"/>
            </w:tcBorders>
          </w:tcPr>
          <w:p w14:paraId="7942FC1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19CCEF05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65FA5A5F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91/104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5069DA4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2.4 (5.1─30.3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07E6F776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  <w:t>&lt;0.001</w:t>
            </w:r>
          </w:p>
        </w:tc>
      </w:tr>
      <w:tr w:rsidR="00C21584" w:rsidRPr="0058193B" w14:paraId="143ADF1E" w14:textId="77777777" w:rsidTr="00C21584">
        <w:tc>
          <w:tcPr>
            <w:tcW w:w="2238" w:type="dxa"/>
            <w:tcBorders>
              <w:left w:val="nil"/>
              <w:right w:val="nil"/>
            </w:tcBorders>
            <w:shd w:val="clear" w:color="auto" w:fill="auto"/>
          </w:tcPr>
          <w:p w14:paraId="7B3155D1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Calibri" w:hAnsi="Calibri" w:cs="Calibri"/>
                <w:b/>
                <w:sz w:val="20"/>
                <w:szCs w:val="20"/>
              </w:rPr>
              <w:t>Cohort 2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</w:tcPr>
          <w:p w14:paraId="2EB6275E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</w:tcPr>
          <w:p w14:paraId="1D10FF1E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2054" w:type="dxa"/>
            <w:tcBorders>
              <w:left w:val="nil"/>
              <w:right w:val="nil"/>
            </w:tcBorders>
            <w:shd w:val="clear" w:color="auto" w:fill="auto"/>
          </w:tcPr>
          <w:p w14:paraId="3017DDB1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  <w:shd w:val="clear" w:color="auto" w:fill="auto"/>
          </w:tcPr>
          <w:p w14:paraId="1EA0A73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it-IT"/>
              </w:rPr>
            </w:pPr>
          </w:p>
        </w:tc>
      </w:tr>
      <w:tr w:rsidR="00C21584" w:rsidRPr="0058193B" w14:paraId="27B8996F" w14:textId="77777777" w:rsidTr="00C21584">
        <w:tc>
          <w:tcPr>
            <w:tcW w:w="2238" w:type="dxa"/>
            <w:tcBorders>
              <w:left w:val="nil"/>
              <w:bottom w:val="nil"/>
              <w:right w:val="nil"/>
            </w:tcBorders>
          </w:tcPr>
          <w:p w14:paraId="318E2CFC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CD14</w:t>
            </w:r>
            <w:r w:rsidRPr="0058193B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it-IT"/>
              </w:rPr>
              <w:t>+/</w:t>
            </w: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PD-L1</w:t>
            </w:r>
            <w:r w:rsidRPr="0058193B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it-IT"/>
              </w:rPr>
              <w:t>+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36608408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2FB6017F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5/21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14:paraId="74642FC3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428948BF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</w:p>
        </w:tc>
      </w:tr>
      <w:tr w:rsidR="00C21584" w:rsidRPr="0058193B" w14:paraId="7C2090F0" w14:textId="77777777" w:rsidTr="00C21584">
        <w:tc>
          <w:tcPr>
            <w:tcW w:w="2238" w:type="dxa"/>
            <w:tcBorders>
              <w:top w:val="nil"/>
              <w:left w:val="nil"/>
              <w:right w:val="nil"/>
            </w:tcBorders>
          </w:tcPr>
          <w:p w14:paraId="6FE30D3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747DF0C8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1E8B1CB9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48/65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59D9A69E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.1 (0.4─3.3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0DD9EB3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  <w:t>0.83</w:t>
            </w:r>
          </w:p>
        </w:tc>
      </w:tr>
      <w:tr w:rsidR="00C21584" w:rsidRPr="0058193B" w14:paraId="0F4F179F" w14:textId="77777777" w:rsidTr="00C21584">
        <w:tc>
          <w:tcPr>
            <w:tcW w:w="2238" w:type="dxa"/>
            <w:tcBorders>
              <w:left w:val="nil"/>
              <w:bottom w:val="nil"/>
              <w:right w:val="nil"/>
            </w:tcBorders>
          </w:tcPr>
          <w:p w14:paraId="086534BD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p-STAT3 (geo MFI)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2DA4D95A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28332F5C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3/31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14:paraId="4EAC91D8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4D63F8DD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</w:p>
        </w:tc>
      </w:tr>
      <w:tr w:rsidR="00C21584" w:rsidRPr="0058193B" w14:paraId="5C638AB0" w14:textId="77777777" w:rsidTr="00C21584">
        <w:tc>
          <w:tcPr>
            <w:tcW w:w="2238" w:type="dxa"/>
            <w:tcBorders>
              <w:top w:val="nil"/>
              <w:left w:val="nil"/>
              <w:right w:val="nil"/>
            </w:tcBorders>
          </w:tcPr>
          <w:p w14:paraId="6849E05D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7531331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7B80E08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50/55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1A3179BA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3.8 (4.3─44.3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77178558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  <w:t>&lt;0.001</w:t>
            </w:r>
          </w:p>
        </w:tc>
      </w:tr>
      <w:tr w:rsidR="00C21584" w:rsidRPr="0058193B" w14:paraId="5D0ADF60" w14:textId="77777777" w:rsidTr="00C21584">
        <w:tc>
          <w:tcPr>
            <w:tcW w:w="2238" w:type="dxa"/>
            <w:tcBorders>
              <w:left w:val="nil"/>
              <w:bottom w:val="nil"/>
              <w:right w:val="nil"/>
            </w:tcBorders>
          </w:tcPr>
          <w:p w14:paraId="71CC5661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proofErr w:type="gramStart"/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p-STAT3</w:t>
            </w:r>
            <w:proofErr w:type="gramEnd"/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471ABC47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67B5BF24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9/23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14:paraId="4272AFA1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44C88E6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</w:p>
        </w:tc>
      </w:tr>
      <w:tr w:rsidR="00C21584" w:rsidRPr="0058193B" w14:paraId="0922901D" w14:textId="77777777" w:rsidTr="00C21584">
        <w:tc>
          <w:tcPr>
            <w:tcW w:w="2238" w:type="dxa"/>
            <w:tcBorders>
              <w:top w:val="nil"/>
              <w:left w:val="nil"/>
              <w:right w:val="nil"/>
            </w:tcBorders>
          </w:tcPr>
          <w:p w14:paraId="0528524D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76EA0114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0A38437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44/63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2B802489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5 (0.1─1.6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6E06777B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  <w:t>0.24</w:t>
            </w:r>
          </w:p>
        </w:tc>
      </w:tr>
      <w:tr w:rsidR="00C21584" w:rsidRPr="0058193B" w14:paraId="45B11D30" w14:textId="77777777" w:rsidTr="00C21584">
        <w:tc>
          <w:tcPr>
            <w:tcW w:w="2238" w:type="dxa"/>
            <w:tcBorders>
              <w:left w:val="nil"/>
              <w:right w:val="nil"/>
            </w:tcBorders>
            <w:shd w:val="clear" w:color="auto" w:fill="auto"/>
          </w:tcPr>
          <w:p w14:paraId="0DFF67B4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Calibri" w:hAnsi="Calibri" w:cs="Calibri"/>
                <w:b/>
                <w:sz w:val="20"/>
                <w:szCs w:val="20"/>
              </w:rPr>
              <w:t>Cohort 3</w:t>
            </w:r>
          </w:p>
        </w:tc>
        <w:tc>
          <w:tcPr>
            <w:tcW w:w="780" w:type="dxa"/>
            <w:tcBorders>
              <w:left w:val="nil"/>
              <w:right w:val="nil"/>
            </w:tcBorders>
            <w:shd w:val="clear" w:color="auto" w:fill="auto"/>
          </w:tcPr>
          <w:p w14:paraId="1A3A1C97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auto"/>
          </w:tcPr>
          <w:p w14:paraId="4267892C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2054" w:type="dxa"/>
            <w:tcBorders>
              <w:left w:val="nil"/>
              <w:right w:val="nil"/>
            </w:tcBorders>
            <w:shd w:val="clear" w:color="auto" w:fill="auto"/>
          </w:tcPr>
          <w:p w14:paraId="19063F4B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079" w:type="dxa"/>
            <w:tcBorders>
              <w:left w:val="nil"/>
              <w:right w:val="nil"/>
            </w:tcBorders>
            <w:shd w:val="clear" w:color="auto" w:fill="auto"/>
          </w:tcPr>
          <w:p w14:paraId="1FB6DFB6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i/>
                <w:sz w:val="20"/>
                <w:szCs w:val="20"/>
                <w:lang w:eastAsia="it-IT"/>
              </w:rPr>
            </w:pPr>
          </w:p>
        </w:tc>
      </w:tr>
      <w:tr w:rsidR="00C21584" w:rsidRPr="0058193B" w14:paraId="4691B647" w14:textId="77777777" w:rsidTr="00C21584">
        <w:tc>
          <w:tcPr>
            <w:tcW w:w="2238" w:type="dxa"/>
            <w:tcBorders>
              <w:left w:val="nil"/>
              <w:bottom w:val="nil"/>
              <w:right w:val="nil"/>
            </w:tcBorders>
          </w:tcPr>
          <w:p w14:paraId="36B98CA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ARG1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075506A9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63ED32C5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9/20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14:paraId="1DC1A44F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28C91E07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</w:p>
        </w:tc>
      </w:tr>
      <w:tr w:rsidR="00C21584" w:rsidRPr="0058193B" w14:paraId="7820303F" w14:textId="77777777" w:rsidTr="00C21584">
        <w:tc>
          <w:tcPr>
            <w:tcW w:w="2238" w:type="dxa"/>
            <w:tcBorders>
              <w:top w:val="nil"/>
              <w:left w:val="nil"/>
              <w:right w:val="nil"/>
            </w:tcBorders>
          </w:tcPr>
          <w:p w14:paraId="5F0AA36C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362C5A13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5E885DB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45/62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307F6ADA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14 (0.02─1.12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23330A55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  <w:t>0.064</w:t>
            </w:r>
          </w:p>
        </w:tc>
      </w:tr>
      <w:tr w:rsidR="00C21584" w:rsidRPr="0058193B" w14:paraId="5F1E1821" w14:textId="77777777" w:rsidTr="00C21584">
        <w:tc>
          <w:tcPr>
            <w:tcW w:w="2238" w:type="dxa"/>
            <w:tcBorders>
              <w:left w:val="nil"/>
              <w:bottom w:val="nil"/>
              <w:right w:val="nil"/>
            </w:tcBorders>
          </w:tcPr>
          <w:p w14:paraId="05E7EB2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Urea pH 7.1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2D342FC6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46199027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4/21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14:paraId="5DBBFE1C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10105F2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</w:p>
        </w:tc>
      </w:tr>
      <w:tr w:rsidR="00C21584" w:rsidRPr="0058193B" w14:paraId="00CD0A33" w14:textId="77777777" w:rsidTr="00C21584">
        <w:tc>
          <w:tcPr>
            <w:tcW w:w="2238" w:type="dxa"/>
            <w:tcBorders>
              <w:top w:val="nil"/>
              <w:left w:val="nil"/>
              <w:right w:val="nil"/>
            </w:tcBorders>
          </w:tcPr>
          <w:p w14:paraId="20908B19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64350124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6079B1B8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0/61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37A3D269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55 (26.71─2434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22CBD59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  <w:t>&lt;0.001</w:t>
            </w:r>
          </w:p>
        </w:tc>
      </w:tr>
      <w:tr w:rsidR="00C21584" w:rsidRPr="0058193B" w14:paraId="1E27C5AF" w14:textId="77777777" w:rsidTr="00C21584">
        <w:tc>
          <w:tcPr>
            <w:tcW w:w="2238" w:type="dxa"/>
            <w:tcBorders>
              <w:left w:val="nil"/>
              <w:bottom w:val="nil"/>
              <w:right w:val="nil"/>
            </w:tcBorders>
          </w:tcPr>
          <w:p w14:paraId="550CF6EE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Urea pH 9.5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</w:tcPr>
          <w:p w14:paraId="6D69EF56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14:paraId="140FAA9C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0/19</w:t>
            </w:r>
          </w:p>
        </w:tc>
        <w:tc>
          <w:tcPr>
            <w:tcW w:w="2054" w:type="dxa"/>
            <w:tcBorders>
              <w:left w:val="nil"/>
              <w:bottom w:val="nil"/>
              <w:right w:val="nil"/>
            </w:tcBorders>
          </w:tcPr>
          <w:p w14:paraId="3810D998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079" w:type="dxa"/>
            <w:tcBorders>
              <w:left w:val="nil"/>
              <w:bottom w:val="nil"/>
              <w:right w:val="nil"/>
            </w:tcBorders>
          </w:tcPr>
          <w:p w14:paraId="79787B86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</w:p>
        </w:tc>
      </w:tr>
      <w:tr w:rsidR="00C21584" w:rsidRPr="0058193B" w14:paraId="2237B069" w14:textId="77777777" w:rsidTr="00C21584">
        <w:tc>
          <w:tcPr>
            <w:tcW w:w="2238" w:type="dxa"/>
            <w:tcBorders>
              <w:top w:val="nil"/>
              <w:left w:val="nil"/>
              <w:right w:val="nil"/>
            </w:tcBorders>
          </w:tcPr>
          <w:p w14:paraId="76D783BE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</w:tcPr>
          <w:p w14:paraId="44E60091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14:paraId="46B08DEC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54/63</w:t>
            </w:r>
          </w:p>
        </w:tc>
        <w:tc>
          <w:tcPr>
            <w:tcW w:w="2054" w:type="dxa"/>
            <w:tcBorders>
              <w:top w:val="nil"/>
              <w:left w:val="nil"/>
              <w:right w:val="nil"/>
            </w:tcBorders>
          </w:tcPr>
          <w:p w14:paraId="7E416901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5.4 (1.72─16.95)</w:t>
            </w:r>
          </w:p>
        </w:tc>
        <w:tc>
          <w:tcPr>
            <w:tcW w:w="1079" w:type="dxa"/>
            <w:tcBorders>
              <w:top w:val="nil"/>
              <w:left w:val="nil"/>
              <w:right w:val="nil"/>
            </w:tcBorders>
          </w:tcPr>
          <w:p w14:paraId="2E663623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sz w:val="20"/>
                <w:szCs w:val="20"/>
                <w:lang w:eastAsia="it-IT"/>
              </w:rPr>
              <w:t>0.004</w:t>
            </w:r>
          </w:p>
        </w:tc>
      </w:tr>
    </w:tbl>
    <w:p w14:paraId="1BD9B55B" w14:textId="77777777" w:rsidR="00C21584" w:rsidRPr="0058193B" w:rsidRDefault="00C21584" w:rsidP="00C21584">
      <w:pPr>
        <w:rPr>
          <w:b/>
        </w:rPr>
      </w:pPr>
    </w:p>
    <w:p w14:paraId="6A882396" w14:textId="4D5DA041" w:rsidR="00C21584" w:rsidRPr="0058193B" w:rsidRDefault="00C21584" w:rsidP="00C21584">
      <w:r w:rsidRPr="0058193B">
        <w:rPr>
          <w:b/>
        </w:rPr>
        <w:t xml:space="preserve">Abbreviations: </w:t>
      </w:r>
      <w:r w:rsidRPr="0058193B">
        <w:t xml:space="preserve">OR, odds ratio, 95% CI, 95% confidence interval; E, number of </w:t>
      </w:r>
      <w:proofErr w:type="spellStart"/>
      <w:r w:rsidRPr="0058193B">
        <w:t>glioma</w:t>
      </w:r>
      <w:proofErr w:type="spellEnd"/>
      <w:r w:rsidRPr="0058193B">
        <w:t xml:space="preserve"> patients; N, total number of subjects.</w:t>
      </w:r>
    </w:p>
    <w:p w14:paraId="71ACCD2D" w14:textId="10C1D35B" w:rsidR="00C21584" w:rsidRPr="0058193B" w:rsidRDefault="00C21584">
      <w:pPr>
        <w:spacing w:before="0" w:after="200" w:line="276" w:lineRule="auto"/>
      </w:pPr>
      <w:r w:rsidRPr="0058193B">
        <w:br w:type="page"/>
      </w:r>
    </w:p>
    <w:p w14:paraId="76D61163" w14:textId="3F0FBF80" w:rsidR="00BE6592" w:rsidRPr="0058193B" w:rsidRDefault="00C21584" w:rsidP="00BE6592">
      <w:r w:rsidRPr="0058193B">
        <w:rPr>
          <w:b/>
        </w:rPr>
        <w:lastRenderedPageBreak/>
        <w:t>Supplementary Table 3.</w:t>
      </w:r>
      <w:r w:rsidRPr="0058193B">
        <w:t xml:space="preserve"> Factors for </w:t>
      </w:r>
      <w:proofErr w:type="spellStart"/>
      <w:r w:rsidRPr="0058193B">
        <w:t>glioma</w:t>
      </w:r>
      <w:proofErr w:type="spellEnd"/>
      <w:r w:rsidRPr="0058193B">
        <w:t xml:space="preserve"> grade risk (</w:t>
      </w:r>
      <w:proofErr w:type="spellStart"/>
      <w:r w:rsidRPr="0058193B">
        <w:t>univariate</w:t>
      </w:r>
      <w:proofErr w:type="spellEnd"/>
      <w:r w:rsidRPr="0058193B">
        <w:t xml:space="preserve"> analysis with multinomial logistic regression model).</w:t>
      </w:r>
    </w:p>
    <w:p w14:paraId="49F141DE" w14:textId="241AF9AC" w:rsidR="00C21584" w:rsidRPr="0058193B" w:rsidRDefault="00C21584" w:rsidP="00BE6592"/>
    <w:tbl>
      <w:tblPr>
        <w:tblStyle w:val="Grigliatabella2"/>
        <w:tblW w:w="914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73"/>
        <w:gridCol w:w="553"/>
        <w:gridCol w:w="2275"/>
        <w:gridCol w:w="2139"/>
        <w:gridCol w:w="2206"/>
      </w:tblGrid>
      <w:tr w:rsidR="00621E25" w:rsidRPr="0058193B" w14:paraId="6FEF5F59" w14:textId="12AB5751" w:rsidTr="00A71E34">
        <w:tc>
          <w:tcPr>
            <w:tcW w:w="2835" w:type="dxa"/>
            <w:tcBorders>
              <w:left w:val="nil"/>
              <w:right w:val="nil"/>
            </w:tcBorders>
          </w:tcPr>
          <w:p w14:paraId="6572F403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603" w:type="dxa"/>
            <w:tcBorders>
              <w:left w:val="nil"/>
              <w:right w:val="nil"/>
            </w:tcBorders>
          </w:tcPr>
          <w:p w14:paraId="06081486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7F080EB3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OR (95% CI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351B091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OR (95% CI)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2417BB7" w14:textId="2BA1E141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OR (95% CI)</w:t>
            </w:r>
          </w:p>
        </w:tc>
      </w:tr>
      <w:tr w:rsidR="00621E25" w:rsidRPr="0058193B" w14:paraId="3FC50A2D" w14:textId="35340BA6" w:rsidTr="00A71E34">
        <w:tc>
          <w:tcPr>
            <w:tcW w:w="2835" w:type="dxa"/>
            <w:tcBorders>
              <w:left w:val="nil"/>
              <w:right w:val="nil"/>
            </w:tcBorders>
          </w:tcPr>
          <w:p w14:paraId="4D29CDC6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603" w:type="dxa"/>
            <w:tcBorders>
              <w:left w:val="nil"/>
              <w:right w:val="nil"/>
            </w:tcBorders>
          </w:tcPr>
          <w:p w14:paraId="57C7F9D3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DC7E5C6" w14:textId="6E68FB76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GIV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AD17011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GIII</w:t>
            </w: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8AFB5EC" w14:textId="7C4B51D4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GII</w:t>
            </w:r>
          </w:p>
        </w:tc>
      </w:tr>
      <w:tr w:rsidR="00621E25" w:rsidRPr="0058193B" w14:paraId="313AD63C" w14:textId="77E2F7AC" w:rsidTr="00A71E34"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05243D90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Calibri" w:hAnsi="Calibri" w:cs="Calibri"/>
                <w:b/>
                <w:sz w:val="20"/>
                <w:szCs w:val="20"/>
              </w:rPr>
              <w:t>Cohort 1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</w:tcPr>
          <w:p w14:paraId="5A5A6F4A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5A6C49A4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6E96FB7D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594472A0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</w:tr>
      <w:tr w:rsidR="00621E25" w:rsidRPr="0058193B" w14:paraId="4967E43C" w14:textId="31EE48C1" w:rsidTr="00A71E34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9397DF6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Age 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14:paraId="6DA208C0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Cont.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7C36AB67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.02 (0.99─1.05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22E5151E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95 (0.91─1.0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1D69EBC8" w14:textId="708F1C56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91 (0.87─0.96)***</w:t>
            </w:r>
          </w:p>
        </w:tc>
      </w:tr>
      <w:tr w:rsidR="00621E25" w:rsidRPr="0058193B" w14:paraId="30D19AD7" w14:textId="03871F11" w:rsidTr="00A71E34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1AB9E73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CD14</w:t>
            </w:r>
            <w:r w:rsidRPr="0058193B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it-IT"/>
              </w:rPr>
              <w:t>+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14:paraId="1FEA74A6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089DA1A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ED5F2D5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1BF869F" w14:textId="3D3F05DB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</w:tr>
      <w:tr w:rsidR="00621E25" w:rsidRPr="0058193B" w14:paraId="3402CAE8" w14:textId="5B9C6B7C" w:rsidTr="00A71E34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742DEC30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14:paraId="20CAF596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253C309E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7.19 (6.12─48.3)**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5DD79F30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8.85 (1.68─46.69)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1AD45947" w14:textId="35D06AB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3.24 (0.97─10.82)</w:t>
            </w:r>
          </w:p>
        </w:tc>
      </w:tr>
      <w:tr w:rsidR="00621E25" w:rsidRPr="0058193B" w14:paraId="23F0163B" w14:textId="5F71BB7A" w:rsidTr="00A71E34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6A2EF148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CD15</w:t>
            </w:r>
            <w:r w:rsidRPr="0058193B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it-IT"/>
              </w:rPr>
              <w:t>+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14:paraId="25EB508B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F7DA1DD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4B94DF3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9322A7D" w14:textId="179AC540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</w:tr>
      <w:tr w:rsidR="00621E25" w:rsidRPr="0058193B" w14:paraId="0175D004" w14:textId="0494B7DC" w:rsidTr="00A71E34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4C919CB1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14:paraId="0935022E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51A143F3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31.4 (9.32─105.88)**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70B8ED55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.48 (0.65─9.4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585E1A1C" w14:textId="278DE8C4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.53 (0.78─8.24)</w:t>
            </w:r>
          </w:p>
        </w:tc>
      </w:tr>
      <w:tr w:rsidR="00621E25" w:rsidRPr="0058193B" w14:paraId="13D005BF" w14:textId="2D1C7DF0" w:rsidTr="00A71E34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FB9DFEE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1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14:paraId="38D062F6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D7150DF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C1103EA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9182AE4" w14:textId="0A2769BE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</w:tr>
      <w:tr w:rsidR="00621E25" w:rsidRPr="0058193B" w14:paraId="7E978E77" w14:textId="6F324A56" w:rsidTr="00A71E34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E792CC8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14:paraId="79B7B790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180A1763" w14:textId="77777777" w:rsidR="00621E25" w:rsidRPr="0058193B" w:rsidRDefault="00621E25" w:rsidP="00621E25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34.0 (11.25─102.73)**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058C9E0A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7.5 (3.17─96.7)*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775AB974" w14:textId="25105CE4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6.33 (3.74─71.31)***</w:t>
            </w:r>
          </w:p>
        </w:tc>
      </w:tr>
      <w:tr w:rsidR="00621E25" w:rsidRPr="0058193B" w14:paraId="4B1405EB" w14:textId="6E898CDA" w:rsidTr="00A71E34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7416B36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2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14:paraId="43BAB362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6C809C5A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68742749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2DED6ED3" w14:textId="7FC85983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</w:tr>
      <w:tr w:rsidR="00621E25" w:rsidRPr="0058193B" w14:paraId="41D6A05D" w14:textId="08C15039" w:rsidTr="00A71E34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5A33DF83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14:paraId="131287F3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48F62335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5.26 (8.69─73.37)**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27D56D80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5.2 (1.28─21.18)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7B2F5DB1" w14:textId="441EE9C1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9.5 (3.76─101.1)***</w:t>
            </w:r>
          </w:p>
        </w:tc>
      </w:tr>
      <w:tr w:rsidR="00621E25" w:rsidRPr="0058193B" w14:paraId="514B21A0" w14:textId="632A37F9" w:rsidTr="00A71E34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61D2F9F5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3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14:paraId="75CC149A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13F47AA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27EB0A3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65B24237" w14:textId="70FA71FE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</w:tr>
      <w:tr w:rsidR="00621E25" w:rsidRPr="0058193B" w14:paraId="6CE062B8" w14:textId="02A3345E" w:rsidTr="00A71E34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4A55CABF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14:paraId="584FE723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0C631D2F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1 (0.04─0.26)**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6835A3F8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4 (0.1─1.57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4A1C9B57" w14:textId="52F41828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17 (0.04─0.7)*</w:t>
            </w:r>
          </w:p>
        </w:tc>
      </w:tr>
      <w:tr w:rsidR="00621E25" w:rsidRPr="0058193B" w14:paraId="65BDB32C" w14:textId="4680445B" w:rsidTr="00A71E34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7380FD2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4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14:paraId="3CC3E98B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2E355E2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F5B89AE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1CB292E" w14:textId="794F8C2C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</w:tr>
      <w:tr w:rsidR="00621E25" w:rsidRPr="0058193B" w14:paraId="4EFC3DD5" w14:textId="29F7A68C" w:rsidTr="00A71E34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398F8C75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14:paraId="530C2671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142B90E6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0.35 (6.94─59.69)**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6C8F42A2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.48 (0.65─9.4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1CBD24B9" w14:textId="7BC1656C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3.27 (2.61─67.37)**</w:t>
            </w:r>
          </w:p>
        </w:tc>
      </w:tr>
      <w:tr w:rsidR="00621E25" w:rsidRPr="0058193B" w14:paraId="1F1A7C0C" w14:textId="1F369B36" w:rsidTr="00A71E34">
        <w:trPr>
          <w:trHeight w:val="70"/>
        </w:trPr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3DDCED52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Calibri" w:hAnsi="Calibri" w:cs="Calibri"/>
                <w:b/>
                <w:sz w:val="20"/>
                <w:szCs w:val="20"/>
              </w:rPr>
              <w:t>Cohort 2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</w:tcPr>
          <w:p w14:paraId="5F892D91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2CA5F828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590139FD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CED1D78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</w:tr>
      <w:tr w:rsidR="00621E25" w:rsidRPr="0058193B" w14:paraId="1AD5D9CB" w14:textId="7F903691" w:rsidTr="00A71E34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615A9BB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Age 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14:paraId="181D4ED1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Cont.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37656046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.07 (1.02─1.12)**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5D9E3EA3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98 (0.91─1.06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5A8A5ECC" w14:textId="455CE0BD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91 (0.84─0.98)*</w:t>
            </w:r>
          </w:p>
        </w:tc>
      </w:tr>
      <w:tr w:rsidR="00621E25" w:rsidRPr="0058193B" w14:paraId="6D5D08DE" w14:textId="09639759" w:rsidTr="00A71E34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9110DC6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CD14</w:t>
            </w:r>
            <w:r w:rsidRPr="0058193B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it-IT"/>
              </w:rPr>
              <w:t>+</w:t>
            </w: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/PD-L1</w:t>
            </w:r>
            <w:r w:rsidRPr="0058193B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it-IT"/>
              </w:rPr>
              <w:t>+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14:paraId="3E4A3447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FC46F58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94D8110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CB1DFA3" w14:textId="172679EB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</w:tr>
      <w:tr w:rsidR="00621E25" w:rsidRPr="0058193B" w14:paraId="17D10A85" w14:textId="5EDD53CB" w:rsidTr="00A71E34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52A267C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14:paraId="5D132402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42594D13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.22 (0.39─3.84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3B3FC0B7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.76 (0.17─18.32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6BE47BF1" w14:textId="3A1FFC3F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59 (0.11─3.24)</w:t>
            </w:r>
          </w:p>
        </w:tc>
      </w:tr>
      <w:tr w:rsidR="00621E25" w:rsidRPr="0058193B" w14:paraId="61834EE7" w14:textId="3773CDA7" w:rsidTr="00A71E34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98D4238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p-STAT3 (geo MFI)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14:paraId="4B323722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6079F68E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E9DA9AE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0A5584E" w14:textId="781CC87C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</w:tr>
      <w:tr w:rsidR="00621E25" w:rsidRPr="0058193B" w14:paraId="2FAA1507" w14:textId="1239A3F9" w:rsidTr="00A71E34">
        <w:trPr>
          <w:trHeight w:val="20"/>
        </w:trPr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0576D3D5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14:paraId="3AA932AC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0809D557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2.4 (3.76─41.15)**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453F7CF8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8.0 (1.69─191.5)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48542FD8" w14:textId="034447D1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5.2 (2.48─255.9)**</w:t>
            </w:r>
          </w:p>
        </w:tc>
      </w:tr>
      <w:tr w:rsidR="00621E25" w:rsidRPr="0058193B" w14:paraId="6D0ED116" w14:textId="60BC47A2" w:rsidTr="00A71E34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AF58CB4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proofErr w:type="gramStart"/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p-STAT3</w:t>
            </w:r>
            <w:proofErr w:type="gramEnd"/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14:paraId="2923A318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734910E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201BFEE8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2150DB6" w14:textId="6D83DFAF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</w:tr>
      <w:tr w:rsidR="00621E25" w:rsidRPr="0058193B" w14:paraId="0871283F" w14:textId="6CBBBC42" w:rsidTr="00A71E34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6C782BC8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14:paraId="59347BFC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4D8554C7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53 (0.15─1.83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488DF15C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42 (0.06─3.15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79321234" w14:textId="772936B5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35 (0.06─2.11)</w:t>
            </w:r>
          </w:p>
        </w:tc>
      </w:tr>
      <w:tr w:rsidR="00621E25" w:rsidRPr="0058193B" w14:paraId="01D83E6A" w14:textId="10F15A31" w:rsidTr="00A71E34"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7821B9D9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Calibri" w:hAnsi="Calibri" w:cs="Calibri"/>
                <w:b/>
                <w:sz w:val="20"/>
                <w:szCs w:val="20"/>
              </w:rPr>
              <w:t>Cohort 3</w:t>
            </w:r>
          </w:p>
        </w:tc>
        <w:tc>
          <w:tcPr>
            <w:tcW w:w="603" w:type="dxa"/>
            <w:tcBorders>
              <w:left w:val="nil"/>
              <w:right w:val="nil"/>
            </w:tcBorders>
            <w:shd w:val="clear" w:color="auto" w:fill="auto"/>
          </w:tcPr>
          <w:p w14:paraId="40E3A62E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786AFF5C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  <w:shd w:val="clear" w:color="auto" w:fill="auto"/>
          </w:tcPr>
          <w:p w14:paraId="37EFB3FA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161DC2AD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</w:tr>
      <w:tr w:rsidR="00621E25" w:rsidRPr="0058193B" w14:paraId="462D21F2" w14:textId="0EC21528" w:rsidTr="00A71E34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FDF0BA6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Age 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14:paraId="0ACEC06B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Cont.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38B87C93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.06 (1.02─1.11)**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60B6216C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1.0 (0.95─1.06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vAlign w:val="bottom"/>
          </w:tcPr>
          <w:p w14:paraId="46B25CBF" w14:textId="0324B186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95 (0.9─1.01)</w:t>
            </w:r>
          </w:p>
        </w:tc>
      </w:tr>
      <w:tr w:rsidR="00621E25" w:rsidRPr="0058193B" w14:paraId="412E498F" w14:textId="439CF496" w:rsidTr="00A71E34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C7C2877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ARG1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14:paraId="5229381E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25ABD67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E03C1CB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775FF93A" w14:textId="31BB0738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</w:tr>
      <w:tr w:rsidR="00621E25" w:rsidRPr="0058193B" w14:paraId="644FD54E" w14:textId="37E92500" w:rsidTr="00A71E34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7C8D15C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14:paraId="5E148B2A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552BB4CE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15 (0.02─1.26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683C171E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06 (0.01─0.63)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063D3F74" w14:textId="6F10C942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0.24 (0.02─2.54)</w:t>
            </w:r>
          </w:p>
        </w:tc>
      </w:tr>
      <w:tr w:rsidR="00621E25" w:rsidRPr="0058193B" w14:paraId="1B266AE7" w14:textId="76B7FF6F" w:rsidTr="00A71E34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65B6F164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Urea pH 7.1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14:paraId="36578449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567AC121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D8F3D11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BCF2B4E" w14:textId="7205D89E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</w:tr>
      <w:tr w:rsidR="00621E25" w:rsidRPr="0058193B" w14:paraId="66CC7530" w14:textId="25BD0B0E" w:rsidTr="00A71E34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BDFDC76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14:paraId="46196BB7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584624F2" w14:textId="211159A1" w:rsidR="00621E25" w:rsidRPr="0058193B" w:rsidRDefault="00621E25" w:rsidP="00FA3D8E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45.7 38.1─10939)**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394352CE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67.99 (5.35─864.8)*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605DE902" w14:textId="6554181D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38.2 (13.62─4164)***</w:t>
            </w:r>
          </w:p>
        </w:tc>
      </w:tr>
      <w:tr w:rsidR="00621E25" w:rsidRPr="0058193B" w14:paraId="15423F57" w14:textId="0DC0D22A" w:rsidTr="00A71E34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4CB88FCC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Urea pH 9.5</w:t>
            </w:r>
          </w:p>
        </w:tc>
        <w:tc>
          <w:tcPr>
            <w:tcW w:w="603" w:type="dxa"/>
            <w:tcBorders>
              <w:left w:val="nil"/>
              <w:bottom w:val="nil"/>
              <w:right w:val="nil"/>
            </w:tcBorders>
          </w:tcPr>
          <w:p w14:paraId="5F716B63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1D318C7C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0F56F002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394B3FF8" w14:textId="662DEDF8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</w:tr>
      <w:tr w:rsidR="00621E25" w:rsidRPr="0058193B" w14:paraId="1FD79C87" w14:textId="16E1D51A" w:rsidTr="00A71E34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2984B271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603" w:type="dxa"/>
            <w:tcBorders>
              <w:top w:val="nil"/>
              <w:left w:val="nil"/>
              <w:right w:val="nil"/>
            </w:tcBorders>
          </w:tcPr>
          <w:p w14:paraId="62BE579D" w14:textId="77777777" w:rsidR="00621E25" w:rsidRPr="0058193B" w:rsidRDefault="00621E25" w:rsidP="00621E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3B341593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8.75 (2.19─35.02)**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vAlign w:val="bottom"/>
          </w:tcPr>
          <w:p w14:paraId="3F11903F" w14:textId="77777777" w:rsidR="00621E25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4 (0.66─24.3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70B90F46" w14:textId="05C598F3" w:rsidR="00621E25" w:rsidRPr="0058193B" w:rsidRDefault="00A71E34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2.75 (0.63─11.97)</w:t>
            </w:r>
          </w:p>
        </w:tc>
      </w:tr>
    </w:tbl>
    <w:p w14:paraId="39E909EF" w14:textId="367C8A72" w:rsidR="00C21584" w:rsidRPr="0058193B" w:rsidRDefault="00C21584" w:rsidP="00BE6592"/>
    <w:p w14:paraId="52F69BF1" w14:textId="77777777" w:rsidR="00C21584" w:rsidRPr="0058193B" w:rsidRDefault="00C21584" w:rsidP="00C21584">
      <w:r w:rsidRPr="0058193B">
        <w:rPr>
          <w:b/>
        </w:rPr>
        <w:t xml:space="preserve">Abbreviations: </w:t>
      </w:r>
      <w:r w:rsidRPr="0058193B">
        <w:t>OR, odds ratio, 95% CI, 95% confidence interval. Signiﬁcance levels: &lt;0.001: ***; &lt;0.01: **; &lt;0.05: *</w:t>
      </w:r>
    </w:p>
    <w:p w14:paraId="62D7FF32" w14:textId="4D562F01" w:rsidR="00C21584" w:rsidRPr="0058193B" w:rsidRDefault="00C21584">
      <w:pPr>
        <w:spacing w:before="0" w:after="200" w:line="276" w:lineRule="auto"/>
      </w:pPr>
      <w:r w:rsidRPr="0058193B">
        <w:br w:type="page"/>
      </w:r>
    </w:p>
    <w:p w14:paraId="7E560543" w14:textId="53371396" w:rsidR="00C21584" w:rsidRPr="0058193B" w:rsidRDefault="00C21584" w:rsidP="00BE6592">
      <w:r w:rsidRPr="0058193B">
        <w:rPr>
          <w:b/>
        </w:rPr>
        <w:lastRenderedPageBreak/>
        <w:t>Supplementary Table 4.</w:t>
      </w:r>
      <w:r w:rsidRPr="0058193B">
        <w:t xml:space="preserve"> Factors for </w:t>
      </w:r>
      <w:r w:rsidR="00621E25" w:rsidRPr="0058193B">
        <w:t xml:space="preserve">grade IV </w:t>
      </w:r>
      <w:proofErr w:type="spellStart"/>
      <w:r w:rsidR="00621E25" w:rsidRPr="0058193B">
        <w:t>glioma</w:t>
      </w:r>
      <w:proofErr w:type="spellEnd"/>
      <w:r w:rsidR="00621E25" w:rsidRPr="0058193B">
        <w:t xml:space="preserve"> </w:t>
      </w:r>
      <w:r w:rsidRPr="0058193B">
        <w:t>patients’ survival (</w:t>
      </w:r>
      <w:proofErr w:type="spellStart"/>
      <w:r w:rsidRPr="0058193B">
        <w:t>univariate</w:t>
      </w:r>
      <w:proofErr w:type="spellEnd"/>
      <w:r w:rsidRPr="0058193B">
        <w:t xml:space="preserve"> analysis with Cox proportional hazards model).</w:t>
      </w:r>
    </w:p>
    <w:p w14:paraId="4C691764" w14:textId="77777777" w:rsidR="00C21584" w:rsidRPr="0058193B" w:rsidRDefault="00C21584" w:rsidP="00BE6592"/>
    <w:tbl>
      <w:tblPr>
        <w:tblW w:w="9531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3"/>
        <w:gridCol w:w="890"/>
        <w:gridCol w:w="781"/>
        <w:gridCol w:w="1881"/>
        <w:gridCol w:w="2176"/>
        <w:gridCol w:w="1140"/>
      </w:tblGrid>
      <w:tr w:rsidR="00C21584" w:rsidRPr="0058193B" w14:paraId="4470AE6E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017A34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B9F349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B6FB8F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  <w:t>E/N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D4DBB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  <w:t>median (95% CI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BBBE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  <w:t>HR (95% CI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65476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  <w:t>p-value</w:t>
            </w:r>
          </w:p>
        </w:tc>
      </w:tr>
      <w:tr w:rsidR="00C21584" w:rsidRPr="0058193B" w14:paraId="17403A7A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08967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Calibri" w:hAnsi="Calibri" w:cs="Calibri"/>
                <w:b/>
                <w:sz w:val="20"/>
                <w:szCs w:val="20"/>
              </w:rPr>
              <w:t>Cohort 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040D49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7E6D5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35181E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B0040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7590C8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</w:p>
        </w:tc>
      </w:tr>
      <w:tr w:rsidR="00C21584" w:rsidRPr="0058193B" w14:paraId="5A1A63A4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100A81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Age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6FA27A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ont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8CADB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6/67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B17A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.6 (10.6,17.7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D7AD7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02 (1,1.0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26D731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128</w:t>
            </w:r>
          </w:p>
        </w:tc>
      </w:tr>
      <w:tr w:rsidR="00C21584" w:rsidRPr="0058193B" w14:paraId="521B25E7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16D798C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DCCA13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41090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/2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0522DE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 (5.75,17.7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7954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C5F37E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</w:tr>
      <w:tr w:rsidR="00C21584" w:rsidRPr="0058193B" w14:paraId="5945010B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89F5F1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AD1564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A541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8</w:t>
            </w: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/46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193AD2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.4 (8.34,20.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F247F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6 (0.49,1.5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BF484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598</w:t>
            </w:r>
          </w:p>
        </w:tc>
      </w:tr>
      <w:tr w:rsidR="00C21584" w:rsidRPr="0058193B" w14:paraId="5568979F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5EBBF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ECOG P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1D5AD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-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1F3F2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2/41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61421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.33 (13.96,22.1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8FF1DD7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E2891A7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477317B0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D9471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84792F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-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29DA8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4/26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B0B6A6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96 (4.24,10.6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5BB6BB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9 (1.68,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7DCEC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&lt; 0.001</w:t>
            </w:r>
          </w:p>
        </w:tc>
      </w:tr>
      <w:tr w:rsidR="00C21584" w:rsidRPr="0058193B" w14:paraId="48CA5ADD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0A1F7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Surgery 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25135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ther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6214E1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/5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7BF2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2 (6.37,14.4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FDE71B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97D4C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3CD50C1C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0CAD33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5D39FE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Radical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686B58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/14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EE66B0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5.9 (11.99,NE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E650B2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32 (0.15,0.6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AB27F9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002</w:t>
            </w:r>
          </w:p>
        </w:tc>
      </w:tr>
      <w:tr w:rsidR="00C21584" w:rsidRPr="0058193B" w14:paraId="6D72E5B1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E629D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Stupp’s regimen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A1612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DA61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/13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DAA0D2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.59 (2.27,11.3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C6BB7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6120C6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1A001AF7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2B76D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A3C1D0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F341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43/54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8DFCA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.03 (11.47,20.4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2218E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5 (0.13,0.4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21993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&lt; 0.001</w:t>
            </w:r>
          </w:p>
        </w:tc>
      </w:tr>
      <w:tr w:rsidR="00C21584" w:rsidRPr="0058193B" w14:paraId="6C58BD9E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747EE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MGMT promoter 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F32E7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C09FA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/3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9E4C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.3 (6.47,13.0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8A3342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DD2EC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573B5E9D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6F461E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methyl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1C024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951DB7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/37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A1BA0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.0 (10.78,22.8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6AF331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2 (0.3,0.89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006550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016</w:t>
            </w:r>
          </w:p>
        </w:tc>
      </w:tr>
      <w:tr w:rsidR="00C21584" w:rsidRPr="0058193B" w14:paraId="44856BBA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A9A1DA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CD14</w:t>
            </w:r>
            <w:r w:rsidRPr="0058193B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it-IT"/>
              </w:rPr>
              <w:t>+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2E27D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AA7BB6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/3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CA6F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6 (6.18, 16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2E686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6868B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5F7ADCFF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828A19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F8BE85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8B1BB3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/3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6766EB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 (12.22, 28.5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E44BF2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9 (0.34,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423F1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051</w:t>
            </w:r>
          </w:p>
        </w:tc>
      </w:tr>
      <w:tr w:rsidR="00C21584" w:rsidRPr="0058193B" w14:paraId="277259BC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77D10B6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CD15</w:t>
            </w:r>
            <w:r w:rsidRPr="0058193B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it-IT"/>
              </w:rPr>
              <w:t>+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6C313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CA6892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9/3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810B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6 (5.88, 17.7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D6A9EE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641DAC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72B65112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E9548A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5D2AC4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33E8BF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7/32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CC971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 (11.27, 20.4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18C2C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89 (0.52,1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F608A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651</w:t>
            </w:r>
          </w:p>
        </w:tc>
      </w:tr>
      <w:tr w:rsidR="00C21584" w:rsidRPr="0058193B" w14:paraId="5E3406A4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51030B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EE9F3A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25F52EE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6/3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D4CA8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4 (8.34, 20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72747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6EBC6BC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3529D949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CEFB47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EA3E59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F66BA5E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/37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08806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 (6.47, 18.2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333B4C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06 (0.63,1.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76B5D1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828</w:t>
            </w:r>
          </w:p>
        </w:tc>
      </w:tr>
      <w:tr w:rsidR="00C21584" w:rsidRPr="0058193B" w14:paraId="6EF671E8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818E8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49B32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D0286B6" w14:textId="5CEF8153" w:rsidR="00C21584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</w:t>
            </w:r>
            <w:r w:rsidR="00C21584"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6BAC8" w14:textId="2A941A2A" w:rsidR="00C21584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21.4 </w:t>
            </w:r>
            <w:r w:rsidR="00C21584"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(</w:t>
            </w: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88</w:t>
            </w:r>
            <w:r w:rsidR="00C21584"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, </w:t>
            </w: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</w:t>
            </w:r>
            <w:r w:rsidR="00C21584"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6839C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7DB787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7FCC3516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7CD68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3DEB33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97509BA" w14:textId="6F4EC1AE" w:rsidR="00C21584" w:rsidRPr="0058193B" w:rsidRDefault="00621E25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2</w:t>
            </w:r>
            <w:r w:rsidR="00C21584"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/</w:t>
            </w: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02E457" w14:textId="19692CA2" w:rsidR="00C21584" w:rsidRPr="0058193B" w:rsidRDefault="00C21584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</w:t>
            </w:r>
            <w:r w:rsidR="00621E25"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</w:t>
            </w: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(7.</w:t>
            </w:r>
            <w:r w:rsidR="00621E25"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5</w:t>
            </w: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, 1</w:t>
            </w:r>
            <w:r w:rsidR="00621E25"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4</w:t>
            </w: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FE80D3" w14:textId="1252DC1E" w:rsidR="00C21584" w:rsidRPr="0058193B" w:rsidRDefault="00C21584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</w:t>
            </w:r>
            <w:r w:rsidR="00621E25"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</w:t>
            </w: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 xml:space="preserve"> (1.1</w:t>
            </w:r>
            <w:r w:rsidR="00621E25"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</w:t>
            </w: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,3.</w:t>
            </w:r>
            <w:r w:rsidR="00621E25"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</w:t>
            </w: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DA0E05D" w14:textId="7AABE8AD" w:rsidR="00C21584" w:rsidRPr="0058193B" w:rsidRDefault="00C21584" w:rsidP="00621E25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</w:t>
            </w:r>
            <w:r w:rsidR="00621E25"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.018</w:t>
            </w:r>
          </w:p>
        </w:tc>
      </w:tr>
      <w:tr w:rsidR="00C21584" w:rsidRPr="0058193B" w14:paraId="71E54B14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1D7D02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1A4D7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D2DDA9F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3/2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8CBD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3 (5.72, 17.6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200AC2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B499BA8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7C53EAFD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47E304F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100BDB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AA3C380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3/4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8FD18E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.4 (10.81, 20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66F61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65 (0.38,1.1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FFB074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126</w:t>
            </w:r>
          </w:p>
        </w:tc>
      </w:tr>
      <w:tr w:rsidR="00C21584" w:rsidRPr="0058193B" w14:paraId="7FCBC44B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A6AD9D5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385D7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3A24B31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3/4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B789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7 (7.23, 16.7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BDC78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59CEA0C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2F6F0767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366DB4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1B60FE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igh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64B881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/18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070A9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6 (11.24, NA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2E7257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66 (0.35,1.23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7E536A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19</w:t>
            </w:r>
          </w:p>
        </w:tc>
      </w:tr>
      <w:tr w:rsidR="00C21584" w:rsidRPr="0058193B" w14:paraId="111346E4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7BC6C5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Calibri" w:hAnsi="Calibri" w:cs="Calibri"/>
                <w:b/>
                <w:sz w:val="20"/>
                <w:szCs w:val="20"/>
              </w:rPr>
              <w:t>Cohort 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8550EE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7E7A60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298C6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FBB82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4E2F2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</w:tr>
      <w:tr w:rsidR="00C21584" w:rsidRPr="0058193B" w14:paraId="3296C1B5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935EAA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Age 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A35E53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ont.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6635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32/45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FD6ACC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3.04 (7.7,19.9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F719C8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04 (1,1.0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A4E94B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039</w:t>
            </w:r>
          </w:p>
        </w:tc>
      </w:tr>
      <w:tr w:rsidR="00C21584" w:rsidRPr="0058193B" w14:paraId="12F00E72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91FFF7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157DF2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D973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/1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1EFCF56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1 (4.5,19.9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F1D75C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3DF91F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0A1E720C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66F11A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3C2312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A655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/27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ADD75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.2 (5.7,28.5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2A7181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68 (0.33,1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A51405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291</w:t>
            </w:r>
          </w:p>
        </w:tc>
      </w:tr>
      <w:tr w:rsidR="00C21584" w:rsidRPr="0058193B" w14:paraId="0994D819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9F66C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ECOG PS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F72B1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-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1FA188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4/25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49ED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6 (15.2,NE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CEA667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FD28067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54F86D00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32E10B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0320B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-3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BCC20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/2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6CBEC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5.7 (2.9,8.7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E03E5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.79 (1.82,7.8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4C3C20E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&lt; 0.001</w:t>
            </w:r>
          </w:p>
        </w:tc>
      </w:tr>
      <w:tr w:rsidR="00C21584" w:rsidRPr="0058193B" w14:paraId="327DECEC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A71A4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Surgery 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675D9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ther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C3D46E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/3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96E8E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0.6 (5.9,16.0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5D31B51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CBFB8C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434D5F77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F6E304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6FDCA8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Radical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70E87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/6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9298A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F7622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13 (0.02,0.97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7DA5C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046</w:t>
            </w:r>
          </w:p>
        </w:tc>
      </w:tr>
      <w:tr w:rsidR="00C21584" w:rsidRPr="0058193B" w14:paraId="0666A37C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43D76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Stupp’s regimen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69A8D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A24066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/9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5E4C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7 (1.8,8.2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F64D7B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074172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741D23E6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A8332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7E305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BCDFB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4/36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DFC327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5.5 (9.2,22.8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4E8E2E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4 (0.11,0.5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B13A7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&lt; 0.001</w:t>
            </w:r>
          </w:p>
        </w:tc>
      </w:tr>
      <w:tr w:rsidR="00C21584" w:rsidRPr="0058193B" w14:paraId="31108A1B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716A2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MGMT promoter 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C03DE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9D2C46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/1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83DF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5 (3.1,13.0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2EF477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4656641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4C02FEFD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EF404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methylation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341EDD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90BCDB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/27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A9FCB8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6 (6.2,NE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50EC8C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33 (0.16,0.7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58F7832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005</w:t>
            </w:r>
          </w:p>
        </w:tc>
      </w:tr>
      <w:tr w:rsidR="00C21584" w:rsidRPr="0058193B" w14:paraId="4BFD451C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FD0E2C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CD14</w:t>
            </w:r>
            <w:r w:rsidRPr="0058193B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it-IT"/>
              </w:rPr>
              <w:t>+</w:t>
            </w: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/PD-L1</w:t>
            </w:r>
            <w:r w:rsidRPr="0058193B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eastAsia="it-IT"/>
              </w:rPr>
              <w:t>+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574CA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E2E5C2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9/24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2E851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.1 (5.7, 15.2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E72738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FD8673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56CC3C3D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51149E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90DC40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B5E377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3/21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30DF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6 (4.5, NE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BAF9D2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2 (0.25,1.0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E0EBF4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078</w:t>
            </w:r>
          </w:p>
        </w:tc>
      </w:tr>
      <w:tr w:rsidR="00C21584" w:rsidRPr="0058193B" w14:paraId="2F596EC7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2FD443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p-STAT3 (geo MFI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F01F4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12AD1F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/30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5F940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5.4 (8.7, 21.6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F7E42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F8156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67F7FB6F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FB8CC8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5488E2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31410B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/15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D2AC7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.2 (2.7, NE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2F965E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16 (0.54,2.4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A86A0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698</w:t>
            </w:r>
          </w:p>
        </w:tc>
      </w:tr>
      <w:tr w:rsidR="00C21584" w:rsidRPr="0058193B" w14:paraId="197ED541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75C551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proofErr w:type="gramStart"/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p-STAT3</w:t>
            </w:r>
            <w:proofErr w:type="gramEnd"/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F6ECB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4EA4EB1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/1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9BA30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.7 (5.9, NE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AC88DC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F3793C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2D31723F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C7EC2A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BBE105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B46DE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/28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8549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.9 (4.2, 14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02D8E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68 (0.8,3.5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F474BB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168</w:t>
            </w:r>
          </w:p>
        </w:tc>
      </w:tr>
      <w:tr w:rsidR="00C21584" w:rsidRPr="0058193B" w14:paraId="72AD49FB" w14:textId="77777777" w:rsidTr="00C21584">
        <w:tc>
          <w:tcPr>
            <w:tcW w:w="2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9388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Calibri" w:hAnsi="Calibri" w:cs="Calibri"/>
                <w:b/>
                <w:sz w:val="20"/>
                <w:szCs w:val="20"/>
              </w:rPr>
              <w:t>Cohort 3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40AE89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</w:tcPr>
          <w:p w14:paraId="1774875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794968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</w:tcPr>
          <w:p w14:paraId="04020017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CA15A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</w:p>
        </w:tc>
      </w:tr>
      <w:tr w:rsidR="00C21584" w:rsidRPr="0058193B" w14:paraId="5C60174A" w14:textId="77777777" w:rsidTr="00C21584">
        <w:tc>
          <w:tcPr>
            <w:tcW w:w="26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CFC29BA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Age 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D9B509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Cont.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</w:tcPr>
          <w:p w14:paraId="6B030CD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/32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103D3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.52 (6.47-31.34)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0A42B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03 (0.99,1.06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DAE8CE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12</w:t>
            </w:r>
          </w:p>
        </w:tc>
      </w:tr>
      <w:tr w:rsidR="00C21584" w:rsidRPr="0058193B" w14:paraId="098A5C10" w14:textId="77777777" w:rsidTr="00C21584">
        <w:tc>
          <w:tcPr>
            <w:tcW w:w="26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6A5383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12BC6E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</w:tcPr>
          <w:p w14:paraId="20D39AE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/10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0EA930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3.03 (0.62-NE)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  <w:vAlign w:val="bottom"/>
          </w:tcPr>
          <w:p w14:paraId="7217E1E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41BA07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71E596EA" w14:textId="77777777" w:rsidTr="00C21584">
        <w:tc>
          <w:tcPr>
            <w:tcW w:w="2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A8A29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1125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2605B8DF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/22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920360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9.46 (6.37-28.5)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vAlign w:val="bottom"/>
          </w:tcPr>
          <w:p w14:paraId="309854D7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49 (0.58,3.83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FB8336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403</w:t>
            </w:r>
          </w:p>
        </w:tc>
      </w:tr>
      <w:tr w:rsidR="00C21584" w:rsidRPr="0058193B" w14:paraId="6430BB8C" w14:textId="77777777" w:rsidTr="00C21584">
        <w:tc>
          <w:tcPr>
            <w:tcW w:w="26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FDB8938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ECOG PS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2BE6B5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0-1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</w:tcPr>
          <w:p w14:paraId="533EA4E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/18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48917A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8.48 (7.75-NE)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  <w:vAlign w:val="bottom"/>
          </w:tcPr>
          <w:p w14:paraId="6C01B63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B7F4A2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0AAA864F" w14:textId="77777777" w:rsidTr="00C21584">
        <w:tc>
          <w:tcPr>
            <w:tcW w:w="2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7DBC0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63230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-3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3C502252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/14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41772F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23 (2.27-13)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vAlign w:val="bottom"/>
          </w:tcPr>
          <w:p w14:paraId="0F86264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69 (1.16,6.23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777AB0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021</w:t>
            </w:r>
          </w:p>
        </w:tc>
      </w:tr>
      <w:tr w:rsidR="00C21584" w:rsidRPr="0058193B" w14:paraId="3617BE58" w14:textId="77777777" w:rsidTr="00C21584">
        <w:tc>
          <w:tcPr>
            <w:tcW w:w="26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EF4C68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 xml:space="preserve">Surgery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953051A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Other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</w:tcPr>
          <w:p w14:paraId="60F78FAF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/27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50133B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34 (5.88-22.8)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  <w:vAlign w:val="bottom"/>
          </w:tcPr>
          <w:p w14:paraId="5EFE6C10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1849367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6BC8FE5C" w14:textId="77777777" w:rsidTr="00C21584">
        <w:tc>
          <w:tcPr>
            <w:tcW w:w="2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0D56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26E24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Radical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30C8230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/5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F3EBF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vAlign w:val="bottom"/>
          </w:tcPr>
          <w:p w14:paraId="10AFBC8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26 (0.06,1.13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DFFBBB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072</w:t>
            </w:r>
          </w:p>
        </w:tc>
      </w:tr>
      <w:tr w:rsidR="00C21584" w:rsidRPr="0058193B" w14:paraId="6E9372CC" w14:textId="77777777" w:rsidTr="00C21584">
        <w:tc>
          <w:tcPr>
            <w:tcW w:w="26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D30FED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Stupp’s regimen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16BE5A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</w:tcPr>
          <w:p w14:paraId="279178EF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5/5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2D9349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.27 (0.62-NE)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  <w:vAlign w:val="bottom"/>
          </w:tcPr>
          <w:p w14:paraId="31C2DDBE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C1A2E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6BA7E663" w14:textId="77777777" w:rsidTr="00C21584">
        <w:tc>
          <w:tcPr>
            <w:tcW w:w="2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F81E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6620E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404C6DAE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/27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1887B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9.98 (8.21-33)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vAlign w:val="bottom"/>
          </w:tcPr>
          <w:p w14:paraId="7B1AAF8C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1 (0.03,0.31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CD7FA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&lt;0.001</w:t>
            </w:r>
          </w:p>
        </w:tc>
      </w:tr>
      <w:tr w:rsidR="00C21584" w:rsidRPr="0058193B" w14:paraId="31EE761E" w14:textId="77777777" w:rsidTr="00C21584">
        <w:tc>
          <w:tcPr>
            <w:tcW w:w="26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3E5C4D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 xml:space="preserve">MGMT promoter 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67C506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No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</w:tcPr>
          <w:p w14:paraId="69FE42DB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2/14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A57B6EE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23 (2.63-31.3)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  <w:vAlign w:val="bottom"/>
          </w:tcPr>
          <w:p w14:paraId="7211AD76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B388260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496E45CB" w14:textId="77777777" w:rsidTr="00C21584">
        <w:tc>
          <w:tcPr>
            <w:tcW w:w="26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1D30" w14:textId="77777777" w:rsidR="00C21584" w:rsidRPr="0058193B" w:rsidRDefault="00C21584" w:rsidP="00C21584">
            <w:pPr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methylation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8E6F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Yes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6F07038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1/18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202025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21.39 (5.88-NE)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vAlign w:val="bottom"/>
          </w:tcPr>
          <w:p w14:paraId="1A7E2940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4 (0.23,1.22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5012ED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138</w:t>
            </w:r>
          </w:p>
        </w:tc>
      </w:tr>
      <w:tr w:rsidR="00C21584" w:rsidRPr="0058193B" w14:paraId="651A2D3A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6786160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ARG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C778A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C2D6E6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4/17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B39C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34 (4.93-28.5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A55E3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21D3228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47B52092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45FE49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3905CB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igh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A01D54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9/15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91FE9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val="it-IT" w:eastAsia="it-IT"/>
              </w:rPr>
              <w:t>22.80 (5.72-NE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E120AE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2 (0.22,1.2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AF78AB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132</w:t>
            </w:r>
          </w:p>
        </w:tc>
      </w:tr>
      <w:tr w:rsidR="00C21584" w:rsidRPr="0058193B" w14:paraId="2A464898" w14:textId="77777777" w:rsidTr="00C21584"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AF62D3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Urea pH 7.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EEDB5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BA1DCF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6/8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5FF7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8.23 (0.62-NE)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473482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8B6076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561CDC27" w14:textId="77777777" w:rsidTr="00C21584"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5BAAB6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B0EA80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igh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20F6F0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7/24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DFEC6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8.0 (7.75-33)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13C480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64 (0.25,1.6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6642C9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344</w:t>
            </w:r>
          </w:p>
        </w:tc>
      </w:tr>
      <w:tr w:rsidR="00C21584" w:rsidRPr="0058193B" w14:paraId="2BB451C1" w14:textId="77777777" w:rsidTr="00C21584">
        <w:tc>
          <w:tcPr>
            <w:tcW w:w="26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C36BAC8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Urea pH 9.5</w:t>
            </w:r>
          </w:p>
        </w:tc>
        <w:tc>
          <w:tcPr>
            <w:tcW w:w="89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A852BD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781" w:type="dxa"/>
            <w:tcBorders>
              <w:top w:val="single" w:sz="4" w:space="0" w:color="auto"/>
              <w:bottom w:val="nil"/>
            </w:tcBorders>
          </w:tcPr>
          <w:p w14:paraId="367AEC76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/16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CE2F81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-</w:t>
            </w:r>
          </w:p>
        </w:tc>
        <w:tc>
          <w:tcPr>
            <w:tcW w:w="2176" w:type="dxa"/>
            <w:tcBorders>
              <w:top w:val="single" w:sz="4" w:space="0" w:color="auto"/>
              <w:bottom w:val="nil"/>
            </w:tcBorders>
            <w:vAlign w:val="bottom"/>
          </w:tcPr>
          <w:p w14:paraId="15012A07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8B610ED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C21584" w:rsidRPr="0058193B" w14:paraId="1929E36A" w14:textId="77777777" w:rsidTr="00FA3D8E">
        <w:tc>
          <w:tcPr>
            <w:tcW w:w="26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FB1240B" w14:textId="77777777" w:rsidR="00C21584" w:rsidRPr="0058193B" w:rsidRDefault="00C21584" w:rsidP="00C215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0860D" w14:textId="77777777" w:rsidR="00C21584" w:rsidRPr="0058193B" w:rsidRDefault="00C21584" w:rsidP="00C21584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igh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</w:tcPr>
          <w:p w14:paraId="39E36236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16/16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3B820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7.98 (5.72-13)</w:t>
            </w:r>
          </w:p>
        </w:tc>
        <w:tc>
          <w:tcPr>
            <w:tcW w:w="2176" w:type="dxa"/>
            <w:tcBorders>
              <w:top w:val="nil"/>
              <w:bottom w:val="single" w:sz="4" w:space="0" w:color="auto"/>
            </w:tcBorders>
            <w:vAlign w:val="bottom"/>
          </w:tcPr>
          <w:p w14:paraId="7CF7A978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4.52 (1.78,11.47)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2D4E83" w14:textId="77777777" w:rsidR="00C21584" w:rsidRPr="0058193B" w:rsidRDefault="00C21584" w:rsidP="00C21584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002</w:t>
            </w:r>
          </w:p>
        </w:tc>
      </w:tr>
    </w:tbl>
    <w:p w14:paraId="1BB66254" w14:textId="71BC3472" w:rsidR="00BE6592" w:rsidRPr="0058193B" w:rsidRDefault="00BE6592" w:rsidP="00BE6592"/>
    <w:p w14:paraId="68FFD126" w14:textId="6C507AA7" w:rsidR="00C21584" w:rsidRPr="0058193B" w:rsidRDefault="00C21584" w:rsidP="00C21584">
      <w:r w:rsidRPr="0058193B">
        <w:rPr>
          <w:b/>
        </w:rPr>
        <w:t xml:space="preserve">Abbreviations: </w:t>
      </w:r>
      <w:r w:rsidRPr="0058193B">
        <w:t xml:space="preserve">HR, hazard ratio; 95% CI, 95% confidence interval; E, number of deaths; N, total number of </w:t>
      </w:r>
      <w:r w:rsidR="00D305CF" w:rsidRPr="0058193B">
        <w:t xml:space="preserve">grade IV </w:t>
      </w:r>
      <w:proofErr w:type="spellStart"/>
      <w:r w:rsidR="00D305CF" w:rsidRPr="0058193B">
        <w:t>glioma</w:t>
      </w:r>
      <w:proofErr w:type="spellEnd"/>
      <w:r w:rsidRPr="0058193B">
        <w:t xml:space="preserve"> patients; NE, not estimable.</w:t>
      </w:r>
    </w:p>
    <w:p w14:paraId="5C34F4BF" w14:textId="1819774F" w:rsidR="00C21584" w:rsidRPr="0058193B" w:rsidRDefault="00C21584">
      <w:pPr>
        <w:spacing w:before="0" w:after="200" w:line="276" w:lineRule="auto"/>
      </w:pPr>
      <w:r w:rsidRPr="0058193B">
        <w:br w:type="page"/>
      </w:r>
    </w:p>
    <w:p w14:paraId="2402E313" w14:textId="02F7400F" w:rsidR="00C21584" w:rsidRPr="0058193B" w:rsidRDefault="00C21584" w:rsidP="00BE6592">
      <w:r w:rsidRPr="0058193B">
        <w:rPr>
          <w:rFonts w:eastAsia="Cambria" w:cs="Times New Roman"/>
          <w:b/>
          <w:szCs w:val="24"/>
        </w:rPr>
        <w:lastRenderedPageBreak/>
        <w:t>Supplementary Table 5.</w:t>
      </w:r>
      <w:r w:rsidRPr="0058193B">
        <w:rPr>
          <w:rFonts w:eastAsia="Cambria" w:cs="Times New Roman"/>
          <w:szCs w:val="24"/>
        </w:rPr>
        <w:t xml:space="preserve"> Characteristics of </w:t>
      </w:r>
      <w:r w:rsidR="00866400" w:rsidRPr="0058193B">
        <w:rPr>
          <w:rFonts w:eastAsia="Cambria" w:cs="Times New Roman"/>
          <w:szCs w:val="24"/>
        </w:rPr>
        <w:t xml:space="preserve">grade IV </w:t>
      </w:r>
      <w:proofErr w:type="spellStart"/>
      <w:r w:rsidR="00866400" w:rsidRPr="0058193B">
        <w:rPr>
          <w:rFonts w:eastAsia="Cambria" w:cs="Times New Roman"/>
          <w:szCs w:val="24"/>
        </w:rPr>
        <w:t>glioma</w:t>
      </w:r>
      <w:proofErr w:type="spellEnd"/>
      <w:r w:rsidR="00866400" w:rsidRPr="0058193B">
        <w:rPr>
          <w:rFonts w:eastAsia="Cambria" w:cs="Times New Roman"/>
          <w:szCs w:val="24"/>
        </w:rPr>
        <w:t xml:space="preserve"> </w:t>
      </w:r>
      <w:r w:rsidRPr="0058193B">
        <w:rPr>
          <w:rFonts w:eastAsia="Cambria" w:cs="Times New Roman"/>
          <w:szCs w:val="24"/>
        </w:rPr>
        <w:t>patients considered in survival analysis</w:t>
      </w:r>
    </w:p>
    <w:p w14:paraId="41678630" w14:textId="77777777" w:rsidR="00C21584" w:rsidRPr="0058193B" w:rsidRDefault="00C21584" w:rsidP="00BE6592"/>
    <w:tbl>
      <w:tblPr>
        <w:tblW w:w="9104" w:type="dxa"/>
        <w:tblLook w:val="04A0" w:firstRow="1" w:lastRow="0" w:firstColumn="1" w:lastColumn="0" w:noHBand="0" w:noVBand="1"/>
      </w:tblPr>
      <w:tblGrid>
        <w:gridCol w:w="2127"/>
        <w:gridCol w:w="289"/>
        <w:gridCol w:w="2621"/>
        <w:gridCol w:w="577"/>
        <w:gridCol w:w="1163"/>
        <w:gridCol w:w="1163"/>
        <w:gridCol w:w="1164"/>
      </w:tblGrid>
      <w:tr w:rsidR="00C21584" w:rsidRPr="0058193B" w14:paraId="2021D9A2" w14:textId="77777777" w:rsidTr="00C21584">
        <w:tc>
          <w:tcPr>
            <w:tcW w:w="2127" w:type="dxa"/>
            <w:tcBorders>
              <w:bottom w:val="single" w:sz="4" w:space="0" w:color="auto"/>
            </w:tcBorders>
          </w:tcPr>
          <w:p w14:paraId="6C8FE0B7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14:paraId="66ACBC6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2621" w:type="dxa"/>
            <w:tcBorders>
              <w:bottom w:val="single" w:sz="4" w:space="0" w:color="auto"/>
            </w:tcBorders>
          </w:tcPr>
          <w:p w14:paraId="0BC5637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2E8572BF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508FCAC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3763E3E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0E2AEF0F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</w:tr>
      <w:tr w:rsidR="00C21584" w:rsidRPr="0058193B" w14:paraId="32BBAB74" w14:textId="77777777" w:rsidTr="00C21584">
        <w:tc>
          <w:tcPr>
            <w:tcW w:w="2127" w:type="dxa"/>
            <w:tcBorders>
              <w:top w:val="single" w:sz="4" w:space="0" w:color="auto"/>
            </w:tcBorders>
          </w:tcPr>
          <w:p w14:paraId="4DA6E4C2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289" w:type="dxa"/>
            <w:tcBorders>
              <w:top w:val="single" w:sz="4" w:space="0" w:color="auto"/>
            </w:tcBorders>
          </w:tcPr>
          <w:p w14:paraId="16A2B634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7B34A68E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2DE6823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7F1EF9F4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626814C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4DF1078E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</w:tr>
      <w:tr w:rsidR="00C21584" w:rsidRPr="0058193B" w14:paraId="33E0FEE4" w14:textId="77777777" w:rsidTr="00C21584">
        <w:tc>
          <w:tcPr>
            <w:tcW w:w="2127" w:type="dxa"/>
            <w:tcBorders>
              <w:top w:val="single" w:sz="4" w:space="0" w:color="auto"/>
            </w:tcBorders>
          </w:tcPr>
          <w:p w14:paraId="64AD44F3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289" w:type="dxa"/>
            <w:tcBorders>
              <w:top w:val="single" w:sz="4" w:space="0" w:color="auto"/>
            </w:tcBorders>
          </w:tcPr>
          <w:p w14:paraId="663B06E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6688" w:type="dxa"/>
            <w:gridSpan w:val="5"/>
            <w:tcBorders>
              <w:top w:val="single" w:sz="4" w:space="0" w:color="auto"/>
            </w:tcBorders>
          </w:tcPr>
          <w:p w14:paraId="0183AF19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t>Participant characteristics</w:t>
            </w:r>
          </w:p>
        </w:tc>
      </w:tr>
      <w:tr w:rsidR="00C21584" w:rsidRPr="0058193B" w14:paraId="5B691D9B" w14:textId="77777777" w:rsidTr="00C21584">
        <w:tc>
          <w:tcPr>
            <w:tcW w:w="2127" w:type="dxa"/>
          </w:tcPr>
          <w:p w14:paraId="599F3C22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14:paraId="4CD2B862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2621" w:type="dxa"/>
            <w:tcBorders>
              <w:bottom w:val="single" w:sz="4" w:space="0" w:color="auto"/>
            </w:tcBorders>
          </w:tcPr>
          <w:p w14:paraId="4AF86975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36F28FE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286BDE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562FF081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082A577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</w:tr>
      <w:tr w:rsidR="00C21584" w:rsidRPr="0058193B" w14:paraId="697CF873" w14:textId="77777777" w:rsidTr="00C21584">
        <w:tc>
          <w:tcPr>
            <w:tcW w:w="2127" w:type="dxa"/>
            <w:tcBorders>
              <w:right w:val="single" w:sz="4" w:space="0" w:color="auto"/>
            </w:tcBorders>
          </w:tcPr>
          <w:p w14:paraId="6AA1ACCE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289" w:type="dxa"/>
            <w:tcBorders>
              <w:top w:val="single" w:sz="4" w:space="0" w:color="auto"/>
            </w:tcBorders>
          </w:tcPr>
          <w:p w14:paraId="576F5172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649470D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2DBA77B9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658FB8D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55B2F8A1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4" w:type="dxa"/>
            <w:tcBorders>
              <w:top w:val="single" w:sz="4" w:space="0" w:color="auto"/>
              <w:right w:val="single" w:sz="4" w:space="0" w:color="000000"/>
            </w:tcBorders>
          </w:tcPr>
          <w:p w14:paraId="4DF9213D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</w:tr>
      <w:tr w:rsidR="00C21584" w:rsidRPr="0058193B" w14:paraId="0F14FD9D" w14:textId="77777777" w:rsidTr="00C21584">
        <w:tc>
          <w:tcPr>
            <w:tcW w:w="2127" w:type="dxa"/>
          </w:tcPr>
          <w:p w14:paraId="7A544511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289" w:type="dxa"/>
          </w:tcPr>
          <w:p w14:paraId="0DEA8F98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2621" w:type="dxa"/>
          </w:tcPr>
          <w:p w14:paraId="7A937BC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577" w:type="dxa"/>
          </w:tcPr>
          <w:p w14:paraId="07007F0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</w:tcPr>
          <w:p w14:paraId="3915DB3A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</w:tcPr>
          <w:p w14:paraId="168815F1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4" w:type="dxa"/>
          </w:tcPr>
          <w:p w14:paraId="7DBE782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</w:tr>
      <w:tr w:rsidR="00C21584" w:rsidRPr="0058193B" w14:paraId="28B1D0A7" w14:textId="77777777" w:rsidTr="00C21584">
        <w:tc>
          <w:tcPr>
            <w:tcW w:w="2127" w:type="dxa"/>
            <w:vAlign w:val="center"/>
          </w:tcPr>
          <w:p w14:paraId="33522A68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</w:p>
        </w:tc>
        <w:tc>
          <w:tcPr>
            <w:tcW w:w="289" w:type="dxa"/>
          </w:tcPr>
          <w:p w14:paraId="72319E5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</w:p>
        </w:tc>
        <w:tc>
          <w:tcPr>
            <w:tcW w:w="2621" w:type="dxa"/>
            <w:vAlign w:val="center"/>
          </w:tcPr>
          <w:p w14:paraId="749533AB" w14:textId="62612C68" w:rsidR="00C21584" w:rsidRPr="0058193B" w:rsidRDefault="00884AAB" w:rsidP="00884AAB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t>GIV</w:t>
            </w:r>
          </w:p>
        </w:tc>
        <w:tc>
          <w:tcPr>
            <w:tcW w:w="577" w:type="dxa"/>
            <w:vAlign w:val="center"/>
          </w:tcPr>
          <w:p w14:paraId="1AEC17E4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</w:p>
        </w:tc>
        <w:tc>
          <w:tcPr>
            <w:tcW w:w="1163" w:type="dxa"/>
            <w:vAlign w:val="center"/>
          </w:tcPr>
          <w:p w14:paraId="6E5D478A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t>Cohort 1</w:t>
            </w:r>
          </w:p>
        </w:tc>
        <w:tc>
          <w:tcPr>
            <w:tcW w:w="1163" w:type="dxa"/>
            <w:vAlign w:val="center"/>
          </w:tcPr>
          <w:p w14:paraId="0B8E5E7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t>Cohort 2</w:t>
            </w:r>
          </w:p>
        </w:tc>
        <w:tc>
          <w:tcPr>
            <w:tcW w:w="1164" w:type="dxa"/>
            <w:vAlign w:val="center"/>
          </w:tcPr>
          <w:p w14:paraId="6FC9B85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t>Cohort 3</w:t>
            </w:r>
          </w:p>
        </w:tc>
      </w:tr>
      <w:tr w:rsidR="00C21584" w:rsidRPr="0058193B" w14:paraId="0010F0FF" w14:textId="77777777" w:rsidTr="00C21584">
        <w:tc>
          <w:tcPr>
            <w:tcW w:w="2127" w:type="dxa"/>
            <w:tcBorders>
              <w:bottom w:val="single" w:sz="4" w:space="0" w:color="auto"/>
            </w:tcBorders>
          </w:tcPr>
          <w:p w14:paraId="489E51A3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14:paraId="7CAEB22D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2621" w:type="dxa"/>
            <w:tcBorders>
              <w:bottom w:val="single" w:sz="4" w:space="0" w:color="auto"/>
            </w:tcBorders>
          </w:tcPr>
          <w:p w14:paraId="54F671FD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0D7FEAAE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7F5ABAA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56B851C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7826B594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</w:tr>
      <w:tr w:rsidR="00C21584" w:rsidRPr="0058193B" w14:paraId="7F2975C0" w14:textId="77777777" w:rsidTr="00C21584">
        <w:tc>
          <w:tcPr>
            <w:tcW w:w="2127" w:type="dxa"/>
            <w:tcBorders>
              <w:top w:val="single" w:sz="4" w:space="0" w:color="auto"/>
            </w:tcBorders>
          </w:tcPr>
          <w:p w14:paraId="24FA0E6D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289" w:type="dxa"/>
            <w:tcBorders>
              <w:top w:val="single" w:sz="4" w:space="0" w:color="auto"/>
            </w:tcBorders>
          </w:tcPr>
          <w:p w14:paraId="2808306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5D34FD56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54E7AEFF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573155E9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1AB9AD5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603C2A2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</w:tr>
      <w:tr w:rsidR="00C21584" w:rsidRPr="0058193B" w14:paraId="4807637A" w14:textId="77777777" w:rsidTr="00C21584">
        <w:tc>
          <w:tcPr>
            <w:tcW w:w="2127" w:type="dxa"/>
            <w:shd w:val="clear" w:color="auto" w:fill="auto"/>
          </w:tcPr>
          <w:p w14:paraId="74973C4F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22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t>Total number</w:t>
            </w:r>
          </w:p>
        </w:tc>
        <w:tc>
          <w:tcPr>
            <w:tcW w:w="289" w:type="dxa"/>
            <w:tcBorders>
              <w:left w:val="nil"/>
              <w:right w:val="single" w:sz="4" w:space="0" w:color="auto"/>
            </w:tcBorders>
          </w:tcPr>
          <w:p w14:paraId="68F1A2C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D89ED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92</w:t>
            </w:r>
          </w:p>
        </w:tc>
        <w:tc>
          <w:tcPr>
            <w:tcW w:w="5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1A10B55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sym w:font="Wingdings" w:char="F0F0"/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CAB99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67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FDFC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45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7BA6A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32</w:t>
            </w:r>
          </w:p>
        </w:tc>
      </w:tr>
      <w:tr w:rsidR="00C21584" w:rsidRPr="0058193B" w14:paraId="28D2C7E8" w14:textId="77777777" w:rsidTr="00C21584">
        <w:tc>
          <w:tcPr>
            <w:tcW w:w="2127" w:type="dxa"/>
            <w:tcBorders>
              <w:bottom w:val="single" w:sz="4" w:space="0" w:color="auto"/>
            </w:tcBorders>
          </w:tcPr>
          <w:p w14:paraId="5E801988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14:paraId="73606AE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2621" w:type="dxa"/>
            <w:tcBorders>
              <w:top w:val="single" w:sz="4" w:space="0" w:color="auto"/>
              <w:bottom w:val="single" w:sz="4" w:space="0" w:color="auto"/>
            </w:tcBorders>
          </w:tcPr>
          <w:p w14:paraId="54F2A485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7B9E529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03D24CC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35D77E6D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2719EE2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</w:tr>
      <w:tr w:rsidR="00C21584" w:rsidRPr="0058193B" w14:paraId="290D3240" w14:textId="77777777" w:rsidTr="00C21584">
        <w:tc>
          <w:tcPr>
            <w:tcW w:w="2127" w:type="dxa"/>
            <w:tcBorders>
              <w:top w:val="single" w:sz="4" w:space="0" w:color="auto"/>
            </w:tcBorders>
          </w:tcPr>
          <w:p w14:paraId="394BD26B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289" w:type="dxa"/>
            <w:tcBorders>
              <w:top w:val="single" w:sz="4" w:space="0" w:color="auto"/>
            </w:tcBorders>
          </w:tcPr>
          <w:p w14:paraId="2CD4231F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6154245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740313C4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51A3134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48DE5A0D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15318D7A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</w:tr>
      <w:tr w:rsidR="00C21584" w:rsidRPr="0058193B" w14:paraId="7EE0D67F" w14:textId="77777777" w:rsidTr="00C21584">
        <w:tc>
          <w:tcPr>
            <w:tcW w:w="2127" w:type="dxa"/>
            <w:shd w:val="clear" w:color="auto" w:fill="auto"/>
          </w:tcPr>
          <w:p w14:paraId="7A4D8C2D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22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t>Sex</w:t>
            </w:r>
          </w:p>
        </w:tc>
        <w:tc>
          <w:tcPr>
            <w:tcW w:w="289" w:type="dxa"/>
            <w:shd w:val="clear" w:color="auto" w:fill="auto"/>
          </w:tcPr>
          <w:p w14:paraId="0C078CC4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  <w:shd w:val="clear" w:color="auto" w:fill="auto"/>
          </w:tcPr>
          <w:p w14:paraId="18AFFCC5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77" w:type="dxa"/>
            <w:shd w:val="clear" w:color="auto" w:fill="auto"/>
          </w:tcPr>
          <w:p w14:paraId="3280C292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</w:p>
        </w:tc>
        <w:tc>
          <w:tcPr>
            <w:tcW w:w="1163" w:type="dxa"/>
            <w:shd w:val="clear" w:color="auto" w:fill="auto"/>
          </w:tcPr>
          <w:p w14:paraId="10B52CF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</w:p>
        </w:tc>
        <w:tc>
          <w:tcPr>
            <w:tcW w:w="1163" w:type="dxa"/>
            <w:shd w:val="clear" w:color="auto" w:fill="auto"/>
          </w:tcPr>
          <w:p w14:paraId="1189BB1F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</w:p>
        </w:tc>
        <w:tc>
          <w:tcPr>
            <w:tcW w:w="1164" w:type="dxa"/>
            <w:shd w:val="clear" w:color="auto" w:fill="auto"/>
          </w:tcPr>
          <w:p w14:paraId="6BDC561F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22"/>
              </w:rPr>
            </w:pPr>
          </w:p>
        </w:tc>
      </w:tr>
      <w:tr w:rsidR="00C21584" w:rsidRPr="0058193B" w14:paraId="7B036BA1" w14:textId="77777777" w:rsidTr="00C21584">
        <w:tc>
          <w:tcPr>
            <w:tcW w:w="2127" w:type="dxa"/>
          </w:tcPr>
          <w:p w14:paraId="1291D46E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 xml:space="preserve">     Male (n)</w:t>
            </w:r>
          </w:p>
        </w:tc>
        <w:tc>
          <w:tcPr>
            <w:tcW w:w="289" w:type="dxa"/>
          </w:tcPr>
          <w:p w14:paraId="7F8F3109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3359258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59</w:t>
            </w:r>
          </w:p>
        </w:tc>
        <w:tc>
          <w:tcPr>
            <w:tcW w:w="577" w:type="dxa"/>
          </w:tcPr>
          <w:p w14:paraId="7E006375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6FF4760A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46</w:t>
            </w:r>
          </w:p>
        </w:tc>
        <w:tc>
          <w:tcPr>
            <w:tcW w:w="1163" w:type="dxa"/>
          </w:tcPr>
          <w:p w14:paraId="1061454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7</w:t>
            </w:r>
          </w:p>
        </w:tc>
        <w:tc>
          <w:tcPr>
            <w:tcW w:w="1164" w:type="dxa"/>
          </w:tcPr>
          <w:p w14:paraId="7EAAD6E8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2</w:t>
            </w:r>
          </w:p>
        </w:tc>
      </w:tr>
      <w:tr w:rsidR="00C21584" w:rsidRPr="0058193B" w14:paraId="2CFAC613" w14:textId="77777777" w:rsidTr="00C21584">
        <w:tc>
          <w:tcPr>
            <w:tcW w:w="2127" w:type="dxa"/>
          </w:tcPr>
          <w:p w14:paraId="4D44E850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 xml:space="preserve">     Female (n)</w:t>
            </w:r>
          </w:p>
        </w:tc>
        <w:tc>
          <w:tcPr>
            <w:tcW w:w="289" w:type="dxa"/>
          </w:tcPr>
          <w:p w14:paraId="67912365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4607CDD5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577" w:type="dxa"/>
          </w:tcPr>
          <w:p w14:paraId="34702CB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4E6F1A4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1</w:t>
            </w:r>
          </w:p>
        </w:tc>
        <w:tc>
          <w:tcPr>
            <w:tcW w:w="1163" w:type="dxa"/>
          </w:tcPr>
          <w:p w14:paraId="174FF46E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1164" w:type="dxa"/>
          </w:tcPr>
          <w:p w14:paraId="7160E33E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0</w:t>
            </w:r>
          </w:p>
        </w:tc>
      </w:tr>
      <w:tr w:rsidR="00C21584" w:rsidRPr="0058193B" w14:paraId="019CFED8" w14:textId="77777777" w:rsidTr="00C21584">
        <w:tc>
          <w:tcPr>
            <w:tcW w:w="2127" w:type="dxa"/>
          </w:tcPr>
          <w:p w14:paraId="2B8D86D1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22"/>
              </w:rPr>
            </w:pPr>
          </w:p>
        </w:tc>
        <w:tc>
          <w:tcPr>
            <w:tcW w:w="289" w:type="dxa"/>
          </w:tcPr>
          <w:p w14:paraId="6F79D771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304AE9E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77" w:type="dxa"/>
          </w:tcPr>
          <w:p w14:paraId="44FB693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7C00C60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44B9492A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4" w:type="dxa"/>
          </w:tcPr>
          <w:p w14:paraId="1338B5A4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C21584" w:rsidRPr="0058193B" w14:paraId="48587BB0" w14:textId="77777777" w:rsidTr="00C21584">
        <w:tc>
          <w:tcPr>
            <w:tcW w:w="2127" w:type="dxa"/>
            <w:shd w:val="clear" w:color="auto" w:fill="auto"/>
          </w:tcPr>
          <w:p w14:paraId="7EE942A9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22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t>Median Age</w:t>
            </w:r>
          </w:p>
        </w:tc>
        <w:tc>
          <w:tcPr>
            <w:tcW w:w="289" w:type="dxa"/>
            <w:shd w:val="clear" w:color="auto" w:fill="auto"/>
          </w:tcPr>
          <w:p w14:paraId="55AF5551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  <w:shd w:val="clear" w:color="auto" w:fill="auto"/>
          </w:tcPr>
          <w:p w14:paraId="4268D679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64</w:t>
            </w:r>
          </w:p>
        </w:tc>
        <w:tc>
          <w:tcPr>
            <w:tcW w:w="577" w:type="dxa"/>
            <w:shd w:val="clear" w:color="auto" w:fill="auto"/>
          </w:tcPr>
          <w:p w14:paraId="4AF8B5D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  <w:shd w:val="clear" w:color="auto" w:fill="auto"/>
          </w:tcPr>
          <w:p w14:paraId="42643FA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65</w:t>
            </w:r>
          </w:p>
        </w:tc>
        <w:tc>
          <w:tcPr>
            <w:tcW w:w="1163" w:type="dxa"/>
            <w:shd w:val="clear" w:color="auto" w:fill="auto"/>
          </w:tcPr>
          <w:p w14:paraId="1AEA1DD8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66</w:t>
            </w:r>
          </w:p>
        </w:tc>
        <w:tc>
          <w:tcPr>
            <w:tcW w:w="1164" w:type="dxa"/>
            <w:shd w:val="clear" w:color="auto" w:fill="auto"/>
          </w:tcPr>
          <w:p w14:paraId="2287A1D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65</w:t>
            </w:r>
          </w:p>
        </w:tc>
      </w:tr>
      <w:tr w:rsidR="00C21584" w:rsidRPr="0058193B" w14:paraId="31382894" w14:textId="77777777" w:rsidTr="00C21584">
        <w:tc>
          <w:tcPr>
            <w:tcW w:w="2127" w:type="dxa"/>
          </w:tcPr>
          <w:p w14:paraId="058DECD4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 xml:space="preserve">     Range</w:t>
            </w:r>
          </w:p>
        </w:tc>
        <w:tc>
          <w:tcPr>
            <w:tcW w:w="289" w:type="dxa"/>
          </w:tcPr>
          <w:p w14:paraId="30C324F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496E923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7-80</w:t>
            </w:r>
          </w:p>
        </w:tc>
        <w:tc>
          <w:tcPr>
            <w:tcW w:w="577" w:type="dxa"/>
          </w:tcPr>
          <w:p w14:paraId="31EC2A7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4C24D81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7-80</w:t>
            </w:r>
          </w:p>
        </w:tc>
        <w:tc>
          <w:tcPr>
            <w:tcW w:w="1163" w:type="dxa"/>
          </w:tcPr>
          <w:p w14:paraId="3C82B62F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8-79</w:t>
            </w:r>
          </w:p>
        </w:tc>
        <w:tc>
          <w:tcPr>
            <w:tcW w:w="1164" w:type="dxa"/>
          </w:tcPr>
          <w:p w14:paraId="7D93FC04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8-79</w:t>
            </w:r>
          </w:p>
        </w:tc>
      </w:tr>
      <w:tr w:rsidR="00C21584" w:rsidRPr="0058193B" w14:paraId="7DD44EC8" w14:textId="77777777" w:rsidTr="00C21584">
        <w:tc>
          <w:tcPr>
            <w:tcW w:w="2127" w:type="dxa"/>
          </w:tcPr>
          <w:p w14:paraId="52798ACF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22"/>
              </w:rPr>
            </w:pPr>
          </w:p>
        </w:tc>
        <w:tc>
          <w:tcPr>
            <w:tcW w:w="289" w:type="dxa"/>
          </w:tcPr>
          <w:p w14:paraId="1BCF074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70564391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77" w:type="dxa"/>
          </w:tcPr>
          <w:p w14:paraId="386B14A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7F04119F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5A25017D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4" w:type="dxa"/>
          </w:tcPr>
          <w:p w14:paraId="58B6F4A5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C21584" w:rsidRPr="0058193B" w14:paraId="6E96ED4A" w14:textId="77777777" w:rsidTr="00C21584">
        <w:tc>
          <w:tcPr>
            <w:tcW w:w="2127" w:type="dxa"/>
            <w:shd w:val="clear" w:color="auto" w:fill="auto"/>
          </w:tcPr>
          <w:p w14:paraId="54DF3DA0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22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t>ECOG PS</w:t>
            </w:r>
          </w:p>
        </w:tc>
        <w:tc>
          <w:tcPr>
            <w:tcW w:w="289" w:type="dxa"/>
            <w:shd w:val="clear" w:color="auto" w:fill="auto"/>
          </w:tcPr>
          <w:p w14:paraId="134BFD6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  <w:shd w:val="clear" w:color="auto" w:fill="auto"/>
          </w:tcPr>
          <w:p w14:paraId="6545A0A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77" w:type="dxa"/>
            <w:shd w:val="clear" w:color="auto" w:fill="auto"/>
          </w:tcPr>
          <w:p w14:paraId="3B30012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  <w:shd w:val="clear" w:color="auto" w:fill="auto"/>
          </w:tcPr>
          <w:p w14:paraId="3BA905A4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  <w:shd w:val="clear" w:color="auto" w:fill="auto"/>
          </w:tcPr>
          <w:p w14:paraId="5E4A419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4" w:type="dxa"/>
            <w:shd w:val="clear" w:color="auto" w:fill="auto"/>
          </w:tcPr>
          <w:p w14:paraId="61C21B1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C21584" w:rsidRPr="0058193B" w14:paraId="7374904A" w14:textId="77777777" w:rsidTr="00C21584">
        <w:tc>
          <w:tcPr>
            <w:tcW w:w="2127" w:type="dxa"/>
          </w:tcPr>
          <w:p w14:paraId="2F1A3435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 xml:space="preserve">     0-1</w:t>
            </w:r>
          </w:p>
        </w:tc>
        <w:tc>
          <w:tcPr>
            <w:tcW w:w="289" w:type="dxa"/>
          </w:tcPr>
          <w:p w14:paraId="1B51A6B4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26750BE1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59</w:t>
            </w:r>
          </w:p>
        </w:tc>
        <w:tc>
          <w:tcPr>
            <w:tcW w:w="577" w:type="dxa"/>
          </w:tcPr>
          <w:p w14:paraId="73556AF6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2EF5505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41</w:t>
            </w:r>
          </w:p>
        </w:tc>
        <w:tc>
          <w:tcPr>
            <w:tcW w:w="1163" w:type="dxa"/>
          </w:tcPr>
          <w:p w14:paraId="1418AFF8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5</w:t>
            </w:r>
          </w:p>
        </w:tc>
        <w:tc>
          <w:tcPr>
            <w:tcW w:w="1164" w:type="dxa"/>
          </w:tcPr>
          <w:p w14:paraId="122368B5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8</w:t>
            </w:r>
          </w:p>
        </w:tc>
      </w:tr>
      <w:tr w:rsidR="00C21584" w:rsidRPr="0058193B" w14:paraId="24E21E0C" w14:textId="77777777" w:rsidTr="00C21584">
        <w:tc>
          <w:tcPr>
            <w:tcW w:w="2127" w:type="dxa"/>
          </w:tcPr>
          <w:p w14:paraId="59D04AFC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 xml:space="preserve">     2-4</w:t>
            </w:r>
          </w:p>
        </w:tc>
        <w:tc>
          <w:tcPr>
            <w:tcW w:w="289" w:type="dxa"/>
          </w:tcPr>
          <w:p w14:paraId="26D9992A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04D59E2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33</w:t>
            </w:r>
          </w:p>
        </w:tc>
        <w:tc>
          <w:tcPr>
            <w:tcW w:w="577" w:type="dxa"/>
          </w:tcPr>
          <w:p w14:paraId="1220F2FF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1516D64A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6</w:t>
            </w:r>
          </w:p>
        </w:tc>
        <w:tc>
          <w:tcPr>
            <w:tcW w:w="1163" w:type="dxa"/>
          </w:tcPr>
          <w:p w14:paraId="28278A75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0</w:t>
            </w:r>
          </w:p>
        </w:tc>
        <w:tc>
          <w:tcPr>
            <w:tcW w:w="1164" w:type="dxa"/>
          </w:tcPr>
          <w:p w14:paraId="0FF77F7A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4</w:t>
            </w:r>
          </w:p>
        </w:tc>
      </w:tr>
      <w:tr w:rsidR="00C21584" w:rsidRPr="0058193B" w14:paraId="5F8A289D" w14:textId="77777777" w:rsidTr="00C21584">
        <w:tc>
          <w:tcPr>
            <w:tcW w:w="2127" w:type="dxa"/>
          </w:tcPr>
          <w:p w14:paraId="11A78B14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89" w:type="dxa"/>
          </w:tcPr>
          <w:p w14:paraId="638F342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07D0139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77" w:type="dxa"/>
          </w:tcPr>
          <w:p w14:paraId="548B1D8E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77F9AAC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401A48A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4" w:type="dxa"/>
          </w:tcPr>
          <w:p w14:paraId="4B60E6F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C21584" w:rsidRPr="0058193B" w14:paraId="25895F2B" w14:textId="77777777" w:rsidTr="00C21584">
        <w:tc>
          <w:tcPr>
            <w:tcW w:w="2127" w:type="dxa"/>
            <w:shd w:val="clear" w:color="auto" w:fill="auto"/>
          </w:tcPr>
          <w:p w14:paraId="5244EB6C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22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t>Surgery</w:t>
            </w:r>
          </w:p>
        </w:tc>
        <w:tc>
          <w:tcPr>
            <w:tcW w:w="289" w:type="dxa"/>
            <w:shd w:val="clear" w:color="auto" w:fill="auto"/>
          </w:tcPr>
          <w:p w14:paraId="390866A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  <w:shd w:val="clear" w:color="auto" w:fill="auto"/>
          </w:tcPr>
          <w:p w14:paraId="1256D509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77" w:type="dxa"/>
            <w:shd w:val="clear" w:color="auto" w:fill="auto"/>
          </w:tcPr>
          <w:p w14:paraId="28376EDF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  <w:shd w:val="clear" w:color="auto" w:fill="auto"/>
          </w:tcPr>
          <w:p w14:paraId="71A5281E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  <w:shd w:val="clear" w:color="auto" w:fill="auto"/>
          </w:tcPr>
          <w:p w14:paraId="6800EF32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4" w:type="dxa"/>
            <w:shd w:val="clear" w:color="auto" w:fill="auto"/>
          </w:tcPr>
          <w:p w14:paraId="06E54B6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C21584" w:rsidRPr="0058193B" w14:paraId="7340F99D" w14:textId="77777777" w:rsidTr="00C21584">
        <w:tc>
          <w:tcPr>
            <w:tcW w:w="2127" w:type="dxa"/>
          </w:tcPr>
          <w:p w14:paraId="2214BE6D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 xml:space="preserve">     Other</w:t>
            </w:r>
          </w:p>
        </w:tc>
        <w:tc>
          <w:tcPr>
            <w:tcW w:w="289" w:type="dxa"/>
          </w:tcPr>
          <w:p w14:paraId="10DA3238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1DC540E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74</w:t>
            </w:r>
          </w:p>
        </w:tc>
        <w:tc>
          <w:tcPr>
            <w:tcW w:w="577" w:type="dxa"/>
          </w:tcPr>
          <w:p w14:paraId="33586884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61AE4E11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53</w:t>
            </w:r>
          </w:p>
        </w:tc>
        <w:tc>
          <w:tcPr>
            <w:tcW w:w="1163" w:type="dxa"/>
          </w:tcPr>
          <w:p w14:paraId="76F5D244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39</w:t>
            </w:r>
          </w:p>
        </w:tc>
        <w:tc>
          <w:tcPr>
            <w:tcW w:w="1164" w:type="dxa"/>
          </w:tcPr>
          <w:p w14:paraId="4F9070B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7</w:t>
            </w:r>
          </w:p>
        </w:tc>
      </w:tr>
      <w:tr w:rsidR="00C21584" w:rsidRPr="0058193B" w14:paraId="7060BD47" w14:textId="77777777" w:rsidTr="00C21584">
        <w:tc>
          <w:tcPr>
            <w:tcW w:w="2127" w:type="dxa"/>
          </w:tcPr>
          <w:p w14:paraId="1EB4F3C6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 xml:space="preserve">     Radical</w:t>
            </w:r>
          </w:p>
        </w:tc>
        <w:tc>
          <w:tcPr>
            <w:tcW w:w="289" w:type="dxa"/>
          </w:tcPr>
          <w:p w14:paraId="1EF8B099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459BA3DD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577" w:type="dxa"/>
          </w:tcPr>
          <w:p w14:paraId="7EEA3DA8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7B4C5734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4</w:t>
            </w:r>
          </w:p>
        </w:tc>
        <w:tc>
          <w:tcPr>
            <w:tcW w:w="1163" w:type="dxa"/>
          </w:tcPr>
          <w:p w14:paraId="3ABA6BCA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6</w:t>
            </w:r>
          </w:p>
        </w:tc>
        <w:tc>
          <w:tcPr>
            <w:tcW w:w="1164" w:type="dxa"/>
          </w:tcPr>
          <w:p w14:paraId="1CC5EEA4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5</w:t>
            </w:r>
          </w:p>
        </w:tc>
      </w:tr>
      <w:tr w:rsidR="00C21584" w:rsidRPr="0058193B" w14:paraId="6A6EEBC6" w14:textId="77777777" w:rsidTr="00C21584">
        <w:tc>
          <w:tcPr>
            <w:tcW w:w="2127" w:type="dxa"/>
          </w:tcPr>
          <w:p w14:paraId="4A4A335F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89" w:type="dxa"/>
          </w:tcPr>
          <w:p w14:paraId="1BA1909E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2035AD5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77" w:type="dxa"/>
          </w:tcPr>
          <w:p w14:paraId="4648392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5BC45BE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1705F67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4" w:type="dxa"/>
          </w:tcPr>
          <w:p w14:paraId="5ACC4B3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C21584" w:rsidRPr="0058193B" w14:paraId="451DF486" w14:textId="77777777" w:rsidTr="00C21584">
        <w:tc>
          <w:tcPr>
            <w:tcW w:w="2127" w:type="dxa"/>
            <w:shd w:val="clear" w:color="auto" w:fill="auto"/>
          </w:tcPr>
          <w:p w14:paraId="3C5806DD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22"/>
              </w:rPr>
            </w:pPr>
            <w:proofErr w:type="spellStart"/>
            <w:r w:rsidRPr="0058193B">
              <w:rPr>
                <w:rFonts w:ascii="Calibri" w:eastAsia="Calibri" w:hAnsi="Calibri" w:cs="Times New Roman"/>
                <w:b/>
                <w:sz w:val="22"/>
              </w:rPr>
              <w:t>Stupp’s</w:t>
            </w:r>
            <w:proofErr w:type="spellEnd"/>
            <w:r w:rsidRPr="0058193B">
              <w:rPr>
                <w:rFonts w:ascii="Calibri" w:eastAsia="Calibri" w:hAnsi="Calibri" w:cs="Times New Roman"/>
                <w:b/>
                <w:sz w:val="22"/>
              </w:rPr>
              <w:t xml:space="preserve"> regimen</w:t>
            </w:r>
          </w:p>
        </w:tc>
        <w:tc>
          <w:tcPr>
            <w:tcW w:w="289" w:type="dxa"/>
            <w:shd w:val="clear" w:color="auto" w:fill="auto"/>
          </w:tcPr>
          <w:p w14:paraId="180C1066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  <w:shd w:val="clear" w:color="auto" w:fill="auto"/>
          </w:tcPr>
          <w:p w14:paraId="21DDD0CE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77" w:type="dxa"/>
            <w:shd w:val="clear" w:color="auto" w:fill="auto"/>
          </w:tcPr>
          <w:p w14:paraId="55A027B5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  <w:shd w:val="clear" w:color="auto" w:fill="auto"/>
          </w:tcPr>
          <w:p w14:paraId="7C201F6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  <w:shd w:val="clear" w:color="auto" w:fill="auto"/>
          </w:tcPr>
          <w:p w14:paraId="776255D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4" w:type="dxa"/>
            <w:shd w:val="clear" w:color="auto" w:fill="auto"/>
          </w:tcPr>
          <w:p w14:paraId="1282F5D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C21584" w:rsidRPr="0058193B" w14:paraId="06C14C93" w14:textId="77777777" w:rsidTr="00C21584">
        <w:tc>
          <w:tcPr>
            <w:tcW w:w="2127" w:type="dxa"/>
          </w:tcPr>
          <w:p w14:paraId="293A9418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 xml:space="preserve">     No</w:t>
            </w:r>
          </w:p>
        </w:tc>
        <w:tc>
          <w:tcPr>
            <w:tcW w:w="289" w:type="dxa"/>
          </w:tcPr>
          <w:p w14:paraId="47502746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68FF780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7</w:t>
            </w:r>
          </w:p>
        </w:tc>
        <w:tc>
          <w:tcPr>
            <w:tcW w:w="577" w:type="dxa"/>
          </w:tcPr>
          <w:p w14:paraId="2BAB9475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706B1B0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3</w:t>
            </w:r>
          </w:p>
        </w:tc>
        <w:tc>
          <w:tcPr>
            <w:tcW w:w="1163" w:type="dxa"/>
          </w:tcPr>
          <w:p w14:paraId="57F8C32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9</w:t>
            </w:r>
          </w:p>
        </w:tc>
        <w:tc>
          <w:tcPr>
            <w:tcW w:w="1164" w:type="dxa"/>
          </w:tcPr>
          <w:p w14:paraId="7D642A8D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5</w:t>
            </w:r>
          </w:p>
        </w:tc>
      </w:tr>
      <w:tr w:rsidR="00C21584" w:rsidRPr="0058193B" w14:paraId="1B2B3F60" w14:textId="77777777" w:rsidTr="00C21584">
        <w:tc>
          <w:tcPr>
            <w:tcW w:w="2127" w:type="dxa"/>
          </w:tcPr>
          <w:p w14:paraId="40A365DD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 xml:space="preserve">     Yes</w:t>
            </w:r>
          </w:p>
        </w:tc>
        <w:tc>
          <w:tcPr>
            <w:tcW w:w="289" w:type="dxa"/>
          </w:tcPr>
          <w:p w14:paraId="5787AD8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0B199AA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75</w:t>
            </w:r>
          </w:p>
        </w:tc>
        <w:tc>
          <w:tcPr>
            <w:tcW w:w="577" w:type="dxa"/>
          </w:tcPr>
          <w:p w14:paraId="704F5E8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2FEB0531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54</w:t>
            </w:r>
          </w:p>
        </w:tc>
        <w:tc>
          <w:tcPr>
            <w:tcW w:w="1163" w:type="dxa"/>
          </w:tcPr>
          <w:p w14:paraId="6632E4A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36</w:t>
            </w:r>
          </w:p>
        </w:tc>
        <w:tc>
          <w:tcPr>
            <w:tcW w:w="1164" w:type="dxa"/>
          </w:tcPr>
          <w:p w14:paraId="497B52F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7</w:t>
            </w:r>
          </w:p>
        </w:tc>
      </w:tr>
      <w:tr w:rsidR="00C21584" w:rsidRPr="0058193B" w14:paraId="4035F9CC" w14:textId="77777777" w:rsidTr="00C21584">
        <w:tc>
          <w:tcPr>
            <w:tcW w:w="2127" w:type="dxa"/>
          </w:tcPr>
          <w:p w14:paraId="652B17B2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89" w:type="dxa"/>
          </w:tcPr>
          <w:p w14:paraId="4138EEFE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40354C42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77" w:type="dxa"/>
          </w:tcPr>
          <w:p w14:paraId="57BB4C7A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4771CF9E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7436BE6E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4" w:type="dxa"/>
          </w:tcPr>
          <w:p w14:paraId="73348096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C21584" w:rsidRPr="0058193B" w14:paraId="0DF8DF56" w14:textId="77777777" w:rsidTr="00C21584">
        <w:tc>
          <w:tcPr>
            <w:tcW w:w="2127" w:type="dxa"/>
            <w:shd w:val="clear" w:color="auto" w:fill="auto"/>
          </w:tcPr>
          <w:p w14:paraId="71BCD1F6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22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t>IDH status</w:t>
            </w:r>
          </w:p>
        </w:tc>
        <w:tc>
          <w:tcPr>
            <w:tcW w:w="289" w:type="dxa"/>
            <w:shd w:val="clear" w:color="auto" w:fill="auto"/>
          </w:tcPr>
          <w:p w14:paraId="73CFB5D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  <w:shd w:val="clear" w:color="auto" w:fill="auto"/>
          </w:tcPr>
          <w:p w14:paraId="027ED8B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77" w:type="dxa"/>
            <w:shd w:val="clear" w:color="auto" w:fill="auto"/>
          </w:tcPr>
          <w:p w14:paraId="574B8F9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  <w:shd w:val="clear" w:color="auto" w:fill="auto"/>
          </w:tcPr>
          <w:p w14:paraId="08D12BF2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  <w:shd w:val="clear" w:color="auto" w:fill="auto"/>
          </w:tcPr>
          <w:p w14:paraId="5B8F85F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4" w:type="dxa"/>
            <w:shd w:val="clear" w:color="auto" w:fill="auto"/>
          </w:tcPr>
          <w:p w14:paraId="2C13C85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C21584" w:rsidRPr="0058193B" w14:paraId="74BBC181" w14:textId="77777777" w:rsidTr="00C21584">
        <w:tc>
          <w:tcPr>
            <w:tcW w:w="2127" w:type="dxa"/>
          </w:tcPr>
          <w:p w14:paraId="1F9CAF26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 xml:space="preserve">     WT</w:t>
            </w:r>
          </w:p>
        </w:tc>
        <w:tc>
          <w:tcPr>
            <w:tcW w:w="289" w:type="dxa"/>
          </w:tcPr>
          <w:p w14:paraId="58F8148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4038631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88</w:t>
            </w:r>
          </w:p>
        </w:tc>
        <w:tc>
          <w:tcPr>
            <w:tcW w:w="577" w:type="dxa"/>
          </w:tcPr>
          <w:p w14:paraId="4E3D962F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2BB7717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64</w:t>
            </w:r>
          </w:p>
        </w:tc>
        <w:tc>
          <w:tcPr>
            <w:tcW w:w="1163" w:type="dxa"/>
          </w:tcPr>
          <w:p w14:paraId="3788239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44</w:t>
            </w:r>
          </w:p>
        </w:tc>
        <w:tc>
          <w:tcPr>
            <w:tcW w:w="1164" w:type="dxa"/>
          </w:tcPr>
          <w:p w14:paraId="7CCA376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8</w:t>
            </w:r>
          </w:p>
        </w:tc>
      </w:tr>
      <w:tr w:rsidR="00C21584" w:rsidRPr="0058193B" w14:paraId="6E4166EC" w14:textId="77777777" w:rsidTr="00C21584">
        <w:tc>
          <w:tcPr>
            <w:tcW w:w="2127" w:type="dxa"/>
          </w:tcPr>
          <w:p w14:paraId="61FB6B78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 xml:space="preserve">     Mutated</w:t>
            </w:r>
          </w:p>
        </w:tc>
        <w:tc>
          <w:tcPr>
            <w:tcW w:w="289" w:type="dxa"/>
          </w:tcPr>
          <w:p w14:paraId="0556D34F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6EF522B6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4</w:t>
            </w:r>
          </w:p>
        </w:tc>
        <w:tc>
          <w:tcPr>
            <w:tcW w:w="577" w:type="dxa"/>
          </w:tcPr>
          <w:p w14:paraId="4D4195F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68238D61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3</w:t>
            </w:r>
          </w:p>
        </w:tc>
        <w:tc>
          <w:tcPr>
            <w:tcW w:w="1163" w:type="dxa"/>
          </w:tcPr>
          <w:p w14:paraId="36F3C23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</w:t>
            </w:r>
          </w:p>
        </w:tc>
        <w:tc>
          <w:tcPr>
            <w:tcW w:w="1164" w:type="dxa"/>
          </w:tcPr>
          <w:p w14:paraId="406E9B1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4</w:t>
            </w:r>
          </w:p>
        </w:tc>
      </w:tr>
      <w:tr w:rsidR="00C21584" w:rsidRPr="0058193B" w14:paraId="07C20353" w14:textId="77777777" w:rsidTr="00C21584">
        <w:tc>
          <w:tcPr>
            <w:tcW w:w="2127" w:type="dxa"/>
          </w:tcPr>
          <w:p w14:paraId="5E165F33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22"/>
              </w:rPr>
            </w:pPr>
          </w:p>
        </w:tc>
        <w:tc>
          <w:tcPr>
            <w:tcW w:w="289" w:type="dxa"/>
          </w:tcPr>
          <w:p w14:paraId="1B4EFDE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40700AC5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77" w:type="dxa"/>
          </w:tcPr>
          <w:p w14:paraId="2559FEB6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088D491D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2F3A8B78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4" w:type="dxa"/>
          </w:tcPr>
          <w:p w14:paraId="74053B54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C21584" w:rsidRPr="0058193B" w14:paraId="084E908A" w14:textId="77777777" w:rsidTr="00C21584">
        <w:tc>
          <w:tcPr>
            <w:tcW w:w="2127" w:type="dxa"/>
            <w:shd w:val="clear" w:color="auto" w:fill="auto"/>
          </w:tcPr>
          <w:p w14:paraId="390639BB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22"/>
              </w:rPr>
            </w:pPr>
            <w:r w:rsidRPr="0058193B">
              <w:rPr>
                <w:rFonts w:ascii="Calibri" w:eastAsia="Calibri" w:hAnsi="Calibri" w:cs="Times New Roman"/>
                <w:b/>
                <w:sz w:val="22"/>
              </w:rPr>
              <w:t>MGMT status</w:t>
            </w:r>
          </w:p>
        </w:tc>
        <w:tc>
          <w:tcPr>
            <w:tcW w:w="289" w:type="dxa"/>
            <w:shd w:val="clear" w:color="auto" w:fill="auto"/>
          </w:tcPr>
          <w:p w14:paraId="3EE185B6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  <w:shd w:val="clear" w:color="auto" w:fill="auto"/>
          </w:tcPr>
          <w:p w14:paraId="6CD37B98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577" w:type="dxa"/>
            <w:shd w:val="clear" w:color="auto" w:fill="auto"/>
          </w:tcPr>
          <w:p w14:paraId="08396651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  <w:shd w:val="clear" w:color="auto" w:fill="auto"/>
          </w:tcPr>
          <w:p w14:paraId="1D16DAB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  <w:shd w:val="clear" w:color="auto" w:fill="auto"/>
          </w:tcPr>
          <w:p w14:paraId="10D1552E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4" w:type="dxa"/>
            <w:shd w:val="clear" w:color="auto" w:fill="auto"/>
          </w:tcPr>
          <w:p w14:paraId="49BD901D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</w:tr>
      <w:tr w:rsidR="00C21584" w:rsidRPr="0058193B" w14:paraId="55616A97" w14:textId="77777777" w:rsidTr="00C21584">
        <w:tc>
          <w:tcPr>
            <w:tcW w:w="2127" w:type="dxa"/>
          </w:tcPr>
          <w:p w14:paraId="490BB61B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 xml:space="preserve">     Methylated</w:t>
            </w:r>
          </w:p>
        </w:tc>
        <w:tc>
          <w:tcPr>
            <w:tcW w:w="289" w:type="dxa"/>
          </w:tcPr>
          <w:p w14:paraId="6155F795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3A07FDC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49</w:t>
            </w:r>
          </w:p>
        </w:tc>
        <w:tc>
          <w:tcPr>
            <w:tcW w:w="577" w:type="dxa"/>
          </w:tcPr>
          <w:p w14:paraId="5FA05FD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26888D3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37</w:t>
            </w:r>
          </w:p>
        </w:tc>
        <w:tc>
          <w:tcPr>
            <w:tcW w:w="1163" w:type="dxa"/>
          </w:tcPr>
          <w:p w14:paraId="5F9DA0D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27</w:t>
            </w:r>
          </w:p>
        </w:tc>
        <w:tc>
          <w:tcPr>
            <w:tcW w:w="1164" w:type="dxa"/>
          </w:tcPr>
          <w:p w14:paraId="3D2F29BF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8</w:t>
            </w:r>
          </w:p>
        </w:tc>
      </w:tr>
      <w:tr w:rsidR="00C21584" w:rsidRPr="0058193B" w14:paraId="43D2138B" w14:textId="77777777" w:rsidTr="00C21584">
        <w:tc>
          <w:tcPr>
            <w:tcW w:w="2127" w:type="dxa"/>
          </w:tcPr>
          <w:p w14:paraId="1542F368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 xml:space="preserve">     Not methylated</w:t>
            </w:r>
          </w:p>
        </w:tc>
        <w:tc>
          <w:tcPr>
            <w:tcW w:w="289" w:type="dxa"/>
          </w:tcPr>
          <w:p w14:paraId="44809A5F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2621" w:type="dxa"/>
          </w:tcPr>
          <w:p w14:paraId="14AF1431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43</w:t>
            </w:r>
          </w:p>
        </w:tc>
        <w:tc>
          <w:tcPr>
            <w:tcW w:w="577" w:type="dxa"/>
          </w:tcPr>
          <w:p w14:paraId="1BA661F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</w:p>
        </w:tc>
        <w:tc>
          <w:tcPr>
            <w:tcW w:w="1163" w:type="dxa"/>
          </w:tcPr>
          <w:p w14:paraId="5907E84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30</w:t>
            </w:r>
          </w:p>
        </w:tc>
        <w:tc>
          <w:tcPr>
            <w:tcW w:w="1163" w:type="dxa"/>
          </w:tcPr>
          <w:p w14:paraId="1F663566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8</w:t>
            </w:r>
          </w:p>
        </w:tc>
        <w:tc>
          <w:tcPr>
            <w:tcW w:w="1164" w:type="dxa"/>
          </w:tcPr>
          <w:p w14:paraId="2F1B427A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22"/>
              </w:rPr>
            </w:pPr>
            <w:r w:rsidRPr="0058193B">
              <w:rPr>
                <w:rFonts w:ascii="Calibri" w:eastAsia="Calibri" w:hAnsi="Calibri" w:cs="Times New Roman"/>
                <w:sz w:val="22"/>
              </w:rPr>
              <w:t>14</w:t>
            </w:r>
          </w:p>
        </w:tc>
      </w:tr>
      <w:tr w:rsidR="00C21584" w:rsidRPr="0058193B" w14:paraId="3576EEE3" w14:textId="77777777" w:rsidTr="00C21584">
        <w:tc>
          <w:tcPr>
            <w:tcW w:w="2127" w:type="dxa"/>
            <w:tcBorders>
              <w:bottom w:val="single" w:sz="4" w:space="0" w:color="auto"/>
            </w:tcBorders>
          </w:tcPr>
          <w:p w14:paraId="6D449170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14:paraId="7A8C5CA3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2621" w:type="dxa"/>
            <w:tcBorders>
              <w:bottom w:val="single" w:sz="4" w:space="0" w:color="auto"/>
            </w:tcBorders>
          </w:tcPr>
          <w:p w14:paraId="75CAC93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7F96CB8C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570BC872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7A15B0BA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2D29BE51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</w:tr>
      <w:tr w:rsidR="00C21584" w:rsidRPr="0058193B" w14:paraId="5A68310A" w14:textId="77777777" w:rsidTr="00C21584">
        <w:tc>
          <w:tcPr>
            <w:tcW w:w="2127" w:type="dxa"/>
            <w:tcBorders>
              <w:bottom w:val="single" w:sz="4" w:space="0" w:color="auto"/>
            </w:tcBorders>
          </w:tcPr>
          <w:p w14:paraId="3D8D26A8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14:paraId="6B10C429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2621" w:type="dxa"/>
            <w:tcBorders>
              <w:bottom w:val="single" w:sz="4" w:space="0" w:color="auto"/>
            </w:tcBorders>
          </w:tcPr>
          <w:p w14:paraId="7D423D85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577" w:type="dxa"/>
            <w:tcBorders>
              <w:bottom w:val="single" w:sz="4" w:space="0" w:color="auto"/>
            </w:tcBorders>
          </w:tcPr>
          <w:p w14:paraId="713F156B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1C259EB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6A45804E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4" w:type="dxa"/>
            <w:tcBorders>
              <w:bottom w:val="single" w:sz="4" w:space="0" w:color="auto"/>
            </w:tcBorders>
          </w:tcPr>
          <w:p w14:paraId="07581D49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</w:tr>
      <w:tr w:rsidR="00C21584" w:rsidRPr="0058193B" w14:paraId="7495092D" w14:textId="77777777" w:rsidTr="00C21584">
        <w:tc>
          <w:tcPr>
            <w:tcW w:w="2127" w:type="dxa"/>
            <w:tcBorders>
              <w:top w:val="single" w:sz="4" w:space="0" w:color="auto"/>
            </w:tcBorders>
          </w:tcPr>
          <w:p w14:paraId="2EB73C8E" w14:textId="77777777" w:rsidR="00C21584" w:rsidRPr="0058193B" w:rsidRDefault="00C21584" w:rsidP="00C21584">
            <w:pPr>
              <w:spacing w:before="0" w:after="0" w:line="259" w:lineRule="auto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289" w:type="dxa"/>
            <w:tcBorders>
              <w:top w:val="single" w:sz="4" w:space="0" w:color="auto"/>
            </w:tcBorders>
          </w:tcPr>
          <w:p w14:paraId="469ACF01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2621" w:type="dxa"/>
            <w:tcBorders>
              <w:top w:val="single" w:sz="4" w:space="0" w:color="auto"/>
            </w:tcBorders>
          </w:tcPr>
          <w:p w14:paraId="3C0434C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sz w:val="8"/>
                <w:szCs w:val="8"/>
              </w:rPr>
            </w:pPr>
          </w:p>
        </w:tc>
        <w:tc>
          <w:tcPr>
            <w:tcW w:w="577" w:type="dxa"/>
            <w:tcBorders>
              <w:top w:val="single" w:sz="4" w:space="0" w:color="auto"/>
            </w:tcBorders>
          </w:tcPr>
          <w:p w14:paraId="086980DA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5280D468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</w:tcPr>
          <w:p w14:paraId="33616FE0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  <w:tc>
          <w:tcPr>
            <w:tcW w:w="1164" w:type="dxa"/>
            <w:tcBorders>
              <w:top w:val="single" w:sz="4" w:space="0" w:color="auto"/>
            </w:tcBorders>
          </w:tcPr>
          <w:p w14:paraId="3C0DB2E7" w14:textId="77777777" w:rsidR="00C21584" w:rsidRPr="0058193B" w:rsidRDefault="00C21584" w:rsidP="00C21584">
            <w:pPr>
              <w:spacing w:before="0" w:after="0" w:line="259" w:lineRule="auto"/>
              <w:jc w:val="center"/>
              <w:rPr>
                <w:rFonts w:ascii="Calibri" w:eastAsia="Calibri" w:hAnsi="Calibri" w:cs="Times New Roman"/>
                <w:b/>
                <w:sz w:val="8"/>
                <w:szCs w:val="8"/>
              </w:rPr>
            </w:pPr>
          </w:p>
        </w:tc>
      </w:tr>
    </w:tbl>
    <w:p w14:paraId="625035FF" w14:textId="76FFE49E" w:rsidR="00C21584" w:rsidRPr="0058193B" w:rsidRDefault="00C21584" w:rsidP="00BE6592"/>
    <w:p w14:paraId="51F27623" w14:textId="1D55975E" w:rsidR="00C21584" w:rsidRPr="0058193B" w:rsidRDefault="00C21584" w:rsidP="00BE6592"/>
    <w:p w14:paraId="779CA31F" w14:textId="156734B1" w:rsidR="00C21584" w:rsidRPr="0058193B" w:rsidRDefault="00C21584" w:rsidP="00BE6592"/>
    <w:p w14:paraId="3F01D30B" w14:textId="4B51D459" w:rsidR="000E730F" w:rsidRPr="0058193B" w:rsidRDefault="000E730F">
      <w:pPr>
        <w:spacing w:before="0" w:after="200" w:line="276" w:lineRule="auto"/>
      </w:pPr>
      <w:r w:rsidRPr="0058193B">
        <w:br w:type="page"/>
      </w:r>
    </w:p>
    <w:p w14:paraId="1D4C26D6" w14:textId="33DAC261" w:rsidR="00032684" w:rsidRPr="0058193B" w:rsidRDefault="000E730F" w:rsidP="00654E8F">
      <w:pPr>
        <w:spacing w:before="240"/>
        <w:rPr>
          <w:rFonts w:eastAsia="Cambria" w:cs="Times New Roman"/>
          <w:szCs w:val="24"/>
        </w:rPr>
      </w:pPr>
      <w:r w:rsidRPr="0058193B">
        <w:rPr>
          <w:rFonts w:eastAsia="Cambria" w:cs="Times New Roman"/>
          <w:b/>
          <w:szCs w:val="24"/>
        </w:rPr>
        <w:lastRenderedPageBreak/>
        <w:t>Supplementary Table 6.</w:t>
      </w:r>
      <w:r w:rsidRPr="0058193B">
        <w:rPr>
          <w:rFonts w:eastAsia="Cambria" w:cs="Times New Roman"/>
          <w:szCs w:val="24"/>
        </w:rPr>
        <w:t xml:space="preserve"> Factors for grade IV </w:t>
      </w:r>
      <w:proofErr w:type="spellStart"/>
      <w:r w:rsidRPr="0058193B">
        <w:rPr>
          <w:rFonts w:eastAsia="Cambria" w:cs="Times New Roman"/>
          <w:szCs w:val="24"/>
        </w:rPr>
        <w:t>glioma</w:t>
      </w:r>
      <w:proofErr w:type="spellEnd"/>
      <w:r w:rsidRPr="0058193B">
        <w:rPr>
          <w:rFonts w:eastAsia="Cambria" w:cs="Times New Roman"/>
          <w:szCs w:val="24"/>
        </w:rPr>
        <w:t xml:space="preserve"> patients’ survival (</w:t>
      </w:r>
      <w:proofErr w:type="spellStart"/>
      <w:r w:rsidRPr="0058193B">
        <w:rPr>
          <w:rFonts w:eastAsia="Cambria" w:cs="Times New Roman"/>
          <w:szCs w:val="24"/>
        </w:rPr>
        <w:t>univariate</w:t>
      </w:r>
      <w:proofErr w:type="spellEnd"/>
      <w:r w:rsidRPr="0058193B">
        <w:rPr>
          <w:rFonts w:eastAsia="Cambria" w:cs="Times New Roman"/>
          <w:szCs w:val="24"/>
        </w:rPr>
        <w:t xml:space="preserve"> analysis with Cox proportional hazards model) stratified for sex.</w:t>
      </w:r>
    </w:p>
    <w:tbl>
      <w:tblPr>
        <w:tblW w:w="844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4"/>
        <w:gridCol w:w="890"/>
        <w:gridCol w:w="970"/>
        <w:gridCol w:w="1768"/>
        <w:gridCol w:w="1520"/>
        <w:gridCol w:w="1140"/>
        <w:gridCol w:w="1322"/>
      </w:tblGrid>
      <w:tr w:rsidR="000E730F" w:rsidRPr="0058193B" w14:paraId="04EDDC94" w14:textId="77777777" w:rsidTr="000B4090"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6D897E" w14:textId="77777777" w:rsidR="000E730F" w:rsidRPr="0058193B" w:rsidRDefault="000E730F" w:rsidP="000E730F">
            <w:pPr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40B2F8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1E81DF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  <w:t>E/N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694789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  <w:t>median (95% CI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A58F8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  <w:t>HR (95% CI)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63E1DC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  <w:t>p-value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DC7E80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val="it-IT" w:eastAsia="it-IT"/>
              </w:rPr>
              <w:t>p-interaction</w:t>
            </w:r>
          </w:p>
        </w:tc>
      </w:tr>
      <w:tr w:rsidR="000E730F" w:rsidRPr="0058193B" w14:paraId="52F42BA6" w14:textId="77777777" w:rsidTr="000B4090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33D8C8" w14:textId="77777777" w:rsidR="000E730F" w:rsidRPr="0058193B" w:rsidRDefault="000E730F" w:rsidP="000E730F">
            <w:pPr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104147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A52BB7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it-IT" w:eastAsia="it-IT"/>
              </w:rPr>
              <w:t>18/21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8AED09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12 (5.75,17.7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B45F24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B2BF00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560B16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</w:p>
        </w:tc>
      </w:tr>
      <w:tr w:rsidR="000E730F" w:rsidRPr="0058193B" w14:paraId="6FEE9F88" w14:textId="77777777" w:rsidTr="000B4090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B656E" w14:textId="77777777" w:rsidR="000E730F" w:rsidRPr="0058193B" w:rsidRDefault="000E730F" w:rsidP="000E73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F1CE8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F4B225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/11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30251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6 (5.75, 33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CC534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A062565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574CD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0E730F" w:rsidRPr="0058193B" w14:paraId="56A78A81" w14:textId="77777777" w:rsidTr="000B4090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6B140D" w14:textId="77777777" w:rsidR="000E730F" w:rsidRPr="0058193B" w:rsidRDefault="000E730F" w:rsidP="000E73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D0314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BCD44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9/10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1E699D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4 (1.81, 1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6A9EB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43 (0.6,3.6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7155D7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44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6FF29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462</w:t>
            </w:r>
          </w:p>
        </w:tc>
      </w:tr>
      <w:tr w:rsidR="000E730F" w:rsidRPr="0058193B" w14:paraId="2CE3D8D0" w14:textId="77777777" w:rsidTr="000B4090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9630F" w14:textId="77777777" w:rsidR="000E730F" w:rsidRPr="0058193B" w:rsidRDefault="000E730F" w:rsidP="000E73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A1B60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59257E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/8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010BE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5.28 (1.81, NA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F04D2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B89DD2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B4506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0E730F" w:rsidRPr="0058193B" w14:paraId="0D2AAB6B" w14:textId="77777777" w:rsidTr="000B4090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01710A" w14:textId="77777777" w:rsidR="000E730F" w:rsidRPr="0058193B" w:rsidRDefault="000E730F" w:rsidP="000E73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A5F6E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BCDCA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/13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E27528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.23 (4.5, 12.6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B550E6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.57 (0.93,7.1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ED91CC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07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FF1DE5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592</w:t>
            </w:r>
          </w:p>
        </w:tc>
      </w:tr>
      <w:tr w:rsidR="000E730F" w:rsidRPr="0058193B" w14:paraId="5AD982B4" w14:textId="77777777" w:rsidTr="000B4090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ED774" w14:textId="77777777" w:rsidR="000E730F" w:rsidRPr="0058193B" w:rsidRDefault="000E730F" w:rsidP="000E73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C3DBB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F8F870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/9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FC1CB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 (0.624, NA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A722C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51ACB44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F4BBE8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0E730F" w:rsidRPr="0058193B" w14:paraId="3644E719" w14:textId="77777777" w:rsidTr="000B4090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7821E8" w14:textId="77777777" w:rsidR="000E730F" w:rsidRPr="0058193B" w:rsidRDefault="000E730F" w:rsidP="000E73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9BE69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CAA906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/12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30DB7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 (4.238, 30.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20AB6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05 (0.96,2.7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91AACD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92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26DA3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238</w:t>
            </w:r>
          </w:p>
        </w:tc>
      </w:tr>
      <w:tr w:rsidR="000E730F" w:rsidRPr="0058193B" w14:paraId="3561DE3A" w14:textId="77777777" w:rsidTr="000B4090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27E9B" w14:textId="77777777" w:rsidR="000E730F" w:rsidRPr="0058193B" w:rsidRDefault="000E730F" w:rsidP="000E73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FAF97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E1FFEEF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/14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3F0D0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3 (5.59, 19.9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BA3B2C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7CD822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C5F53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0E730F" w:rsidRPr="0058193B" w14:paraId="5918D80E" w14:textId="77777777" w:rsidTr="000B4090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972034" w14:textId="77777777" w:rsidR="000E730F" w:rsidRPr="0058193B" w:rsidRDefault="000E730F" w:rsidP="000E73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BB2927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6BB33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6/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E85B15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 (1.81, 3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FB205F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93 (0.34,2.5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15E482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892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EC1CC8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444</w:t>
            </w:r>
          </w:p>
        </w:tc>
      </w:tr>
      <w:tr w:rsidR="000E730F" w:rsidRPr="0058193B" w14:paraId="167C7C16" w14:textId="77777777" w:rsidTr="000B4090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258228" w14:textId="77777777" w:rsidR="000E730F" w:rsidRPr="0058193B" w:rsidRDefault="000E730F" w:rsidP="000E730F">
            <w:pPr>
              <w:spacing w:before="0" w:after="0" w:line="240" w:lineRule="atLeast"/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b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FEEFAE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3DB410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38</w:t>
            </w:r>
            <w:r w:rsidRPr="005819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it-IT" w:eastAsia="it-IT"/>
              </w:rPr>
              <w:t>/46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B319917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  <w:t>14.4 (8.34,20.0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AC193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710369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CB946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it-IT"/>
              </w:rPr>
            </w:pPr>
          </w:p>
        </w:tc>
      </w:tr>
      <w:tr w:rsidR="000E730F" w:rsidRPr="0058193B" w14:paraId="39572F5C" w14:textId="77777777" w:rsidTr="000B4090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120AC" w14:textId="77777777" w:rsidR="000E730F" w:rsidRPr="0058193B" w:rsidRDefault="000E730F" w:rsidP="000E73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1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F47AA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Low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AD3527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/19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CDE54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2.2 (8.25, 20.7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A0917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4BA9A0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B712BF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0E730F" w:rsidRPr="0058193B" w14:paraId="1B6372D3" w14:textId="77777777" w:rsidTr="000B4090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C0AD91" w14:textId="77777777" w:rsidR="000E730F" w:rsidRPr="0058193B" w:rsidRDefault="000E730F" w:rsidP="000E73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CF8903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82329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/27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9CB64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6 (6.37, 20.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C7998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93 (0.49,1.8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D193E3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82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332E0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0E730F" w:rsidRPr="0058193B" w14:paraId="22036E3B" w14:textId="77777777" w:rsidTr="000B4090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8CC04" w14:textId="77777777" w:rsidR="000E730F" w:rsidRPr="0058193B" w:rsidRDefault="000E730F" w:rsidP="000E73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2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78B40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A5C8E7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8/12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917AA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1.39 (4.93, NA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ADB51D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0A0A00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E947D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0E730F" w:rsidRPr="0058193B" w14:paraId="74CC472B" w14:textId="77777777" w:rsidTr="000B4090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A899C8" w14:textId="77777777" w:rsidR="000E730F" w:rsidRPr="0058193B" w:rsidRDefault="000E730F" w:rsidP="000E73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09161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61CAB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0/34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368B49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98 (8.25, 1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A4E14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.99 (0.90,4.4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E237F2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09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92139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0E730F" w:rsidRPr="0058193B" w14:paraId="28FBC4F2" w14:textId="77777777" w:rsidTr="000B4090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3370D" w14:textId="77777777" w:rsidR="000E730F" w:rsidRPr="0058193B" w:rsidRDefault="000E730F" w:rsidP="000E73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3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3E66E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DBFBB4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6/18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3F7E5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0.7 (5.027, 18.2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9B4F3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17FC74A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D22C6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0E730F" w:rsidRPr="0058193B" w14:paraId="3F6715CA" w14:textId="77777777" w:rsidTr="000B4090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BF4889" w14:textId="77777777" w:rsidR="000E730F" w:rsidRPr="0058193B" w:rsidRDefault="000E730F" w:rsidP="000E73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E9AB2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159DB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22/28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1136D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7.3 (10.809, 22.8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339F4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0 (0.25,1.0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931B22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04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4CADB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0E730F" w:rsidRPr="0058193B" w14:paraId="3B49E535" w14:textId="77777777" w:rsidTr="000B4090"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BC53D" w14:textId="77777777" w:rsidR="000E730F" w:rsidRPr="0058193B" w:rsidRDefault="000E730F" w:rsidP="000E73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MDSC4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AB3B6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Low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1D4560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31/35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B623F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1.7 (6.47, 18.3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4D3B7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  <w:t>Ref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6B029A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4F8FBB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  <w:tr w:rsidR="000E730F" w:rsidRPr="000E730F" w14:paraId="38ABE3F4" w14:textId="77777777" w:rsidTr="000B4090"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EAE7CA" w14:textId="77777777" w:rsidR="000E730F" w:rsidRPr="0058193B" w:rsidRDefault="000E730F" w:rsidP="000E730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tLeast"/>
              <w:rPr>
                <w:rFonts w:ascii="Calibri" w:eastAsia="Times New Roman" w:hAnsi="Calibri" w:cs="Calibri"/>
                <w:sz w:val="20"/>
                <w:szCs w:val="20"/>
                <w:lang w:eastAsia="it-IT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AF96F" w14:textId="77777777" w:rsidR="000E730F" w:rsidRPr="0058193B" w:rsidRDefault="000E730F" w:rsidP="000E730F">
            <w:pPr>
              <w:spacing w:before="0" w:after="0" w:line="240" w:lineRule="atLeast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val="it-IT" w:eastAsia="it-IT"/>
              </w:rPr>
              <w:t>High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01B59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7/1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60144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18.2 (10.78, NA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B890A" w14:textId="77777777" w:rsidR="000E730F" w:rsidRPr="0058193B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it-IT"/>
              </w:rPr>
              <w:t>0.53 (0.23,1.20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A4F75C" w14:textId="77777777" w:rsidR="000E730F" w:rsidRPr="000E730F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  <w:r w:rsidRPr="0058193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  <w:t>0.128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25D23" w14:textId="77777777" w:rsidR="000E730F" w:rsidRPr="000E730F" w:rsidRDefault="000E730F" w:rsidP="000E730F">
            <w:pPr>
              <w:spacing w:before="0" w:after="0" w:line="240" w:lineRule="atLeast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6A5FDEB9" w14:textId="77777777" w:rsidR="000E730F" w:rsidRPr="001549D3" w:rsidRDefault="000E730F" w:rsidP="00654E8F">
      <w:pPr>
        <w:spacing w:before="240"/>
      </w:pPr>
    </w:p>
    <w:sectPr w:rsidR="000E730F" w:rsidRPr="001549D3" w:rsidSect="0093429D">
      <w:headerReference w:type="even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E7E20E" w14:textId="77777777" w:rsidR="00D95678" w:rsidRDefault="00D95678" w:rsidP="00117666">
      <w:pPr>
        <w:spacing w:after="0"/>
      </w:pPr>
      <w:r>
        <w:separator/>
      </w:r>
    </w:p>
  </w:endnote>
  <w:endnote w:type="continuationSeparator" w:id="0">
    <w:p w14:paraId="02C222C6" w14:textId="77777777" w:rsidR="00D95678" w:rsidRDefault="00D956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232146" w14:textId="77777777" w:rsidR="00D95678" w:rsidRDefault="00D95678" w:rsidP="00117666">
      <w:pPr>
        <w:spacing w:after="0"/>
      </w:pPr>
      <w:r>
        <w:separator/>
      </w:r>
    </w:p>
  </w:footnote>
  <w:footnote w:type="continuationSeparator" w:id="0">
    <w:p w14:paraId="516C7C51" w14:textId="77777777" w:rsidR="00D95678" w:rsidRDefault="00D956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0B4090" w:rsidRPr="009151AA" w:rsidRDefault="000B409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0B4090" w:rsidRDefault="000B4090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2684"/>
    <w:rsid w:val="00034304"/>
    <w:rsid w:val="00035434"/>
    <w:rsid w:val="00052A14"/>
    <w:rsid w:val="000572CE"/>
    <w:rsid w:val="00077D53"/>
    <w:rsid w:val="00096D56"/>
    <w:rsid w:val="000B4090"/>
    <w:rsid w:val="000E730F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6FC4"/>
    <w:rsid w:val="003123F4"/>
    <w:rsid w:val="003544FB"/>
    <w:rsid w:val="003D2F2D"/>
    <w:rsid w:val="00401590"/>
    <w:rsid w:val="00447801"/>
    <w:rsid w:val="00452E9C"/>
    <w:rsid w:val="004735C8"/>
    <w:rsid w:val="00475B59"/>
    <w:rsid w:val="004947A6"/>
    <w:rsid w:val="004961FF"/>
    <w:rsid w:val="004A052A"/>
    <w:rsid w:val="00517A89"/>
    <w:rsid w:val="005250F2"/>
    <w:rsid w:val="005511CB"/>
    <w:rsid w:val="0058193B"/>
    <w:rsid w:val="00593EEA"/>
    <w:rsid w:val="005A5EEE"/>
    <w:rsid w:val="0061781E"/>
    <w:rsid w:val="00621E25"/>
    <w:rsid w:val="006375C7"/>
    <w:rsid w:val="00654E8F"/>
    <w:rsid w:val="00660D05"/>
    <w:rsid w:val="006820B1"/>
    <w:rsid w:val="006B7D14"/>
    <w:rsid w:val="006F6DC2"/>
    <w:rsid w:val="00701727"/>
    <w:rsid w:val="0070566C"/>
    <w:rsid w:val="00714C50"/>
    <w:rsid w:val="007153A5"/>
    <w:rsid w:val="00725A7D"/>
    <w:rsid w:val="007501BE"/>
    <w:rsid w:val="00790BB3"/>
    <w:rsid w:val="007C206C"/>
    <w:rsid w:val="00817DD6"/>
    <w:rsid w:val="0083759F"/>
    <w:rsid w:val="00866400"/>
    <w:rsid w:val="00884AAB"/>
    <w:rsid w:val="00885156"/>
    <w:rsid w:val="009061E0"/>
    <w:rsid w:val="009151AA"/>
    <w:rsid w:val="0093429D"/>
    <w:rsid w:val="00943573"/>
    <w:rsid w:val="00964134"/>
    <w:rsid w:val="00970F7D"/>
    <w:rsid w:val="00994A3D"/>
    <w:rsid w:val="009C2B12"/>
    <w:rsid w:val="00A174D9"/>
    <w:rsid w:val="00A71E34"/>
    <w:rsid w:val="00AA4D24"/>
    <w:rsid w:val="00AB0C14"/>
    <w:rsid w:val="00AB6715"/>
    <w:rsid w:val="00AC688D"/>
    <w:rsid w:val="00B1671E"/>
    <w:rsid w:val="00B25EB8"/>
    <w:rsid w:val="00B37F4D"/>
    <w:rsid w:val="00BE6592"/>
    <w:rsid w:val="00C21584"/>
    <w:rsid w:val="00C52A7B"/>
    <w:rsid w:val="00C56BAF"/>
    <w:rsid w:val="00C56D3F"/>
    <w:rsid w:val="00C679AA"/>
    <w:rsid w:val="00C75972"/>
    <w:rsid w:val="00C82802"/>
    <w:rsid w:val="00CC5516"/>
    <w:rsid w:val="00CD066B"/>
    <w:rsid w:val="00CE4FEE"/>
    <w:rsid w:val="00D060CF"/>
    <w:rsid w:val="00D305CF"/>
    <w:rsid w:val="00D95678"/>
    <w:rsid w:val="00DB59C3"/>
    <w:rsid w:val="00DC259A"/>
    <w:rsid w:val="00DE23E8"/>
    <w:rsid w:val="00E160E1"/>
    <w:rsid w:val="00E52377"/>
    <w:rsid w:val="00E537AD"/>
    <w:rsid w:val="00E64E17"/>
    <w:rsid w:val="00E866C9"/>
    <w:rsid w:val="00EA3D3C"/>
    <w:rsid w:val="00EB40B5"/>
    <w:rsid w:val="00EC090A"/>
    <w:rsid w:val="00ED20B5"/>
    <w:rsid w:val="00EE27FB"/>
    <w:rsid w:val="00F3432F"/>
    <w:rsid w:val="00F46900"/>
    <w:rsid w:val="00F61D89"/>
    <w:rsid w:val="00F758C9"/>
    <w:rsid w:val="00FA3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sc1">
    <w:name w:val="sc1"/>
    <w:basedOn w:val="DefaultParagraphFont"/>
    <w:rsid w:val="00BE6592"/>
    <w:rPr>
      <w:smallCaps/>
      <w:sz w:val="24"/>
      <w:szCs w:val="24"/>
      <w:bdr w:val="none" w:sz="0" w:space="0" w:color="auto" w:frame="1"/>
      <w:vertAlign w:val="baseline"/>
    </w:rPr>
  </w:style>
  <w:style w:type="table" w:customStyle="1" w:styleId="Grigliatabellachiara1">
    <w:name w:val="Griglia tabella chiara1"/>
    <w:basedOn w:val="TableNormal"/>
    <w:next w:val="TableGridLight"/>
    <w:uiPriority w:val="40"/>
    <w:rsid w:val="00BE6592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BE659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leNormal"/>
    <w:next w:val="TableGrid"/>
    <w:rsid w:val="00C2158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2">
    <w:name w:val="Griglia tabella2"/>
    <w:basedOn w:val="TableNormal"/>
    <w:next w:val="TableGrid"/>
    <w:rsid w:val="00C2158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arattere"/>
    <w:rsid w:val="00032684"/>
    <w:pPr>
      <w:spacing w:before="0" w:after="0"/>
      <w:jc w:val="both"/>
    </w:pPr>
    <w:rPr>
      <w:rFonts w:ascii="Calibri" w:eastAsia="Arial" w:hAnsi="Calibri" w:cs="Calibri"/>
      <w:noProof/>
      <w:sz w:val="22"/>
      <w:lang w:val="it-IT" w:eastAsia="it-IT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032684"/>
    <w:rPr>
      <w:rFonts w:ascii="Calibri" w:eastAsia="Arial" w:hAnsi="Calibri" w:cs="Calibri"/>
      <w:noProof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E16B784-2E86-4D42-B09C-CBD1FA24E2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9</Pages>
  <Words>1569</Words>
  <Characters>8948</Characters>
  <Application>Microsoft Office Word</Application>
  <DocSecurity>0</DocSecurity>
  <Lines>74</Lines>
  <Paragraphs>2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or Nanas</cp:lastModifiedBy>
  <cp:revision>7</cp:revision>
  <cp:lastPrinted>2013-10-03T12:51:00Z</cp:lastPrinted>
  <dcterms:created xsi:type="dcterms:W3CDTF">2021-12-10T09:42:00Z</dcterms:created>
  <dcterms:modified xsi:type="dcterms:W3CDTF">2022-01-03T10:24:00Z</dcterms:modified>
</cp:coreProperties>
</file>